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C37F7A" w14:textId="77777777" w:rsidR="007E1838" w:rsidRDefault="007E1838" w:rsidP="007E1838">
      <w:pPr>
        <w:pStyle w:val="AppendixHeading1"/>
      </w:pPr>
      <w:bookmarkStart w:id="0" w:name="_Ref191023841"/>
      <w:r>
        <w:t>Search terms for MEDLINE</w:t>
      </w:r>
      <w:r w:rsidRPr="00A270F8">
        <w:rPr>
          <w:vertAlign w:val="superscript"/>
        </w:rPr>
        <w:t>®</w:t>
      </w:r>
      <w:bookmarkEnd w:id="0"/>
    </w:p>
    <w:p w14:paraId="18FE5F3D" w14:textId="77777777" w:rsidR="007E1838" w:rsidRPr="006C6728" w:rsidRDefault="007E1838" w:rsidP="007E1838">
      <w:pPr>
        <w:pStyle w:val="Caption"/>
        <w:rPr>
          <w:rFonts w:ascii="Times New Roman" w:hAnsi="Times New Roman" w:cs="Times New Roman"/>
        </w:rPr>
      </w:pPr>
      <w:r w:rsidRPr="006C6728">
        <w:rPr>
          <w:rFonts w:ascii="Times New Roman" w:hAnsi="Times New Roman" w:cs="Times New Roman"/>
        </w:rPr>
        <w:t xml:space="preserve">Table </w:t>
      </w:r>
      <w:r w:rsidRPr="006C6728">
        <w:rPr>
          <w:rFonts w:ascii="Times New Roman" w:hAnsi="Times New Roman" w:cs="Times New Roman"/>
        </w:rPr>
        <w:fldChar w:fldCharType="begin"/>
      </w:r>
      <w:r w:rsidRPr="006C6728">
        <w:rPr>
          <w:rFonts w:ascii="Times New Roman" w:hAnsi="Times New Roman" w:cs="Times New Roman"/>
        </w:rPr>
        <w:instrText xml:space="preserve"> SEQ Table \* ARABIC </w:instrText>
      </w:r>
      <w:r w:rsidRPr="006C6728">
        <w:rPr>
          <w:rFonts w:ascii="Times New Roman" w:hAnsi="Times New Roman" w:cs="Times New Roman"/>
        </w:rPr>
        <w:fldChar w:fldCharType="separate"/>
      </w:r>
      <w:r w:rsidRPr="006C6728">
        <w:rPr>
          <w:rFonts w:ascii="Times New Roman" w:hAnsi="Times New Roman" w:cs="Times New Roman"/>
          <w:noProof/>
        </w:rPr>
        <w:t>3</w:t>
      </w:r>
      <w:r w:rsidRPr="006C6728">
        <w:rPr>
          <w:rFonts w:ascii="Times New Roman" w:hAnsi="Times New Roman" w:cs="Times New Roman"/>
        </w:rPr>
        <w:fldChar w:fldCharType="end"/>
      </w:r>
      <w:r w:rsidRPr="006C6728">
        <w:rPr>
          <w:rFonts w:ascii="Times New Roman" w:hAnsi="Times New Roman" w:cs="Times New Roman"/>
        </w:rPr>
        <w:t>.Search terms for MEDLINE</w:t>
      </w:r>
      <w:r w:rsidRPr="006C6728">
        <w:rPr>
          <w:rFonts w:ascii="Times New Roman" w:hAnsi="Times New Roman" w:cs="Times New Roman"/>
          <w:vertAlign w:val="superscript"/>
        </w:rPr>
        <w:t>®</w:t>
      </w:r>
    </w:p>
    <w:tbl>
      <w:tblPr>
        <w:tblStyle w:val="TableGrid"/>
        <w:tblW w:w="0" w:type="auto"/>
        <w:tblLook w:val="04A0" w:firstRow="1" w:lastRow="0" w:firstColumn="1" w:lastColumn="0" w:noHBand="0" w:noVBand="1"/>
      </w:tblPr>
      <w:tblGrid>
        <w:gridCol w:w="2278"/>
        <w:gridCol w:w="6738"/>
      </w:tblGrid>
      <w:tr w:rsidR="007E1838" w:rsidRPr="006C6728" w14:paraId="61B4A409" w14:textId="77777777" w:rsidTr="00471EC8">
        <w:tc>
          <w:tcPr>
            <w:tcW w:w="2425" w:type="dxa"/>
            <w:shd w:val="clear" w:color="auto" w:fill="000000" w:themeFill="text1"/>
            <w:vAlign w:val="center"/>
          </w:tcPr>
          <w:p w14:paraId="71985A8F" w14:textId="77777777" w:rsidR="007E1838" w:rsidRPr="00F75A52" w:rsidRDefault="007E1838" w:rsidP="00471EC8">
            <w:pPr>
              <w:jc w:val="center"/>
              <w:rPr>
                <w:rFonts w:cstheme="minorHAnsi"/>
                <w:b/>
                <w:bCs/>
                <w:color w:val="FFFFFF" w:themeColor="background1"/>
              </w:rPr>
            </w:pPr>
            <w:r w:rsidRPr="00F75A52">
              <w:rPr>
                <w:rFonts w:cstheme="minorHAnsi"/>
                <w:b/>
                <w:bCs/>
                <w:color w:val="FFFFFF" w:themeColor="background1"/>
              </w:rPr>
              <w:t>Search No.</w:t>
            </w:r>
          </w:p>
        </w:tc>
        <w:tc>
          <w:tcPr>
            <w:tcW w:w="7203" w:type="dxa"/>
            <w:shd w:val="clear" w:color="auto" w:fill="000000" w:themeFill="text1"/>
            <w:vAlign w:val="center"/>
          </w:tcPr>
          <w:p w14:paraId="7CD71103" w14:textId="77777777" w:rsidR="007E1838" w:rsidRPr="00F75A52" w:rsidRDefault="007E1838" w:rsidP="00471EC8">
            <w:pPr>
              <w:jc w:val="center"/>
              <w:rPr>
                <w:rFonts w:cstheme="minorHAnsi"/>
                <w:b/>
                <w:bCs/>
              </w:rPr>
            </w:pPr>
            <w:r w:rsidRPr="00F75A52">
              <w:rPr>
                <w:rFonts w:cstheme="minorHAnsi"/>
                <w:b/>
                <w:bCs/>
                <w:color w:val="FFFFFF" w:themeColor="background1"/>
              </w:rPr>
              <w:t>Search Terms</w:t>
            </w:r>
          </w:p>
        </w:tc>
      </w:tr>
      <w:tr w:rsidR="007E1838" w:rsidRPr="006C6728" w14:paraId="10EE0919" w14:textId="77777777" w:rsidTr="00471EC8">
        <w:tc>
          <w:tcPr>
            <w:tcW w:w="2425" w:type="dxa"/>
            <w:vAlign w:val="center"/>
          </w:tcPr>
          <w:p w14:paraId="6A05E886" w14:textId="77777777" w:rsidR="007E1838" w:rsidRPr="00F75A52" w:rsidRDefault="007E1838" w:rsidP="00471EC8">
            <w:pPr>
              <w:jc w:val="center"/>
              <w:rPr>
                <w:rFonts w:cstheme="minorHAnsi"/>
                <w:b/>
                <w:bCs/>
              </w:rPr>
            </w:pPr>
            <w:r w:rsidRPr="00F75A52">
              <w:rPr>
                <w:rFonts w:cstheme="minorHAnsi"/>
                <w:b/>
                <w:bCs/>
              </w:rPr>
              <w:t>1</w:t>
            </w:r>
          </w:p>
        </w:tc>
        <w:tc>
          <w:tcPr>
            <w:tcW w:w="7203" w:type="dxa"/>
          </w:tcPr>
          <w:p w14:paraId="7FB65529" w14:textId="77777777" w:rsidR="007E1838" w:rsidRPr="00F75A52" w:rsidRDefault="007E1838" w:rsidP="00471EC8">
            <w:pPr>
              <w:rPr>
                <w:rFonts w:cstheme="minorHAnsi"/>
              </w:rPr>
            </w:pPr>
            <w:r w:rsidRPr="00F75A52">
              <w:rPr>
                <w:rFonts w:cstheme="minorHAnsi"/>
                <w:b/>
                <w:bCs/>
              </w:rPr>
              <w:t>Title or abstract:</w:t>
            </w:r>
            <w:r w:rsidRPr="00F75A52">
              <w:rPr>
                <w:rFonts w:cstheme="minorHAnsi"/>
              </w:rPr>
              <w:t xml:space="preserve"> Ornithine </w:t>
            </w:r>
            <w:proofErr w:type="spellStart"/>
            <w:r w:rsidRPr="00F75A52">
              <w:rPr>
                <w:rFonts w:cstheme="minorHAnsi"/>
              </w:rPr>
              <w:t>transcarbamylase</w:t>
            </w:r>
            <w:proofErr w:type="spellEnd"/>
            <w:r w:rsidRPr="00F75A52">
              <w:rPr>
                <w:rFonts w:cstheme="minorHAnsi"/>
              </w:rPr>
              <w:t xml:space="preserve"> deficiency OR OTC deficiency OR Ornithine </w:t>
            </w:r>
            <w:proofErr w:type="spellStart"/>
            <w:r w:rsidRPr="00F75A52">
              <w:rPr>
                <w:rFonts w:cstheme="minorHAnsi"/>
              </w:rPr>
              <w:t>carbamoyltransferase</w:t>
            </w:r>
            <w:proofErr w:type="spellEnd"/>
            <w:r w:rsidRPr="00F75A52">
              <w:rPr>
                <w:rFonts w:cstheme="minorHAnsi"/>
              </w:rPr>
              <w:t xml:space="preserve"> deficiency disease</w:t>
            </w:r>
          </w:p>
        </w:tc>
      </w:tr>
      <w:tr w:rsidR="007E1838" w:rsidRPr="006C6728" w14:paraId="4464D417" w14:textId="77777777" w:rsidTr="00471EC8">
        <w:tc>
          <w:tcPr>
            <w:tcW w:w="2425" w:type="dxa"/>
            <w:vAlign w:val="center"/>
          </w:tcPr>
          <w:p w14:paraId="16DFB9A9" w14:textId="77777777" w:rsidR="007E1838" w:rsidRPr="00F75A52" w:rsidRDefault="007E1838" w:rsidP="00471EC8">
            <w:pPr>
              <w:jc w:val="center"/>
              <w:rPr>
                <w:rFonts w:cstheme="minorHAnsi"/>
                <w:b/>
                <w:bCs/>
              </w:rPr>
            </w:pPr>
            <w:r w:rsidRPr="00F75A52">
              <w:rPr>
                <w:rFonts w:cstheme="minorHAnsi"/>
                <w:b/>
                <w:bCs/>
              </w:rPr>
              <w:t>2</w:t>
            </w:r>
          </w:p>
        </w:tc>
        <w:tc>
          <w:tcPr>
            <w:tcW w:w="7203" w:type="dxa"/>
          </w:tcPr>
          <w:p w14:paraId="1FE23701" w14:textId="77777777" w:rsidR="007E1838" w:rsidRPr="00F75A52" w:rsidRDefault="007E1838" w:rsidP="00471EC8">
            <w:pPr>
              <w:rPr>
                <w:rFonts w:cstheme="minorHAnsi"/>
              </w:rPr>
            </w:pPr>
            <w:r w:rsidRPr="00F75A52">
              <w:rPr>
                <w:rFonts w:cstheme="minorHAnsi"/>
                <w:b/>
                <w:bCs/>
              </w:rPr>
              <w:t>Title or abstract:</w:t>
            </w:r>
            <w:r w:rsidRPr="00F75A52">
              <w:rPr>
                <w:rFonts w:cstheme="minorHAnsi"/>
              </w:rPr>
              <w:t xml:space="preserve"> sign OR symptom OR impact OR burden OR quality of life OR QOL OR HRQOL</w:t>
            </w:r>
          </w:p>
        </w:tc>
      </w:tr>
      <w:tr w:rsidR="007E1838" w:rsidRPr="006C6728" w14:paraId="52A739D9" w14:textId="77777777" w:rsidTr="00471EC8">
        <w:tc>
          <w:tcPr>
            <w:tcW w:w="2425" w:type="dxa"/>
            <w:vAlign w:val="center"/>
          </w:tcPr>
          <w:p w14:paraId="6B294F11" w14:textId="77777777" w:rsidR="007E1838" w:rsidRPr="00F75A52" w:rsidRDefault="007E1838" w:rsidP="00471EC8">
            <w:pPr>
              <w:jc w:val="center"/>
              <w:rPr>
                <w:rFonts w:cstheme="minorHAnsi"/>
                <w:b/>
                <w:bCs/>
              </w:rPr>
            </w:pPr>
            <w:r w:rsidRPr="00F75A52">
              <w:rPr>
                <w:rFonts w:cstheme="minorHAnsi"/>
                <w:b/>
                <w:bCs/>
              </w:rPr>
              <w:t>3</w:t>
            </w:r>
          </w:p>
        </w:tc>
        <w:tc>
          <w:tcPr>
            <w:tcW w:w="7203" w:type="dxa"/>
          </w:tcPr>
          <w:p w14:paraId="2ACB41C7" w14:textId="77777777" w:rsidR="007E1838" w:rsidRPr="00F75A52" w:rsidRDefault="007E1838" w:rsidP="00471EC8">
            <w:pPr>
              <w:rPr>
                <w:rFonts w:cstheme="minorHAnsi"/>
              </w:rPr>
            </w:pPr>
            <w:r w:rsidRPr="00F75A52">
              <w:rPr>
                <w:rFonts w:cstheme="minorHAnsi"/>
                <w:b/>
                <w:bCs/>
              </w:rPr>
              <w:t xml:space="preserve">Title or abstract: </w:t>
            </w:r>
            <w:r w:rsidRPr="00F75A52">
              <w:rPr>
                <w:rFonts w:cstheme="minorHAnsi"/>
              </w:rPr>
              <w:t>scale OR measure OR rating OR tool OR instrument OR questionnaire OR index OR assessment OR diary OR outcome OR PRO OR patient report OR COA OR clinical outcome assessment OR qualitative OR interview OR focus group</w:t>
            </w:r>
          </w:p>
        </w:tc>
      </w:tr>
      <w:tr w:rsidR="007E1838" w:rsidRPr="006C6728" w14:paraId="62CA4FF9" w14:textId="77777777" w:rsidTr="00471EC8">
        <w:tc>
          <w:tcPr>
            <w:tcW w:w="2425" w:type="dxa"/>
            <w:vAlign w:val="center"/>
          </w:tcPr>
          <w:p w14:paraId="74630967" w14:textId="77777777" w:rsidR="007E1838" w:rsidRPr="00F75A52" w:rsidRDefault="007E1838" w:rsidP="00471EC8">
            <w:pPr>
              <w:jc w:val="center"/>
              <w:rPr>
                <w:rFonts w:cstheme="minorHAnsi"/>
                <w:b/>
                <w:bCs/>
              </w:rPr>
            </w:pPr>
            <w:r w:rsidRPr="00F75A52">
              <w:rPr>
                <w:rFonts w:cstheme="minorHAnsi"/>
                <w:b/>
                <w:bCs/>
              </w:rPr>
              <w:t>4</w:t>
            </w:r>
          </w:p>
        </w:tc>
        <w:tc>
          <w:tcPr>
            <w:tcW w:w="7203" w:type="dxa"/>
          </w:tcPr>
          <w:p w14:paraId="166CB0E0" w14:textId="77777777" w:rsidR="007E1838" w:rsidRPr="00F75A52" w:rsidRDefault="007E1838" w:rsidP="00471EC8">
            <w:pPr>
              <w:rPr>
                <w:rFonts w:cstheme="minorHAnsi"/>
                <w:b/>
                <w:bCs/>
              </w:rPr>
            </w:pPr>
            <w:r w:rsidRPr="00F75A52">
              <w:rPr>
                <w:rFonts w:cstheme="minorHAnsi"/>
                <w:b/>
                <w:bCs/>
              </w:rPr>
              <w:t>1 AND 2</w:t>
            </w:r>
          </w:p>
        </w:tc>
      </w:tr>
      <w:tr w:rsidR="007E1838" w:rsidRPr="006C6728" w14:paraId="2F01FD43" w14:textId="77777777" w:rsidTr="00471EC8">
        <w:tc>
          <w:tcPr>
            <w:tcW w:w="2425" w:type="dxa"/>
            <w:vAlign w:val="center"/>
          </w:tcPr>
          <w:p w14:paraId="066AF20E" w14:textId="77777777" w:rsidR="007E1838" w:rsidRPr="00F75A52" w:rsidRDefault="007E1838" w:rsidP="00471EC8">
            <w:pPr>
              <w:jc w:val="center"/>
              <w:rPr>
                <w:rFonts w:cstheme="minorHAnsi"/>
                <w:b/>
                <w:bCs/>
              </w:rPr>
            </w:pPr>
            <w:r w:rsidRPr="00F75A52">
              <w:rPr>
                <w:rFonts w:cstheme="minorHAnsi"/>
                <w:b/>
                <w:bCs/>
              </w:rPr>
              <w:t>5</w:t>
            </w:r>
          </w:p>
        </w:tc>
        <w:tc>
          <w:tcPr>
            <w:tcW w:w="7203" w:type="dxa"/>
          </w:tcPr>
          <w:p w14:paraId="4FD4BA75" w14:textId="77777777" w:rsidR="007E1838" w:rsidRPr="00F75A52" w:rsidRDefault="007E1838" w:rsidP="00471EC8">
            <w:pPr>
              <w:rPr>
                <w:rFonts w:cstheme="minorHAnsi"/>
                <w:b/>
                <w:bCs/>
              </w:rPr>
            </w:pPr>
            <w:r w:rsidRPr="00F75A52">
              <w:rPr>
                <w:rFonts w:cstheme="minorHAnsi"/>
                <w:b/>
                <w:bCs/>
              </w:rPr>
              <w:t>1 AND 3</w:t>
            </w:r>
          </w:p>
        </w:tc>
      </w:tr>
      <w:tr w:rsidR="007E1838" w:rsidRPr="006C6728" w14:paraId="782596F4" w14:textId="77777777" w:rsidTr="00471EC8">
        <w:tc>
          <w:tcPr>
            <w:tcW w:w="9628" w:type="dxa"/>
            <w:gridSpan w:val="2"/>
          </w:tcPr>
          <w:p w14:paraId="7A5DB63F" w14:textId="77777777" w:rsidR="007E1838" w:rsidRPr="00F75A52" w:rsidRDefault="007E1838" w:rsidP="00471EC8">
            <w:pPr>
              <w:rPr>
                <w:rFonts w:cstheme="minorHAnsi"/>
                <w:sz w:val="18"/>
                <w:szCs w:val="18"/>
              </w:rPr>
            </w:pPr>
            <w:r w:rsidRPr="00F75A52">
              <w:rPr>
                <w:rFonts w:cstheme="minorHAnsi"/>
                <w:b/>
                <w:bCs/>
                <w:sz w:val="18"/>
                <w:szCs w:val="18"/>
              </w:rPr>
              <w:t xml:space="preserve">Filters: </w:t>
            </w:r>
            <w:r w:rsidRPr="00F75A52">
              <w:rPr>
                <w:rFonts w:cstheme="minorHAnsi"/>
                <w:sz w:val="18"/>
                <w:szCs w:val="18"/>
              </w:rPr>
              <w:t>Published between 2009-2019; English language; Human</w:t>
            </w:r>
          </w:p>
        </w:tc>
      </w:tr>
    </w:tbl>
    <w:p w14:paraId="551D0972" w14:textId="77777777" w:rsidR="007E1838" w:rsidRDefault="007E1838" w:rsidP="007E1838"/>
    <w:p w14:paraId="56004F87" w14:textId="77777777" w:rsidR="007E1838" w:rsidRDefault="007E1838" w:rsidP="007E1838">
      <w:pPr>
        <w:pStyle w:val="AppendixHeading1"/>
      </w:pPr>
      <w:bookmarkStart w:id="1" w:name="_Ref205927525"/>
      <w:r>
        <w:t>Concept elicitation interview prompts</w:t>
      </w:r>
      <w:bookmarkEnd w:id="1"/>
    </w:p>
    <w:tbl>
      <w:tblPr>
        <w:tblStyle w:val="TableGrid"/>
        <w:tblW w:w="0" w:type="auto"/>
        <w:tblLook w:val="04A0" w:firstRow="1" w:lastRow="0" w:firstColumn="1" w:lastColumn="0" w:noHBand="0" w:noVBand="1"/>
      </w:tblPr>
      <w:tblGrid>
        <w:gridCol w:w="9016"/>
      </w:tblGrid>
      <w:tr w:rsidR="007E1838" w14:paraId="102F211D" w14:textId="77777777" w:rsidTr="00471EC8">
        <w:tc>
          <w:tcPr>
            <w:tcW w:w="9628" w:type="dxa"/>
            <w:shd w:val="clear" w:color="auto" w:fill="000000" w:themeFill="text1"/>
          </w:tcPr>
          <w:p w14:paraId="64F7C435" w14:textId="77777777" w:rsidR="007E1838" w:rsidRPr="00AB7872" w:rsidRDefault="007E1838" w:rsidP="00471EC8">
            <w:pPr>
              <w:rPr>
                <w:b/>
                <w:bCs/>
                <w:color w:val="FFFFFF" w:themeColor="background1"/>
                <w:lang w:bidi="en-US"/>
              </w:rPr>
            </w:pPr>
            <w:r>
              <w:rPr>
                <w:b/>
                <w:bCs/>
                <w:color w:val="FFFFFF" w:themeColor="background1"/>
                <w:lang w:bidi="en-US"/>
              </w:rPr>
              <w:t>Signs and symptoms of OTCD</w:t>
            </w:r>
          </w:p>
        </w:tc>
      </w:tr>
      <w:tr w:rsidR="007E1838" w14:paraId="3DA40FCD" w14:textId="77777777" w:rsidTr="00471EC8">
        <w:tc>
          <w:tcPr>
            <w:tcW w:w="9628" w:type="dxa"/>
          </w:tcPr>
          <w:p w14:paraId="7B1612AC" w14:textId="77777777" w:rsidR="007E1838" w:rsidRPr="00F75A52" w:rsidRDefault="007E1838" w:rsidP="007E1838">
            <w:pPr>
              <w:numPr>
                <w:ilvl w:val="0"/>
                <w:numId w:val="3"/>
              </w:numPr>
              <w:tabs>
                <w:tab w:val="left" w:pos="360"/>
              </w:tabs>
              <w:spacing w:before="120" w:after="120" w:line="360" w:lineRule="auto"/>
              <w:jc w:val="both"/>
              <w:rPr>
                <w:rFonts w:eastAsia="Batang" w:cstheme="minorHAnsi"/>
                <w:color w:val="000000" w:themeColor="text1"/>
                <w:lang w:val="en-US"/>
              </w:rPr>
            </w:pPr>
            <w:r w:rsidRPr="00F75A52">
              <w:rPr>
                <w:rFonts w:eastAsia="Batang" w:cstheme="minorHAnsi"/>
                <w:color w:val="000000" w:themeColor="text1"/>
                <w:lang w:val="en-US"/>
              </w:rPr>
              <w:t xml:space="preserve">Are you familiar with the term Ornithine </w:t>
            </w:r>
            <w:proofErr w:type="spellStart"/>
            <w:r w:rsidRPr="00F75A52">
              <w:rPr>
                <w:rFonts w:eastAsia="Batang" w:cstheme="minorHAnsi"/>
                <w:color w:val="000000" w:themeColor="text1"/>
                <w:lang w:val="en-US"/>
              </w:rPr>
              <w:t>Transcarbamylase</w:t>
            </w:r>
            <w:proofErr w:type="spellEnd"/>
            <w:r w:rsidRPr="00F75A52">
              <w:rPr>
                <w:rFonts w:eastAsia="Batang" w:cstheme="minorHAnsi"/>
                <w:color w:val="000000" w:themeColor="text1"/>
                <w:lang w:val="en-US"/>
              </w:rPr>
              <w:t xml:space="preserve"> (OTC) deficiency?</w:t>
            </w:r>
          </w:p>
          <w:p w14:paraId="18D75915" w14:textId="77777777" w:rsidR="007E1838" w:rsidRPr="00F75A52" w:rsidRDefault="007E1838" w:rsidP="007E1838">
            <w:pPr>
              <w:pStyle w:val="Bulletedlist"/>
              <w:numPr>
                <w:ilvl w:val="0"/>
                <w:numId w:val="3"/>
              </w:numPr>
              <w:tabs>
                <w:tab w:val="left" w:pos="360"/>
              </w:tabs>
              <w:spacing w:before="120" w:line="360" w:lineRule="auto"/>
              <w:rPr>
                <w:rFonts w:asciiTheme="minorHAnsi" w:hAnsiTheme="minorHAnsi" w:cstheme="minorHAnsi"/>
                <w:color w:val="000000" w:themeColor="text1"/>
              </w:rPr>
            </w:pPr>
            <w:r w:rsidRPr="00F75A52">
              <w:rPr>
                <w:rFonts w:asciiTheme="minorHAnsi" w:hAnsiTheme="minorHAnsi" w:cstheme="minorHAnsi"/>
                <w:color w:val="000000" w:themeColor="text1"/>
                <w:lang w:eastAsia="ko-KR"/>
              </w:rPr>
              <w:t xml:space="preserve">Are you familiar with the term </w:t>
            </w:r>
            <w:r w:rsidRPr="00F75A52">
              <w:rPr>
                <w:rFonts w:asciiTheme="minorHAnsi" w:hAnsiTheme="minorHAnsi" w:cstheme="minorHAnsi"/>
                <w:b/>
                <w:bCs/>
                <w:color w:val="000000" w:themeColor="text1"/>
                <w:lang w:eastAsia="ko-KR"/>
              </w:rPr>
              <w:t>hyperammonemia</w:t>
            </w:r>
            <w:r w:rsidRPr="00F75A52">
              <w:rPr>
                <w:rFonts w:asciiTheme="minorHAnsi" w:hAnsiTheme="minorHAnsi" w:cstheme="minorHAnsi"/>
                <w:color w:val="000000" w:themeColor="text1"/>
                <w:lang w:eastAsia="ko-KR"/>
              </w:rPr>
              <w:t>?</w:t>
            </w:r>
          </w:p>
          <w:p w14:paraId="18813334" w14:textId="77777777" w:rsidR="007E1838" w:rsidRPr="00F75A52" w:rsidRDefault="007E1838" w:rsidP="007E1838">
            <w:pPr>
              <w:pStyle w:val="Bulletedlist"/>
              <w:numPr>
                <w:ilvl w:val="1"/>
                <w:numId w:val="8"/>
              </w:numPr>
              <w:tabs>
                <w:tab w:val="left" w:pos="360"/>
              </w:tabs>
              <w:spacing w:before="120" w:line="360" w:lineRule="auto"/>
              <w:rPr>
                <w:rFonts w:asciiTheme="minorHAnsi" w:hAnsiTheme="minorHAnsi" w:cstheme="minorHAnsi"/>
                <w:color w:val="000000" w:themeColor="text1"/>
              </w:rPr>
            </w:pPr>
            <w:r w:rsidRPr="00F75A52">
              <w:rPr>
                <w:rFonts w:asciiTheme="minorHAnsi" w:hAnsiTheme="minorHAnsi" w:cstheme="minorHAnsi"/>
                <w:color w:val="000000" w:themeColor="text1"/>
                <w:lang w:eastAsia="ko-KR"/>
              </w:rPr>
              <w:t xml:space="preserve">If yes, what does hyperammonemia mean to you? </w:t>
            </w:r>
            <w:bookmarkStart w:id="2" w:name="_Hlk38905552"/>
          </w:p>
          <w:p w14:paraId="2F960AB0" w14:textId="77777777" w:rsidR="007E1838" w:rsidRPr="00F75A52" w:rsidRDefault="007E1838" w:rsidP="007E1838">
            <w:pPr>
              <w:pStyle w:val="Bulletedlist"/>
              <w:numPr>
                <w:ilvl w:val="2"/>
                <w:numId w:val="3"/>
              </w:numPr>
              <w:tabs>
                <w:tab w:val="left" w:pos="360"/>
              </w:tabs>
              <w:spacing w:before="120" w:line="360" w:lineRule="auto"/>
              <w:rPr>
                <w:rFonts w:asciiTheme="minorHAnsi" w:hAnsiTheme="minorHAnsi" w:cstheme="minorHAnsi"/>
                <w:color w:val="000000" w:themeColor="text1"/>
              </w:rPr>
            </w:pPr>
            <w:r w:rsidRPr="00F75A52">
              <w:rPr>
                <w:rFonts w:asciiTheme="minorHAnsi" w:hAnsiTheme="minorHAnsi" w:cstheme="minorHAnsi"/>
                <w:color w:val="000000" w:themeColor="text1"/>
                <w:lang w:eastAsia="ko-KR"/>
              </w:rPr>
              <w:t>Do you know when [you/your child] [are/is] experiencing it?</w:t>
            </w:r>
          </w:p>
          <w:bookmarkEnd w:id="2"/>
          <w:p w14:paraId="2A24CFA4" w14:textId="77777777" w:rsidR="007E1838" w:rsidRPr="00F75A52" w:rsidRDefault="007E1838" w:rsidP="007E1838">
            <w:pPr>
              <w:pStyle w:val="Bulletedlist"/>
              <w:numPr>
                <w:ilvl w:val="0"/>
                <w:numId w:val="3"/>
              </w:numPr>
              <w:tabs>
                <w:tab w:val="left" w:pos="360"/>
              </w:tabs>
              <w:spacing w:before="120" w:line="360" w:lineRule="auto"/>
              <w:rPr>
                <w:rFonts w:asciiTheme="minorHAnsi" w:hAnsiTheme="minorHAnsi" w:cstheme="minorHAnsi"/>
                <w:color w:val="000000" w:themeColor="text1"/>
              </w:rPr>
            </w:pPr>
            <w:r w:rsidRPr="00F75A52">
              <w:rPr>
                <w:rFonts w:asciiTheme="minorHAnsi" w:hAnsiTheme="minorHAnsi" w:cstheme="minorHAnsi"/>
                <w:color w:val="000000" w:themeColor="text1"/>
              </w:rPr>
              <w:t xml:space="preserve">Have/has [you/your child] ever experienced a </w:t>
            </w:r>
            <w:r w:rsidRPr="00F75A52">
              <w:rPr>
                <w:rFonts w:asciiTheme="minorHAnsi" w:hAnsiTheme="minorHAnsi" w:cstheme="minorHAnsi"/>
                <w:b/>
                <w:color w:val="000000" w:themeColor="text1"/>
              </w:rPr>
              <w:t>hyperammonemia event</w:t>
            </w:r>
            <w:r w:rsidRPr="00F75A52">
              <w:rPr>
                <w:rFonts w:asciiTheme="minorHAnsi" w:hAnsiTheme="minorHAnsi" w:cstheme="minorHAnsi"/>
                <w:color w:val="000000" w:themeColor="text1"/>
              </w:rPr>
              <w:t xml:space="preserve"> due to [your/your child’s] </w:t>
            </w:r>
            <w:r w:rsidRPr="00F75A52">
              <w:rPr>
                <w:rFonts w:asciiTheme="minorHAnsi" w:hAnsiTheme="minorHAnsi" w:cstheme="minorHAnsi"/>
                <w:i/>
                <w:iCs/>
                <w:color w:val="000000" w:themeColor="text1"/>
              </w:rPr>
              <w:t>[participant’s term for OTCD]</w:t>
            </w:r>
            <w:r w:rsidRPr="00F75A52">
              <w:rPr>
                <w:rFonts w:asciiTheme="minorHAnsi" w:hAnsiTheme="minorHAnsi" w:cstheme="minorHAnsi"/>
                <w:color w:val="000000" w:themeColor="text1"/>
              </w:rPr>
              <w:t>?</w:t>
            </w:r>
          </w:p>
          <w:p w14:paraId="613E87EA" w14:textId="77777777" w:rsidR="007E1838" w:rsidRPr="00F75A52" w:rsidRDefault="007E1838" w:rsidP="007E1838">
            <w:pPr>
              <w:pStyle w:val="Bulletedlist"/>
              <w:numPr>
                <w:ilvl w:val="1"/>
                <w:numId w:val="9"/>
              </w:numPr>
              <w:tabs>
                <w:tab w:val="left" w:pos="360"/>
              </w:tabs>
              <w:spacing w:before="120" w:line="360" w:lineRule="auto"/>
              <w:rPr>
                <w:rFonts w:asciiTheme="minorHAnsi" w:hAnsiTheme="minorHAnsi" w:cstheme="minorHAnsi"/>
                <w:color w:val="000000" w:themeColor="text1"/>
              </w:rPr>
            </w:pPr>
            <w:r w:rsidRPr="00F75A52">
              <w:rPr>
                <w:rFonts w:asciiTheme="minorHAnsi" w:hAnsiTheme="minorHAnsi" w:cstheme="minorHAnsi"/>
                <w:color w:val="000000" w:themeColor="text1"/>
              </w:rPr>
              <w:t xml:space="preserve">How many </w:t>
            </w:r>
            <w:r w:rsidRPr="00F75A52">
              <w:rPr>
                <w:rFonts w:asciiTheme="minorHAnsi" w:hAnsiTheme="minorHAnsi" w:cstheme="minorHAnsi"/>
                <w:b/>
                <w:color w:val="000000" w:themeColor="text1"/>
              </w:rPr>
              <w:t>hyperammonemia events</w:t>
            </w:r>
            <w:r w:rsidRPr="00F75A52">
              <w:rPr>
                <w:rFonts w:asciiTheme="minorHAnsi" w:hAnsiTheme="minorHAnsi" w:cstheme="minorHAnsi"/>
                <w:color w:val="000000" w:themeColor="text1"/>
              </w:rPr>
              <w:t xml:space="preserve"> have </w:t>
            </w:r>
            <w:bookmarkStart w:id="3" w:name="_Hlk49254972"/>
            <w:r w:rsidRPr="00F75A52">
              <w:rPr>
                <w:rFonts w:asciiTheme="minorHAnsi" w:hAnsiTheme="minorHAnsi" w:cstheme="minorHAnsi"/>
                <w:color w:val="000000" w:themeColor="text1"/>
              </w:rPr>
              <w:t xml:space="preserve">[you/your child] </w:t>
            </w:r>
            <w:bookmarkEnd w:id="3"/>
            <w:r w:rsidRPr="00F75A52">
              <w:rPr>
                <w:rFonts w:asciiTheme="minorHAnsi" w:hAnsiTheme="minorHAnsi" w:cstheme="minorHAnsi"/>
                <w:color w:val="000000" w:themeColor="text1"/>
              </w:rPr>
              <w:t>had?</w:t>
            </w:r>
          </w:p>
          <w:p w14:paraId="36F104D5" w14:textId="77777777" w:rsidR="007E1838" w:rsidRPr="00F75A52" w:rsidRDefault="007E1838" w:rsidP="007E1838">
            <w:pPr>
              <w:pStyle w:val="Bulletedlist"/>
              <w:numPr>
                <w:ilvl w:val="1"/>
                <w:numId w:val="9"/>
              </w:numPr>
              <w:tabs>
                <w:tab w:val="left" w:pos="360"/>
              </w:tabs>
              <w:spacing w:before="120" w:line="360" w:lineRule="auto"/>
              <w:rPr>
                <w:rFonts w:asciiTheme="minorHAnsi" w:hAnsiTheme="minorHAnsi" w:cstheme="minorHAnsi"/>
                <w:color w:val="000000" w:themeColor="text1"/>
              </w:rPr>
            </w:pPr>
            <w:r w:rsidRPr="00F75A52">
              <w:rPr>
                <w:rFonts w:asciiTheme="minorHAnsi" w:hAnsiTheme="minorHAnsi" w:cstheme="minorHAnsi"/>
                <w:color w:val="000000" w:themeColor="text1"/>
              </w:rPr>
              <w:t xml:space="preserve">Can you describe what that event(s) was like? </w:t>
            </w:r>
          </w:p>
          <w:p w14:paraId="57533DA3" w14:textId="77777777" w:rsidR="007E1838" w:rsidRPr="00F75A52" w:rsidRDefault="007E1838" w:rsidP="007E1838">
            <w:pPr>
              <w:pStyle w:val="Bulletedlist"/>
              <w:numPr>
                <w:ilvl w:val="0"/>
                <w:numId w:val="5"/>
              </w:numPr>
              <w:tabs>
                <w:tab w:val="left" w:pos="360"/>
              </w:tabs>
              <w:spacing w:before="120" w:line="360" w:lineRule="auto"/>
              <w:rPr>
                <w:rFonts w:asciiTheme="minorHAnsi" w:hAnsiTheme="minorHAnsi" w:cstheme="minorHAnsi"/>
                <w:color w:val="000000" w:themeColor="text1"/>
              </w:rPr>
            </w:pPr>
            <w:r w:rsidRPr="00F75A52">
              <w:rPr>
                <w:rFonts w:asciiTheme="minorHAnsi" w:hAnsiTheme="minorHAnsi" w:cstheme="minorHAnsi"/>
                <w:color w:val="000000" w:themeColor="text1"/>
                <w:lang w:eastAsia="ko-KR"/>
              </w:rPr>
              <w:t xml:space="preserve">In addition to the symptoms you already told me about </w:t>
            </w:r>
            <w:r w:rsidRPr="00F75A52">
              <w:rPr>
                <w:rFonts w:asciiTheme="minorHAnsi" w:hAnsiTheme="minorHAnsi" w:cstheme="minorHAnsi"/>
                <w:i/>
                <w:iCs/>
                <w:color w:val="000000" w:themeColor="text1"/>
                <w:lang w:eastAsia="ko-KR"/>
              </w:rPr>
              <w:t>[list signs and symptoms]</w:t>
            </w:r>
            <w:r w:rsidRPr="00F75A52">
              <w:rPr>
                <w:rFonts w:asciiTheme="minorHAnsi" w:hAnsiTheme="minorHAnsi" w:cstheme="minorHAnsi"/>
                <w:color w:val="000000" w:themeColor="text1"/>
                <w:lang w:eastAsia="ko-KR"/>
              </w:rPr>
              <w:t xml:space="preserve">, do [you/your child] experience any other symptoms of </w:t>
            </w:r>
            <w:r w:rsidRPr="00F75A52">
              <w:rPr>
                <w:rFonts w:asciiTheme="minorHAnsi" w:hAnsiTheme="minorHAnsi" w:cstheme="minorHAnsi"/>
                <w:i/>
                <w:color w:val="000000" w:themeColor="text1"/>
                <w:lang w:eastAsia="ko-KR"/>
              </w:rPr>
              <w:t>[participant’s term for OTCD]</w:t>
            </w:r>
            <w:r w:rsidRPr="00F75A52">
              <w:rPr>
                <w:rFonts w:asciiTheme="minorHAnsi" w:hAnsiTheme="minorHAnsi" w:cstheme="minorHAnsi"/>
                <w:iCs/>
                <w:color w:val="000000" w:themeColor="text1"/>
                <w:lang w:eastAsia="ko-KR"/>
              </w:rPr>
              <w:t>?</w:t>
            </w:r>
          </w:p>
          <w:tbl>
            <w:tblPr>
              <w:tblW w:w="0" w:type="auto"/>
              <w:shd w:val="clear" w:color="auto" w:fill="F2F2F2" w:themeFill="background1" w:themeFillShade="F2"/>
              <w:tblLook w:val="04A0" w:firstRow="1" w:lastRow="0" w:firstColumn="1" w:lastColumn="0" w:noHBand="0" w:noVBand="1"/>
            </w:tblPr>
            <w:tblGrid>
              <w:gridCol w:w="8800"/>
            </w:tblGrid>
            <w:tr w:rsidR="00F75A52" w:rsidRPr="00F75A52" w14:paraId="0A6D3965" w14:textId="77777777" w:rsidTr="00471EC8">
              <w:trPr>
                <w:trHeight w:val="657"/>
              </w:trPr>
              <w:tc>
                <w:tcPr>
                  <w:tcW w:w="9330" w:type="dxa"/>
                  <w:shd w:val="clear" w:color="auto" w:fill="F2F2F2" w:themeFill="background1" w:themeFillShade="F2"/>
                  <w:hideMark/>
                </w:tcPr>
                <w:p w14:paraId="2F708363" w14:textId="77777777" w:rsidR="007E1838" w:rsidRPr="00F75A52" w:rsidRDefault="007E1838" w:rsidP="006C6728">
                  <w:pPr>
                    <w:spacing w:after="0" w:line="240" w:lineRule="auto"/>
                    <w:rPr>
                      <w:rFonts w:cstheme="minorHAnsi"/>
                      <w:color w:val="000000" w:themeColor="text1"/>
                      <w:lang w:eastAsia="ko-KR"/>
                    </w:rPr>
                  </w:pPr>
                  <w:r w:rsidRPr="00F75A52">
                    <w:rPr>
                      <w:rFonts w:cstheme="minorHAnsi"/>
                      <w:b/>
                      <w:color w:val="000000" w:themeColor="text1"/>
                      <w:lang w:eastAsia="ko-KR"/>
                    </w:rPr>
                    <w:t>Note:</w:t>
                  </w:r>
                  <w:r w:rsidRPr="00F75A52">
                    <w:rPr>
                      <w:rFonts w:cstheme="minorHAnsi"/>
                      <w:color w:val="000000" w:themeColor="text1"/>
                      <w:lang w:eastAsia="ko-KR"/>
                    </w:rPr>
                    <w:t xml:space="preserve"> For each sign/symptom the participant describes above, ask the following questions </w:t>
                  </w:r>
                  <w:r w:rsidRPr="00F75A52">
                    <w:rPr>
                      <w:rFonts w:cstheme="minorHAnsi"/>
                      <w:color w:val="000000" w:themeColor="text1"/>
                      <w:u w:val="single"/>
                      <w:lang w:eastAsia="ko-KR"/>
                    </w:rPr>
                    <w:t>if it has not already been spontaneously reported</w:t>
                  </w:r>
                  <w:r w:rsidRPr="00F75A52">
                    <w:rPr>
                      <w:rFonts w:cstheme="minorHAnsi"/>
                      <w:color w:val="000000" w:themeColor="text1"/>
                      <w:lang w:eastAsia="ko-KR"/>
                    </w:rPr>
                    <w:t xml:space="preserve"> by the participant:</w:t>
                  </w:r>
                </w:p>
              </w:tc>
            </w:tr>
          </w:tbl>
          <w:p w14:paraId="1B3F95A9" w14:textId="77777777" w:rsidR="007E1838" w:rsidRPr="00F75A52" w:rsidRDefault="007E1838" w:rsidP="00471EC8">
            <w:pPr>
              <w:rPr>
                <w:rFonts w:cstheme="minorHAnsi"/>
                <w:color w:val="000000" w:themeColor="text1"/>
              </w:rPr>
            </w:pPr>
          </w:p>
          <w:tbl>
            <w:tblPr>
              <w:tblW w:w="9315" w:type="dxa"/>
              <w:shd w:val="clear" w:color="auto" w:fill="F2F2F2" w:themeFill="background1" w:themeFillShade="F2"/>
              <w:tblLook w:val="04A0" w:firstRow="1" w:lastRow="0" w:firstColumn="1" w:lastColumn="0" w:noHBand="0" w:noVBand="1"/>
            </w:tblPr>
            <w:tblGrid>
              <w:gridCol w:w="9315"/>
            </w:tblGrid>
            <w:tr w:rsidR="00F75A52" w:rsidRPr="00F75A52" w14:paraId="74650258" w14:textId="77777777" w:rsidTr="00471EC8">
              <w:trPr>
                <w:trHeight w:val="657"/>
              </w:trPr>
              <w:tc>
                <w:tcPr>
                  <w:tcW w:w="9315" w:type="dxa"/>
                  <w:tcBorders>
                    <w:top w:val="double" w:sz="4" w:space="0" w:color="auto"/>
                    <w:left w:val="double" w:sz="4" w:space="0" w:color="auto"/>
                    <w:bottom w:val="double" w:sz="4" w:space="0" w:color="auto"/>
                    <w:right w:val="double" w:sz="4" w:space="0" w:color="auto"/>
                  </w:tcBorders>
                  <w:shd w:val="clear" w:color="auto" w:fill="auto"/>
                  <w:hideMark/>
                </w:tcPr>
                <w:p w14:paraId="715D302F" w14:textId="77777777" w:rsidR="007E1838" w:rsidRPr="00F75A52" w:rsidRDefault="007E1838" w:rsidP="007E1838">
                  <w:pPr>
                    <w:pStyle w:val="Bulletedlist"/>
                    <w:numPr>
                      <w:ilvl w:val="0"/>
                      <w:numId w:val="4"/>
                    </w:numPr>
                    <w:tabs>
                      <w:tab w:val="left" w:pos="360"/>
                    </w:tabs>
                    <w:spacing w:before="120" w:line="360" w:lineRule="auto"/>
                    <w:rPr>
                      <w:rFonts w:asciiTheme="minorHAnsi" w:hAnsiTheme="minorHAnsi" w:cstheme="minorHAnsi"/>
                      <w:color w:val="000000" w:themeColor="text1"/>
                      <w:lang w:eastAsia="ko-KR"/>
                    </w:rPr>
                  </w:pPr>
                  <w:r w:rsidRPr="00F75A52">
                    <w:rPr>
                      <w:rFonts w:asciiTheme="minorHAnsi" w:hAnsiTheme="minorHAnsi" w:cstheme="minorHAnsi"/>
                      <w:i/>
                      <w:iCs/>
                      <w:color w:val="000000" w:themeColor="text1"/>
                    </w:rPr>
                    <w:t xml:space="preserve">[For patients]: </w:t>
                  </w:r>
                  <w:r w:rsidRPr="00F75A52">
                    <w:rPr>
                      <w:rFonts w:asciiTheme="minorHAnsi" w:hAnsiTheme="minorHAnsi" w:cstheme="minorHAnsi"/>
                      <w:color w:val="000000" w:themeColor="text1"/>
                      <w:lang w:eastAsia="ko-KR"/>
                    </w:rPr>
                    <w:t xml:space="preserve">Can you tell me more about how </w:t>
                  </w:r>
                  <w:r w:rsidRPr="00F75A52">
                    <w:rPr>
                      <w:rFonts w:asciiTheme="minorHAnsi" w:hAnsiTheme="minorHAnsi" w:cstheme="minorHAnsi"/>
                      <w:i/>
                      <w:color w:val="000000" w:themeColor="text1"/>
                      <w:lang w:eastAsia="ko-KR"/>
                    </w:rPr>
                    <w:t>[symptom]</w:t>
                  </w:r>
                  <w:r w:rsidRPr="00F75A52">
                    <w:rPr>
                      <w:rFonts w:asciiTheme="minorHAnsi" w:hAnsiTheme="minorHAnsi" w:cstheme="minorHAnsi"/>
                      <w:color w:val="000000" w:themeColor="text1"/>
                      <w:lang w:eastAsia="ko-KR"/>
                    </w:rPr>
                    <w:t xml:space="preserve"> </w:t>
                  </w:r>
                  <w:r w:rsidRPr="00F75A52">
                    <w:rPr>
                      <w:rFonts w:asciiTheme="minorHAnsi" w:hAnsiTheme="minorHAnsi" w:cstheme="minorHAnsi"/>
                      <w:b/>
                      <w:color w:val="000000" w:themeColor="text1"/>
                      <w:lang w:eastAsia="ko-KR"/>
                    </w:rPr>
                    <w:t xml:space="preserve">feels? </w:t>
                  </w:r>
                  <w:r w:rsidRPr="00F75A52">
                    <w:rPr>
                      <w:rFonts w:asciiTheme="minorHAnsi" w:hAnsiTheme="minorHAnsi" w:cstheme="minorHAnsi"/>
                      <w:bCs/>
                      <w:i/>
                      <w:iCs/>
                      <w:color w:val="000000" w:themeColor="text1"/>
                      <w:lang w:eastAsia="ko-KR"/>
                    </w:rPr>
                    <w:t>[For caregivers]:</w:t>
                  </w:r>
                  <w:r w:rsidRPr="00F75A52">
                    <w:rPr>
                      <w:rFonts w:asciiTheme="minorHAnsi" w:hAnsiTheme="minorHAnsi" w:cstheme="minorHAnsi"/>
                      <w:bCs/>
                      <w:color w:val="000000" w:themeColor="text1"/>
                      <w:lang w:eastAsia="ko-KR"/>
                    </w:rPr>
                    <w:t xml:space="preserve"> How does your child describe</w:t>
                  </w:r>
                  <w:r w:rsidRPr="00F75A52">
                    <w:rPr>
                      <w:rFonts w:asciiTheme="minorHAnsi" w:hAnsiTheme="minorHAnsi" w:cstheme="minorHAnsi"/>
                      <w:bCs/>
                      <w:i/>
                      <w:iCs/>
                      <w:color w:val="000000" w:themeColor="text1"/>
                      <w:lang w:eastAsia="ko-KR"/>
                    </w:rPr>
                    <w:t xml:space="preserve"> [symptom] </w:t>
                  </w:r>
                  <w:r w:rsidRPr="00F75A52">
                    <w:rPr>
                      <w:rFonts w:asciiTheme="minorHAnsi" w:hAnsiTheme="minorHAnsi" w:cstheme="minorHAnsi"/>
                      <w:b/>
                      <w:color w:val="000000" w:themeColor="text1"/>
                      <w:lang w:eastAsia="ko-KR"/>
                    </w:rPr>
                    <w:t>feeling</w:t>
                  </w:r>
                  <w:r w:rsidRPr="00F75A52">
                    <w:rPr>
                      <w:rFonts w:asciiTheme="minorHAnsi" w:hAnsiTheme="minorHAnsi" w:cstheme="minorHAnsi"/>
                      <w:color w:val="000000" w:themeColor="text1"/>
                      <w:lang w:eastAsia="ko-KR"/>
                    </w:rPr>
                    <w:t>?</w:t>
                  </w:r>
                </w:p>
                <w:p w14:paraId="1F0E7955" w14:textId="77777777" w:rsidR="007E1838" w:rsidRPr="00F75A52" w:rsidRDefault="007E1838" w:rsidP="007E1838">
                  <w:pPr>
                    <w:pStyle w:val="Bulletedlist"/>
                    <w:numPr>
                      <w:ilvl w:val="1"/>
                      <w:numId w:val="4"/>
                    </w:numPr>
                    <w:tabs>
                      <w:tab w:val="left" w:pos="360"/>
                    </w:tabs>
                    <w:spacing w:before="120" w:line="360" w:lineRule="auto"/>
                    <w:rPr>
                      <w:rFonts w:asciiTheme="minorHAnsi" w:hAnsiTheme="minorHAnsi" w:cstheme="minorHAnsi"/>
                      <w:color w:val="000000" w:themeColor="text1"/>
                      <w:lang w:eastAsia="ko-KR"/>
                    </w:rPr>
                  </w:pPr>
                  <w:r w:rsidRPr="00F75A52">
                    <w:rPr>
                      <w:rFonts w:asciiTheme="minorHAnsi" w:hAnsiTheme="minorHAnsi" w:cstheme="minorHAnsi"/>
                      <w:color w:val="000000" w:themeColor="text1"/>
                      <w:lang w:eastAsia="ko-KR"/>
                    </w:rPr>
                    <w:lastRenderedPageBreak/>
                    <w:t xml:space="preserve">How would [you/your child] describe </w:t>
                  </w:r>
                  <w:r w:rsidRPr="00F75A52">
                    <w:rPr>
                      <w:rFonts w:asciiTheme="minorHAnsi" w:hAnsiTheme="minorHAnsi" w:cstheme="minorHAnsi"/>
                      <w:i/>
                      <w:color w:val="000000" w:themeColor="text1"/>
                      <w:lang w:eastAsia="ko-KR"/>
                    </w:rPr>
                    <w:t>[symptom]</w:t>
                  </w:r>
                  <w:r w:rsidRPr="00F75A52">
                    <w:rPr>
                      <w:rFonts w:asciiTheme="minorHAnsi" w:hAnsiTheme="minorHAnsi" w:cstheme="minorHAnsi"/>
                      <w:color w:val="000000" w:themeColor="text1"/>
                      <w:lang w:eastAsia="ko-KR"/>
                    </w:rPr>
                    <w:t xml:space="preserve"> to someone who has never experienced it?</w:t>
                  </w:r>
                </w:p>
                <w:p w14:paraId="095167E8" w14:textId="77777777" w:rsidR="007E1838" w:rsidRPr="00F75A52" w:rsidRDefault="007E1838" w:rsidP="007E1838">
                  <w:pPr>
                    <w:pStyle w:val="Bulletedlist"/>
                    <w:numPr>
                      <w:ilvl w:val="1"/>
                      <w:numId w:val="4"/>
                    </w:numPr>
                    <w:tabs>
                      <w:tab w:val="left" w:pos="360"/>
                    </w:tabs>
                    <w:spacing w:before="120" w:line="360" w:lineRule="auto"/>
                    <w:rPr>
                      <w:rFonts w:asciiTheme="minorHAnsi" w:hAnsiTheme="minorHAnsi" w:cstheme="minorHAnsi"/>
                      <w:color w:val="000000" w:themeColor="text1"/>
                      <w:lang w:eastAsia="ko-KR"/>
                    </w:rPr>
                  </w:pPr>
                  <w:r w:rsidRPr="00F75A52">
                    <w:rPr>
                      <w:rFonts w:asciiTheme="minorHAnsi" w:hAnsiTheme="minorHAnsi" w:cstheme="minorHAnsi"/>
                      <w:bCs/>
                      <w:i/>
                      <w:iCs/>
                      <w:color w:val="000000" w:themeColor="text1"/>
                      <w:lang w:eastAsia="ko-KR"/>
                    </w:rPr>
                    <w:t>[For caregivers]:</w:t>
                  </w:r>
                  <w:r w:rsidRPr="00F75A52">
                    <w:rPr>
                      <w:rFonts w:asciiTheme="minorHAnsi" w:hAnsiTheme="minorHAnsi" w:cstheme="minorHAnsi"/>
                      <w:bCs/>
                      <w:color w:val="000000" w:themeColor="text1"/>
                      <w:lang w:eastAsia="ko-KR"/>
                    </w:rPr>
                    <w:t xml:space="preserve"> How do you know your child is experiencing </w:t>
                  </w:r>
                  <w:r w:rsidRPr="00F75A52">
                    <w:rPr>
                      <w:rFonts w:asciiTheme="minorHAnsi" w:hAnsiTheme="minorHAnsi" w:cstheme="minorHAnsi"/>
                      <w:bCs/>
                      <w:i/>
                      <w:iCs/>
                      <w:color w:val="000000" w:themeColor="text1"/>
                      <w:lang w:eastAsia="ko-KR"/>
                    </w:rPr>
                    <w:t>[symptom]</w:t>
                  </w:r>
                  <w:r w:rsidRPr="00F75A52">
                    <w:rPr>
                      <w:rFonts w:asciiTheme="minorHAnsi" w:hAnsiTheme="minorHAnsi" w:cstheme="minorHAnsi"/>
                      <w:bCs/>
                      <w:color w:val="000000" w:themeColor="text1"/>
                      <w:lang w:eastAsia="ko-KR"/>
                    </w:rPr>
                    <w:t>? Do you observe it or do they tell/report it to you?</w:t>
                  </w:r>
                </w:p>
                <w:p w14:paraId="130BE156" w14:textId="77777777" w:rsidR="007E1838" w:rsidRPr="00F75A52" w:rsidRDefault="007E1838" w:rsidP="007E1838">
                  <w:pPr>
                    <w:pStyle w:val="Bulletedlist"/>
                    <w:numPr>
                      <w:ilvl w:val="0"/>
                      <w:numId w:val="4"/>
                    </w:numPr>
                    <w:tabs>
                      <w:tab w:val="left" w:pos="360"/>
                    </w:tabs>
                    <w:spacing w:before="120" w:line="360" w:lineRule="auto"/>
                    <w:rPr>
                      <w:rFonts w:asciiTheme="minorHAnsi" w:hAnsiTheme="minorHAnsi" w:cstheme="minorHAnsi"/>
                      <w:color w:val="000000" w:themeColor="text1"/>
                      <w:lang w:eastAsia="ko-KR"/>
                    </w:rPr>
                  </w:pPr>
                  <w:r w:rsidRPr="00F75A52">
                    <w:rPr>
                      <w:rFonts w:asciiTheme="minorHAnsi" w:hAnsiTheme="minorHAnsi" w:cstheme="minorHAnsi"/>
                      <w:color w:val="000000" w:themeColor="text1"/>
                      <w:lang w:eastAsia="ko-KR"/>
                    </w:rPr>
                    <w:t xml:space="preserve">How do you know [your/your child’s] </w:t>
                  </w:r>
                  <w:r w:rsidRPr="00F75A52">
                    <w:rPr>
                      <w:rFonts w:asciiTheme="minorHAnsi" w:hAnsiTheme="minorHAnsi" w:cstheme="minorHAnsi"/>
                      <w:i/>
                      <w:color w:val="000000" w:themeColor="text1"/>
                      <w:lang w:eastAsia="ko-KR"/>
                    </w:rPr>
                    <w:t>[symptom]</w:t>
                  </w:r>
                  <w:r w:rsidRPr="00F75A52">
                    <w:rPr>
                      <w:rFonts w:asciiTheme="minorHAnsi" w:hAnsiTheme="minorHAnsi" w:cstheme="minorHAnsi"/>
                      <w:color w:val="000000" w:themeColor="text1"/>
                      <w:lang w:eastAsia="ko-KR"/>
                    </w:rPr>
                    <w:t xml:space="preserve"> is </w:t>
                  </w:r>
                  <w:r w:rsidRPr="00F75A52">
                    <w:rPr>
                      <w:rFonts w:asciiTheme="minorHAnsi" w:hAnsiTheme="minorHAnsi" w:cstheme="minorHAnsi"/>
                      <w:b/>
                      <w:color w:val="000000" w:themeColor="text1"/>
                      <w:lang w:eastAsia="ko-KR"/>
                    </w:rPr>
                    <w:t>related</w:t>
                  </w:r>
                  <w:r w:rsidRPr="00F75A52">
                    <w:rPr>
                      <w:rFonts w:asciiTheme="minorHAnsi" w:hAnsiTheme="minorHAnsi" w:cstheme="minorHAnsi"/>
                      <w:color w:val="000000" w:themeColor="text1"/>
                      <w:lang w:eastAsia="ko-KR"/>
                    </w:rPr>
                    <w:t xml:space="preserve"> to </w:t>
                  </w:r>
                  <w:r w:rsidRPr="00F75A52">
                    <w:rPr>
                      <w:rFonts w:asciiTheme="minorHAnsi" w:hAnsiTheme="minorHAnsi" w:cstheme="minorHAnsi"/>
                      <w:i/>
                      <w:color w:val="000000" w:themeColor="text1"/>
                      <w:lang w:eastAsia="ko-KR"/>
                    </w:rPr>
                    <w:t>[participant’s term for OTCD]</w:t>
                  </w:r>
                  <w:r w:rsidRPr="00F75A52">
                    <w:rPr>
                      <w:rFonts w:asciiTheme="minorHAnsi" w:hAnsiTheme="minorHAnsi" w:cstheme="minorHAnsi"/>
                      <w:color w:val="000000" w:themeColor="text1"/>
                      <w:lang w:eastAsia="ko-KR"/>
                    </w:rPr>
                    <w:t>?</w:t>
                  </w:r>
                </w:p>
                <w:p w14:paraId="49D0609B" w14:textId="77777777" w:rsidR="007E1838" w:rsidRPr="00F75A52" w:rsidRDefault="007E1838" w:rsidP="007E1838">
                  <w:pPr>
                    <w:pStyle w:val="Bulletedlist"/>
                    <w:numPr>
                      <w:ilvl w:val="0"/>
                      <w:numId w:val="4"/>
                    </w:numPr>
                    <w:tabs>
                      <w:tab w:val="left" w:pos="360"/>
                    </w:tabs>
                    <w:spacing w:before="120" w:line="360" w:lineRule="auto"/>
                    <w:rPr>
                      <w:rFonts w:asciiTheme="minorHAnsi" w:hAnsiTheme="minorHAnsi" w:cstheme="minorHAnsi"/>
                      <w:color w:val="000000" w:themeColor="text1"/>
                      <w:lang w:eastAsia="ko-KR"/>
                    </w:rPr>
                  </w:pPr>
                  <w:r w:rsidRPr="00F75A52">
                    <w:rPr>
                      <w:rFonts w:asciiTheme="minorHAnsi" w:hAnsiTheme="minorHAnsi" w:cstheme="minorHAnsi"/>
                      <w:color w:val="000000" w:themeColor="text1"/>
                      <w:lang w:eastAsia="ko-KR"/>
                    </w:rPr>
                    <w:t xml:space="preserve">Does the </w:t>
                  </w:r>
                  <w:r w:rsidRPr="00F75A52">
                    <w:rPr>
                      <w:rFonts w:asciiTheme="minorHAnsi" w:hAnsiTheme="minorHAnsi" w:cstheme="minorHAnsi"/>
                      <w:i/>
                      <w:color w:val="000000" w:themeColor="text1"/>
                      <w:lang w:eastAsia="ko-KR"/>
                    </w:rPr>
                    <w:t>[symptom]</w:t>
                  </w:r>
                  <w:r w:rsidRPr="00F75A52">
                    <w:rPr>
                      <w:rFonts w:asciiTheme="minorHAnsi" w:hAnsiTheme="minorHAnsi" w:cstheme="minorHAnsi"/>
                      <w:color w:val="000000" w:themeColor="text1"/>
                      <w:lang w:eastAsia="ko-KR"/>
                    </w:rPr>
                    <w:t xml:space="preserve"> occur at a certain time of day? Under certain circumstances? Is there a pattern?</w:t>
                  </w:r>
                </w:p>
                <w:p w14:paraId="5A16F545" w14:textId="77777777" w:rsidR="007E1838" w:rsidRPr="00F75A52" w:rsidRDefault="007E1838" w:rsidP="007E1838">
                  <w:pPr>
                    <w:pStyle w:val="Bulletedlist"/>
                    <w:numPr>
                      <w:ilvl w:val="1"/>
                      <w:numId w:val="4"/>
                    </w:numPr>
                    <w:tabs>
                      <w:tab w:val="left" w:pos="360"/>
                    </w:tabs>
                    <w:spacing w:before="120" w:line="360" w:lineRule="auto"/>
                    <w:rPr>
                      <w:rFonts w:asciiTheme="minorHAnsi" w:hAnsiTheme="minorHAnsi" w:cstheme="minorHAnsi"/>
                      <w:color w:val="000000" w:themeColor="text1"/>
                      <w:lang w:eastAsia="ko-KR"/>
                    </w:rPr>
                  </w:pPr>
                  <w:r w:rsidRPr="00F75A52">
                    <w:rPr>
                      <w:rFonts w:asciiTheme="minorHAnsi" w:hAnsiTheme="minorHAnsi" w:cstheme="minorHAnsi"/>
                      <w:color w:val="000000" w:themeColor="text1"/>
                      <w:lang w:eastAsia="ko-KR"/>
                    </w:rPr>
                    <w:t xml:space="preserve">Does </w:t>
                  </w:r>
                  <w:r w:rsidRPr="00F75A52">
                    <w:rPr>
                      <w:rFonts w:asciiTheme="minorHAnsi" w:hAnsiTheme="minorHAnsi" w:cstheme="minorHAnsi"/>
                      <w:i/>
                      <w:iCs/>
                      <w:color w:val="000000" w:themeColor="text1"/>
                      <w:lang w:eastAsia="ko-KR"/>
                    </w:rPr>
                    <w:t>[symptom]</w:t>
                  </w:r>
                  <w:r w:rsidRPr="00F75A52">
                    <w:rPr>
                      <w:rFonts w:asciiTheme="minorHAnsi" w:hAnsiTheme="minorHAnsi" w:cstheme="minorHAnsi"/>
                      <w:color w:val="000000" w:themeColor="text1"/>
                      <w:lang w:eastAsia="ko-KR"/>
                    </w:rPr>
                    <w:t xml:space="preserve"> occur before </w:t>
                  </w:r>
                  <w:r w:rsidRPr="00F75A52">
                    <w:rPr>
                      <w:rFonts w:asciiTheme="minorHAnsi" w:hAnsiTheme="minorHAnsi" w:cstheme="minorHAnsi"/>
                      <w:b/>
                      <w:bCs/>
                      <w:color w:val="000000" w:themeColor="text1"/>
                      <w:lang w:eastAsia="ko-KR"/>
                    </w:rPr>
                    <w:t>hyperammonemia events</w:t>
                  </w:r>
                  <w:r w:rsidRPr="00F75A52">
                    <w:rPr>
                      <w:rFonts w:asciiTheme="minorHAnsi" w:hAnsiTheme="minorHAnsi" w:cstheme="minorHAnsi"/>
                      <w:color w:val="000000" w:themeColor="text1"/>
                      <w:lang w:eastAsia="ko-KR"/>
                    </w:rPr>
                    <w:t>?</w:t>
                  </w:r>
                </w:p>
                <w:p w14:paraId="3DCC4589" w14:textId="77777777" w:rsidR="007E1838" w:rsidRPr="00F75A52" w:rsidRDefault="007E1838" w:rsidP="007E1838">
                  <w:pPr>
                    <w:pStyle w:val="Bulletedlist"/>
                    <w:numPr>
                      <w:ilvl w:val="1"/>
                      <w:numId w:val="4"/>
                    </w:numPr>
                    <w:tabs>
                      <w:tab w:val="left" w:pos="360"/>
                    </w:tabs>
                    <w:spacing w:before="120" w:line="360" w:lineRule="auto"/>
                    <w:rPr>
                      <w:rFonts w:asciiTheme="minorHAnsi" w:hAnsiTheme="minorHAnsi" w:cstheme="minorHAnsi"/>
                      <w:color w:val="000000" w:themeColor="text1"/>
                      <w:lang w:eastAsia="ko-KR"/>
                    </w:rPr>
                  </w:pPr>
                  <w:r w:rsidRPr="00F75A52">
                    <w:rPr>
                      <w:rFonts w:asciiTheme="minorHAnsi" w:hAnsiTheme="minorHAnsi" w:cstheme="minorHAnsi"/>
                      <w:color w:val="000000" w:themeColor="text1"/>
                      <w:lang w:eastAsia="ko-KR"/>
                    </w:rPr>
                    <w:t xml:space="preserve">Does </w:t>
                  </w:r>
                  <w:r w:rsidRPr="00F75A52">
                    <w:rPr>
                      <w:rFonts w:asciiTheme="minorHAnsi" w:hAnsiTheme="minorHAnsi" w:cstheme="minorHAnsi"/>
                      <w:i/>
                      <w:color w:val="000000" w:themeColor="text1"/>
                      <w:lang w:eastAsia="ko-KR"/>
                    </w:rPr>
                    <w:t>[symptom]</w:t>
                  </w:r>
                  <w:r w:rsidRPr="00F75A52">
                    <w:rPr>
                      <w:rFonts w:asciiTheme="minorHAnsi" w:hAnsiTheme="minorHAnsi" w:cstheme="minorHAnsi"/>
                      <w:color w:val="000000" w:themeColor="text1"/>
                      <w:lang w:eastAsia="ko-KR"/>
                    </w:rPr>
                    <w:t xml:space="preserve"> occur during </w:t>
                  </w:r>
                  <w:r w:rsidRPr="00F75A52">
                    <w:rPr>
                      <w:rFonts w:asciiTheme="minorHAnsi" w:hAnsiTheme="minorHAnsi" w:cstheme="minorHAnsi"/>
                      <w:b/>
                      <w:color w:val="000000" w:themeColor="text1"/>
                      <w:lang w:eastAsia="ko-KR"/>
                    </w:rPr>
                    <w:t>hyperammonemia events</w:t>
                  </w:r>
                  <w:r w:rsidRPr="00F75A52">
                    <w:rPr>
                      <w:rFonts w:asciiTheme="minorHAnsi" w:hAnsiTheme="minorHAnsi" w:cstheme="minorHAnsi"/>
                      <w:color w:val="000000" w:themeColor="text1"/>
                      <w:lang w:eastAsia="ko-KR"/>
                    </w:rPr>
                    <w:t xml:space="preserve">? </w:t>
                  </w:r>
                </w:p>
                <w:p w14:paraId="60948111" w14:textId="77777777" w:rsidR="007E1838" w:rsidRPr="00F75A52" w:rsidRDefault="007E1838" w:rsidP="007E1838">
                  <w:pPr>
                    <w:pStyle w:val="Bulletedlist"/>
                    <w:numPr>
                      <w:ilvl w:val="1"/>
                      <w:numId w:val="4"/>
                    </w:numPr>
                    <w:tabs>
                      <w:tab w:val="left" w:pos="360"/>
                    </w:tabs>
                    <w:spacing w:before="120" w:line="360" w:lineRule="auto"/>
                    <w:rPr>
                      <w:rFonts w:asciiTheme="minorHAnsi" w:hAnsiTheme="minorHAnsi" w:cstheme="minorHAnsi"/>
                      <w:color w:val="000000" w:themeColor="text1"/>
                      <w:lang w:eastAsia="ko-KR"/>
                    </w:rPr>
                  </w:pPr>
                  <w:r w:rsidRPr="00F75A52">
                    <w:rPr>
                      <w:rFonts w:asciiTheme="minorHAnsi" w:hAnsiTheme="minorHAnsi" w:cstheme="minorHAnsi"/>
                      <w:color w:val="000000" w:themeColor="text1"/>
                      <w:lang w:eastAsia="ko-KR"/>
                    </w:rPr>
                    <w:t xml:space="preserve">Does </w:t>
                  </w:r>
                  <w:r w:rsidRPr="00F75A52">
                    <w:rPr>
                      <w:rFonts w:asciiTheme="minorHAnsi" w:hAnsiTheme="minorHAnsi" w:cstheme="minorHAnsi"/>
                      <w:i/>
                      <w:iCs/>
                      <w:color w:val="000000" w:themeColor="text1"/>
                      <w:lang w:eastAsia="ko-KR"/>
                    </w:rPr>
                    <w:t>[symptom]</w:t>
                  </w:r>
                  <w:r w:rsidRPr="00F75A52">
                    <w:rPr>
                      <w:rFonts w:asciiTheme="minorHAnsi" w:hAnsiTheme="minorHAnsi" w:cstheme="minorHAnsi"/>
                      <w:color w:val="000000" w:themeColor="text1"/>
                      <w:lang w:eastAsia="ko-KR"/>
                    </w:rPr>
                    <w:t xml:space="preserve"> occur after </w:t>
                  </w:r>
                  <w:r w:rsidRPr="00F75A52">
                    <w:rPr>
                      <w:rFonts w:asciiTheme="minorHAnsi" w:hAnsiTheme="minorHAnsi" w:cstheme="minorHAnsi"/>
                      <w:b/>
                      <w:bCs/>
                      <w:color w:val="000000" w:themeColor="text1"/>
                      <w:lang w:eastAsia="ko-KR"/>
                    </w:rPr>
                    <w:t>hyperammonemia events</w:t>
                  </w:r>
                  <w:r w:rsidRPr="00F75A52">
                    <w:rPr>
                      <w:rFonts w:asciiTheme="minorHAnsi" w:hAnsiTheme="minorHAnsi" w:cstheme="minorHAnsi"/>
                      <w:color w:val="000000" w:themeColor="text1"/>
                      <w:lang w:eastAsia="ko-KR"/>
                    </w:rPr>
                    <w:t>?</w:t>
                  </w:r>
                </w:p>
                <w:p w14:paraId="3C286362" w14:textId="77777777" w:rsidR="007E1838" w:rsidRPr="00F75A52" w:rsidRDefault="007E1838" w:rsidP="007E1838">
                  <w:pPr>
                    <w:pStyle w:val="Bulletedlist"/>
                    <w:numPr>
                      <w:ilvl w:val="0"/>
                      <w:numId w:val="4"/>
                    </w:numPr>
                    <w:tabs>
                      <w:tab w:val="left" w:pos="360"/>
                    </w:tabs>
                    <w:spacing w:before="120" w:line="360" w:lineRule="auto"/>
                    <w:rPr>
                      <w:rFonts w:asciiTheme="minorHAnsi" w:hAnsiTheme="minorHAnsi" w:cstheme="minorHAnsi"/>
                      <w:color w:val="000000" w:themeColor="text1"/>
                      <w:lang w:eastAsia="ko-KR"/>
                    </w:rPr>
                  </w:pPr>
                  <w:r w:rsidRPr="00F75A52">
                    <w:rPr>
                      <w:rFonts w:asciiTheme="minorHAnsi" w:hAnsiTheme="minorHAnsi" w:cstheme="minorHAnsi"/>
                      <w:b/>
                      <w:color w:val="000000" w:themeColor="text1"/>
                      <w:lang w:eastAsia="ko-KR"/>
                    </w:rPr>
                    <w:t>How often</w:t>
                  </w:r>
                  <w:r w:rsidRPr="00F75A52">
                    <w:rPr>
                      <w:rFonts w:asciiTheme="minorHAnsi" w:hAnsiTheme="minorHAnsi" w:cstheme="minorHAnsi"/>
                      <w:color w:val="000000" w:themeColor="text1"/>
                      <w:lang w:eastAsia="ko-KR"/>
                    </w:rPr>
                    <w:t xml:space="preserve"> does </w:t>
                  </w:r>
                  <w:r w:rsidRPr="00F75A52">
                    <w:rPr>
                      <w:rFonts w:asciiTheme="minorHAnsi" w:hAnsiTheme="minorHAnsi" w:cstheme="minorHAnsi"/>
                      <w:i/>
                      <w:color w:val="000000" w:themeColor="text1"/>
                      <w:lang w:eastAsia="ko-KR"/>
                    </w:rPr>
                    <w:t>[symptom]</w:t>
                  </w:r>
                  <w:r w:rsidRPr="00F75A52">
                    <w:rPr>
                      <w:rFonts w:asciiTheme="minorHAnsi" w:hAnsiTheme="minorHAnsi" w:cstheme="minorHAnsi"/>
                      <w:color w:val="000000" w:themeColor="text1"/>
                      <w:lang w:eastAsia="ko-KR"/>
                    </w:rPr>
                    <w:t xml:space="preserve"> occur?</w:t>
                  </w:r>
                </w:p>
                <w:p w14:paraId="74798A41" w14:textId="77777777" w:rsidR="007E1838" w:rsidRPr="00F75A52" w:rsidRDefault="007E1838" w:rsidP="007E1838">
                  <w:pPr>
                    <w:pStyle w:val="Bulletedlist"/>
                    <w:numPr>
                      <w:ilvl w:val="1"/>
                      <w:numId w:val="4"/>
                    </w:numPr>
                    <w:tabs>
                      <w:tab w:val="left" w:pos="360"/>
                    </w:tabs>
                    <w:spacing w:before="120" w:line="360" w:lineRule="auto"/>
                    <w:rPr>
                      <w:rFonts w:asciiTheme="minorHAnsi" w:hAnsiTheme="minorHAnsi" w:cstheme="minorHAnsi"/>
                      <w:color w:val="000000" w:themeColor="text1"/>
                      <w:lang w:eastAsia="ko-KR"/>
                    </w:rPr>
                  </w:pPr>
                  <w:r w:rsidRPr="00F75A52">
                    <w:rPr>
                      <w:rFonts w:asciiTheme="minorHAnsi" w:hAnsiTheme="minorHAnsi" w:cstheme="minorHAnsi"/>
                      <w:color w:val="000000" w:themeColor="text1"/>
                      <w:lang w:eastAsia="ko-KR"/>
                    </w:rPr>
                    <w:t>Within a day? Within a week? Within a month?</w:t>
                  </w:r>
                </w:p>
                <w:p w14:paraId="75B9CFC7" w14:textId="77777777" w:rsidR="007E1838" w:rsidRPr="00F75A52" w:rsidRDefault="007E1838" w:rsidP="007E1838">
                  <w:pPr>
                    <w:pStyle w:val="Bulletedlist"/>
                    <w:numPr>
                      <w:ilvl w:val="0"/>
                      <w:numId w:val="4"/>
                    </w:numPr>
                    <w:tabs>
                      <w:tab w:val="left" w:pos="360"/>
                    </w:tabs>
                    <w:spacing w:before="120" w:line="360" w:lineRule="auto"/>
                    <w:rPr>
                      <w:rFonts w:asciiTheme="minorHAnsi" w:hAnsiTheme="minorHAnsi" w:cstheme="minorHAnsi"/>
                      <w:color w:val="000000" w:themeColor="text1"/>
                      <w:lang w:eastAsia="ko-KR"/>
                    </w:rPr>
                  </w:pPr>
                  <w:r w:rsidRPr="00F75A52">
                    <w:rPr>
                      <w:rFonts w:asciiTheme="minorHAnsi" w:hAnsiTheme="minorHAnsi" w:cstheme="minorHAnsi"/>
                      <w:b/>
                      <w:color w:val="000000" w:themeColor="text1"/>
                      <w:lang w:eastAsia="ko-KR"/>
                    </w:rPr>
                    <w:t xml:space="preserve">How long </w:t>
                  </w:r>
                  <w:r w:rsidRPr="00F75A52">
                    <w:rPr>
                      <w:rFonts w:asciiTheme="minorHAnsi" w:hAnsiTheme="minorHAnsi" w:cstheme="minorHAnsi"/>
                      <w:color w:val="000000" w:themeColor="text1"/>
                      <w:lang w:eastAsia="ko-KR"/>
                    </w:rPr>
                    <w:t xml:space="preserve">does </w:t>
                  </w:r>
                  <w:r w:rsidRPr="00F75A52">
                    <w:rPr>
                      <w:rFonts w:asciiTheme="minorHAnsi" w:hAnsiTheme="minorHAnsi" w:cstheme="minorHAnsi"/>
                      <w:i/>
                      <w:color w:val="000000" w:themeColor="text1"/>
                      <w:lang w:eastAsia="ko-KR"/>
                    </w:rPr>
                    <w:t>[symptom]</w:t>
                  </w:r>
                  <w:r w:rsidRPr="00F75A52">
                    <w:rPr>
                      <w:rFonts w:asciiTheme="minorHAnsi" w:hAnsiTheme="minorHAnsi" w:cstheme="minorHAnsi"/>
                      <w:color w:val="000000" w:themeColor="text1"/>
                      <w:lang w:eastAsia="ko-KR"/>
                    </w:rPr>
                    <w:t xml:space="preserve"> last? </w:t>
                  </w:r>
                </w:p>
              </w:tc>
            </w:tr>
          </w:tbl>
          <w:p w14:paraId="6217F050" w14:textId="77777777" w:rsidR="007E1838" w:rsidRPr="00F75A52" w:rsidRDefault="007E1838" w:rsidP="00471EC8">
            <w:pPr>
              <w:pStyle w:val="Bulletedlist"/>
              <w:numPr>
                <w:ilvl w:val="0"/>
                <w:numId w:val="0"/>
              </w:numPr>
              <w:spacing w:after="0" w:line="240" w:lineRule="auto"/>
              <w:ind w:left="720" w:hanging="360"/>
              <w:rPr>
                <w:rFonts w:asciiTheme="minorHAnsi" w:hAnsiTheme="minorHAnsi" w:cstheme="minorHAnsi"/>
                <w:color w:val="000000" w:themeColor="text1"/>
                <w:lang w:eastAsia="ko-KR"/>
              </w:rPr>
            </w:pPr>
          </w:p>
          <w:tbl>
            <w:tblPr>
              <w:tblW w:w="0" w:type="auto"/>
              <w:shd w:val="clear" w:color="auto" w:fill="F2F2F2" w:themeFill="background1" w:themeFillShade="F2"/>
              <w:tblLook w:val="0000" w:firstRow="0" w:lastRow="0" w:firstColumn="0" w:lastColumn="0" w:noHBand="0" w:noVBand="0"/>
            </w:tblPr>
            <w:tblGrid>
              <w:gridCol w:w="8800"/>
            </w:tblGrid>
            <w:tr w:rsidR="00F75A52" w:rsidRPr="00F75A52" w14:paraId="67E2B053" w14:textId="77777777" w:rsidTr="00471EC8">
              <w:trPr>
                <w:trHeight w:val="657"/>
              </w:trPr>
              <w:tc>
                <w:tcPr>
                  <w:tcW w:w="9350" w:type="dxa"/>
                  <w:shd w:val="clear" w:color="auto" w:fill="F2F2F2" w:themeFill="background1" w:themeFillShade="F2"/>
                </w:tcPr>
                <w:p w14:paraId="4B6B2120" w14:textId="77777777" w:rsidR="007E1838" w:rsidRPr="00F75A52" w:rsidRDefault="007E1838" w:rsidP="006C6728">
                  <w:pPr>
                    <w:spacing w:after="0" w:line="240" w:lineRule="auto"/>
                    <w:rPr>
                      <w:rFonts w:cstheme="minorHAnsi"/>
                      <w:color w:val="000000" w:themeColor="text1"/>
                    </w:rPr>
                  </w:pPr>
                  <w:r w:rsidRPr="00F75A52">
                    <w:rPr>
                      <w:rFonts w:cstheme="minorHAnsi"/>
                      <w:b/>
                      <w:color w:val="000000" w:themeColor="text1"/>
                    </w:rPr>
                    <w:t>Note:</w:t>
                  </w:r>
                  <w:r w:rsidRPr="00F75A52">
                    <w:rPr>
                      <w:rFonts w:cstheme="minorHAnsi"/>
                      <w:color w:val="000000" w:themeColor="text1"/>
                    </w:rPr>
                    <w:t xml:space="preserve"> If any of the following symptoms </w:t>
                  </w:r>
                  <w:r w:rsidRPr="00F75A52">
                    <w:rPr>
                      <w:rFonts w:cstheme="minorHAnsi"/>
                      <w:color w:val="000000" w:themeColor="text1"/>
                      <w:u w:val="single"/>
                    </w:rPr>
                    <w:t>has not already been spontaneously reported</w:t>
                  </w:r>
                  <w:r w:rsidRPr="00F75A52">
                    <w:rPr>
                      <w:rFonts w:cstheme="minorHAnsi"/>
                      <w:color w:val="000000" w:themeColor="text1"/>
                    </w:rPr>
                    <w:t xml:space="preserve"> by the </w:t>
                  </w:r>
                  <w:r w:rsidRPr="00F75A52">
                    <w:rPr>
                      <w:rFonts w:cstheme="minorHAnsi"/>
                      <w:color w:val="000000" w:themeColor="text1"/>
                      <w:lang w:eastAsia="ko-KR"/>
                    </w:rPr>
                    <w:t>participant, probe the following. Unless otherwise noted, ask all participants (including caregivers) all probes.</w:t>
                  </w:r>
                </w:p>
              </w:tc>
            </w:tr>
          </w:tbl>
          <w:p w14:paraId="7E9348F9" w14:textId="77777777" w:rsidR="007E1838" w:rsidRPr="00F75A52" w:rsidRDefault="007E1838" w:rsidP="007E1838">
            <w:pPr>
              <w:pStyle w:val="Bulletedlist"/>
              <w:numPr>
                <w:ilvl w:val="0"/>
                <w:numId w:val="4"/>
              </w:numPr>
              <w:tabs>
                <w:tab w:val="left" w:pos="360"/>
              </w:tabs>
              <w:spacing w:before="120" w:line="360" w:lineRule="auto"/>
              <w:rPr>
                <w:rFonts w:asciiTheme="minorHAnsi" w:hAnsiTheme="minorHAnsi" w:cstheme="minorHAnsi"/>
                <w:color w:val="000000" w:themeColor="text1"/>
                <w:lang w:eastAsia="ko-KR"/>
              </w:rPr>
            </w:pPr>
            <w:r w:rsidRPr="00F75A52">
              <w:rPr>
                <w:rFonts w:asciiTheme="minorHAnsi" w:hAnsiTheme="minorHAnsi" w:cstheme="minorHAnsi"/>
                <w:color w:val="000000" w:themeColor="text1"/>
                <w:lang w:eastAsia="ko-KR"/>
              </w:rPr>
              <w:t xml:space="preserve">Do/does [you/your child] experience any of the following symptoms due to [your/your child’s] </w:t>
            </w:r>
            <w:r w:rsidRPr="00F75A52">
              <w:rPr>
                <w:rFonts w:asciiTheme="minorHAnsi" w:hAnsiTheme="minorHAnsi" w:cstheme="minorHAnsi"/>
                <w:i/>
                <w:color w:val="000000" w:themeColor="text1"/>
                <w:lang w:eastAsia="ko-KR"/>
              </w:rPr>
              <w:t>[participant’s term for OTCD]</w:t>
            </w:r>
            <w:r w:rsidRPr="00F75A52">
              <w:rPr>
                <w:rFonts w:asciiTheme="minorHAnsi" w:hAnsiTheme="minorHAnsi" w:cstheme="minorHAnsi"/>
                <w:color w:val="000000" w:themeColor="text1"/>
                <w:lang w:eastAsia="ko-KR"/>
              </w:rPr>
              <w:t>?</w:t>
            </w:r>
          </w:p>
          <w:tbl>
            <w:tblPr>
              <w:tblStyle w:val="TableGrid"/>
              <w:tblW w:w="7727" w:type="dxa"/>
              <w:tblInd w:w="5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1"/>
              <w:gridCol w:w="7396"/>
            </w:tblGrid>
            <w:tr w:rsidR="00F75A52" w:rsidRPr="00F75A52" w14:paraId="4AC25596" w14:textId="77777777" w:rsidTr="00471EC8">
              <w:trPr>
                <w:trHeight w:val="344"/>
              </w:trPr>
              <w:tc>
                <w:tcPr>
                  <w:tcW w:w="7727" w:type="dxa"/>
                  <w:gridSpan w:val="2"/>
                </w:tcPr>
                <w:p w14:paraId="73637D14" w14:textId="77777777" w:rsidR="007E1838" w:rsidRPr="00F75A52" w:rsidRDefault="007E1838" w:rsidP="00471EC8">
                  <w:pPr>
                    <w:pStyle w:val="Bulletedlist"/>
                    <w:numPr>
                      <w:ilvl w:val="0"/>
                      <w:numId w:val="0"/>
                    </w:numPr>
                    <w:spacing w:before="120" w:line="360" w:lineRule="auto"/>
                    <w:rPr>
                      <w:rFonts w:asciiTheme="minorHAnsi" w:hAnsiTheme="minorHAnsi" w:cstheme="minorHAnsi"/>
                      <w:b/>
                      <w:color w:val="000000" w:themeColor="text1"/>
                      <w:lang w:eastAsia="ko-KR"/>
                    </w:rPr>
                  </w:pPr>
                  <w:r w:rsidRPr="00F75A52">
                    <w:rPr>
                      <w:rFonts w:asciiTheme="minorHAnsi" w:hAnsiTheme="minorHAnsi" w:cstheme="minorHAnsi"/>
                      <w:b/>
                      <w:color w:val="000000" w:themeColor="text1"/>
                      <w:lang w:eastAsia="ko-KR"/>
                    </w:rPr>
                    <w:t>PROBE:</w:t>
                  </w:r>
                </w:p>
              </w:tc>
            </w:tr>
            <w:tr w:rsidR="00F75A52" w:rsidRPr="00F75A52" w14:paraId="17A67CBD" w14:textId="77777777" w:rsidTr="00471EC8">
              <w:trPr>
                <w:trHeight w:val="336"/>
              </w:trPr>
              <w:tc>
                <w:tcPr>
                  <w:tcW w:w="421" w:type="dxa"/>
                  <w:vAlign w:val="center"/>
                </w:tcPr>
                <w:p w14:paraId="1C5A35EF" w14:textId="77777777" w:rsidR="007E1838" w:rsidRPr="00F75A52" w:rsidRDefault="007E1838" w:rsidP="007E1838">
                  <w:pPr>
                    <w:pStyle w:val="Bulletedlist"/>
                    <w:numPr>
                      <w:ilvl w:val="0"/>
                      <w:numId w:val="6"/>
                    </w:numPr>
                    <w:tabs>
                      <w:tab w:val="left" w:pos="360"/>
                    </w:tabs>
                    <w:spacing w:before="120" w:line="360" w:lineRule="auto"/>
                    <w:jc w:val="left"/>
                    <w:rPr>
                      <w:rFonts w:asciiTheme="minorHAnsi" w:hAnsiTheme="minorHAnsi" w:cstheme="minorHAnsi"/>
                      <w:color w:val="000000" w:themeColor="text1"/>
                      <w:lang w:eastAsia="ko-KR"/>
                    </w:rPr>
                  </w:pPr>
                </w:p>
              </w:tc>
              <w:tc>
                <w:tcPr>
                  <w:tcW w:w="0" w:type="auto"/>
                </w:tcPr>
                <w:p w14:paraId="4BD3CE84" w14:textId="77777777" w:rsidR="007E1838" w:rsidRPr="00F75A52" w:rsidRDefault="007E1838" w:rsidP="00471EC8">
                  <w:pPr>
                    <w:pStyle w:val="Bulletedlist"/>
                    <w:numPr>
                      <w:ilvl w:val="0"/>
                      <w:numId w:val="0"/>
                    </w:numPr>
                    <w:spacing w:before="120" w:line="360" w:lineRule="auto"/>
                    <w:rPr>
                      <w:rFonts w:asciiTheme="minorHAnsi" w:hAnsiTheme="minorHAnsi" w:cstheme="minorHAnsi"/>
                      <w:color w:val="000000" w:themeColor="text1"/>
                      <w:lang w:eastAsia="ko-KR"/>
                    </w:rPr>
                  </w:pPr>
                  <w:r w:rsidRPr="00F75A52">
                    <w:rPr>
                      <w:rFonts w:asciiTheme="minorHAnsi" w:hAnsiTheme="minorHAnsi" w:cstheme="minorHAnsi"/>
                      <w:color w:val="000000" w:themeColor="text1"/>
                      <w:lang w:eastAsia="ko-KR"/>
                    </w:rPr>
                    <w:t>Confusion</w:t>
                  </w:r>
                </w:p>
              </w:tc>
            </w:tr>
            <w:tr w:rsidR="00F75A52" w:rsidRPr="00F75A52" w14:paraId="7401D7F2" w14:textId="77777777" w:rsidTr="00471EC8">
              <w:trPr>
                <w:trHeight w:val="344"/>
              </w:trPr>
              <w:tc>
                <w:tcPr>
                  <w:tcW w:w="421" w:type="dxa"/>
                  <w:vAlign w:val="center"/>
                </w:tcPr>
                <w:p w14:paraId="690C2FE1" w14:textId="77777777" w:rsidR="007E1838" w:rsidRPr="00F75A52" w:rsidRDefault="007E1838" w:rsidP="007E1838">
                  <w:pPr>
                    <w:pStyle w:val="Bulletedlist"/>
                    <w:numPr>
                      <w:ilvl w:val="0"/>
                      <w:numId w:val="6"/>
                    </w:numPr>
                    <w:tabs>
                      <w:tab w:val="left" w:pos="360"/>
                    </w:tabs>
                    <w:spacing w:before="120" w:line="360" w:lineRule="auto"/>
                    <w:jc w:val="left"/>
                    <w:rPr>
                      <w:rFonts w:asciiTheme="minorHAnsi" w:hAnsiTheme="minorHAnsi" w:cstheme="minorHAnsi"/>
                      <w:color w:val="000000" w:themeColor="text1"/>
                      <w:lang w:eastAsia="ko-KR"/>
                    </w:rPr>
                  </w:pPr>
                </w:p>
              </w:tc>
              <w:tc>
                <w:tcPr>
                  <w:tcW w:w="0" w:type="auto"/>
                </w:tcPr>
                <w:p w14:paraId="1395C70C" w14:textId="77777777" w:rsidR="007E1838" w:rsidRPr="00F75A52" w:rsidRDefault="007E1838" w:rsidP="00471EC8">
                  <w:pPr>
                    <w:pStyle w:val="Bulletedlist"/>
                    <w:numPr>
                      <w:ilvl w:val="0"/>
                      <w:numId w:val="0"/>
                    </w:numPr>
                    <w:spacing w:before="120" w:line="360" w:lineRule="auto"/>
                    <w:rPr>
                      <w:rFonts w:asciiTheme="minorHAnsi" w:hAnsiTheme="minorHAnsi" w:cstheme="minorHAnsi"/>
                      <w:color w:val="000000" w:themeColor="text1"/>
                      <w:lang w:eastAsia="ko-KR"/>
                    </w:rPr>
                  </w:pPr>
                  <w:r w:rsidRPr="00F75A52">
                    <w:rPr>
                      <w:rFonts w:asciiTheme="minorHAnsi" w:hAnsiTheme="minorHAnsi" w:cstheme="minorHAnsi"/>
                      <w:color w:val="000000" w:themeColor="text1"/>
                      <w:lang w:eastAsia="ko-KR"/>
                    </w:rPr>
                    <w:t>Difficulty focusing or paying attention</w:t>
                  </w:r>
                </w:p>
              </w:tc>
            </w:tr>
            <w:tr w:rsidR="00F75A52" w:rsidRPr="00F75A52" w14:paraId="783D1522" w14:textId="77777777" w:rsidTr="00471EC8">
              <w:trPr>
                <w:trHeight w:val="553"/>
              </w:trPr>
              <w:tc>
                <w:tcPr>
                  <w:tcW w:w="421" w:type="dxa"/>
                  <w:vAlign w:val="center"/>
                </w:tcPr>
                <w:p w14:paraId="05C64EC9" w14:textId="77777777" w:rsidR="007E1838" w:rsidRPr="00F75A52" w:rsidRDefault="007E1838" w:rsidP="007E1838">
                  <w:pPr>
                    <w:pStyle w:val="Bulletedlist"/>
                    <w:numPr>
                      <w:ilvl w:val="0"/>
                      <w:numId w:val="6"/>
                    </w:numPr>
                    <w:tabs>
                      <w:tab w:val="left" w:pos="360"/>
                    </w:tabs>
                    <w:spacing w:before="120" w:line="360" w:lineRule="auto"/>
                    <w:jc w:val="left"/>
                    <w:rPr>
                      <w:rFonts w:asciiTheme="minorHAnsi" w:hAnsiTheme="minorHAnsi" w:cstheme="minorHAnsi"/>
                      <w:color w:val="000000" w:themeColor="text1"/>
                      <w:lang w:eastAsia="ko-KR"/>
                    </w:rPr>
                  </w:pPr>
                </w:p>
              </w:tc>
              <w:tc>
                <w:tcPr>
                  <w:tcW w:w="0" w:type="auto"/>
                </w:tcPr>
                <w:p w14:paraId="23C92FD7" w14:textId="77777777" w:rsidR="007E1838" w:rsidRPr="00F75A52" w:rsidRDefault="007E1838" w:rsidP="00471EC8">
                  <w:pPr>
                    <w:pStyle w:val="Bulletedlist"/>
                    <w:numPr>
                      <w:ilvl w:val="0"/>
                      <w:numId w:val="0"/>
                    </w:numPr>
                    <w:spacing w:before="120" w:line="360" w:lineRule="auto"/>
                    <w:rPr>
                      <w:rFonts w:asciiTheme="minorHAnsi" w:hAnsiTheme="minorHAnsi" w:cstheme="minorHAnsi"/>
                      <w:color w:val="000000" w:themeColor="text1"/>
                      <w:lang w:eastAsia="ko-KR"/>
                    </w:rPr>
                  </w:pPr>
                  <w:r w:rsidRPr="00F75A52">
                    <w:rPr>
                      <w:rFonts w:asciiTheme="minorHAnsi" w:hAnsiTheme="minorHAnsi" w:cstheme="minorHAnsi"/>
                      <w:color w:val="000000" w:themeColor="text1"/>
                      <w:lang w:eastAsia="ko-KR"/>
                    </w:rPr>
                    <w:t>Poor balance</w:t>
                  </w:r>
                </w:p>
              </w:tc>
            </w:tr>
            <w:tr w:rsidR="00F75A52" w:rsidRPr="00F75A52" w14:paraId="07CEC96B" w14:textId="77777777" w:rsidTr="00471EC8">
              <w:trPr>
                <w:trHeight w:val="79"/>
              </w:trPr>
              <w:tc>
                <w:tcPr>
                  <w:tcW w:w="421" w:type="dxa"/>
                  <w:vAlign w:val="center"/>
                </w:tcPr>
                <w:p w14:paraId="5A60A4DF" w14:textId="77777777" w:rsidR="007E1838" w:rsidRPr="00F75A52" w:rsidRDefault="007E1838" w:rsidP="007E1838">
                  <w:pPr>
                    <w:pStyle w:val="Bulletedlist"/>
                    <w:numPr>
                      <w:ilvl w:val="0"/>
                      <w:numId w:val="6"/>
                    </w:numPr>
                    <w:tabs>
                      <w:tab w:val="left" w:pos="360"/>
                    </w:tabs>
                    <w:spacing w:before="120" w:line="360" w:lineRule="auto"/>
                    <w:jc w:val="left"/>
                    <w:rPr>
                      <w:rFonts w:asciiTheme="minorHAnsi" w:hAnsiTheme="minorHAnsi" w:cstheme="minorHAnsi"/>
                      <w:color w:val="000000" w:themeColor="text1"/>
                      <w:lang w:eastAsia="ko-KR"/>
                    </w:rPr>
                  </w:pPr>
                </w:p>
              </w:tc>
              <w:tc>
                <w:tcPr>
                  <w:tcW w:w="0" w:type="auto"/>
                </w:tcPr>
                <w:p w14:paraId="48A1F207" w14:textId="77777777" w:rsidR="007E1838" w:rsidRPr="00F75A52" w:rsidRDefault="007E1838" w:rsidP="00471EC8">
                  <w:pPr>
                    <w:pStyle w:val="Bulletedlist"/>
                    <w:numPr>
                      <w:ilvl w:val="0"/>
                      <w:numId w:val="0"/>
                    </w:numPr>
                    <w:spacing w:before="120" w:line="360" w:lineRule="auto"/>
                    <w:rPr>
                      <w:rFonts w:asciiTheme="minorHAnsi" w:hAnsiTheme="minorHAnsi" w:cstheme="minorHAnsi"/>
                      <w:color w:val="000000" w:themeColor="text1"/>
                      <w:lang w:eastAsia="ko-KR"/>
                    </w:rPr>
                  </w:pPr>
                  <w:r w:rsidRPr="00F75A52">
                    <w:rPr>
                      <w:rFonts w:asciiTheme="minorHAnsi" w:hAnsiTheme="minorHAnsi" w:cstheme="minorHAnsi"/>
                      <w:color w:val="000000" w:themeColor="text1"/>
                      <w:lang w:eastAsia="ko-KR"/>
                    </w:rPr>
                    <w:t>Stomach pain</w:t>
                  </w:r>
                </w:p>
              </w:tc>
            </w:tr>
            <w:tr w:rsidR="00F75A52" w:rsidRPr="00F75A52" w14:paraId="3610BAA8" w14:textId="77777777" w:rsidTr="00471EC8">
              <w:trPr>
                <w:trHeight w:val="79"/>
              </w:trPr>
              <w:tc>
                <w:tcPr>
                  <w:tcW w:w="421" w:type="dxa"/>
                  <w:vAlign w:val="center"/>
                </w:tcPr>
                <w:p w14:paraId="2311BD4E" w14:textId="77777777" w:rsidR="007E1838" w:rsidRPr="00F75A52" w:rsidRDefault="007E1838" w:rsidP="007E1838">
                  <w:pPr>
                    <w:pStyle w:val="Bulletedlist"/>
                    <w:numPr>
                      <w:ilvl w:val="0"/>
                      <w:numId w:val="6"/>
                    </w:numPr>
                    <w:tabs>
                      <w:tab w:val="left" w:pos="360"/>
                    </w:tabs>
                    <w:spacing w:before="120" w:line="360" w:lineRule="auto"/>
                    <w:jc w:val="left"/>
                    <w:rPr>
                      <w:rFonts w:asciiTheme="minorHAnsi" w:hAnsiTheme="minorHAnsi" w:cstheme="minorHAnsi"/>
                      <w:color w:val="000000" w:themeColor="text1"/>
                      <w:lang w:eastAsia="ko-KR"/>
                    </w:rPr>
                  </w:pPr>
                </w:p>
              </w:tc>
              <w:tc>
                <w:tcPr>
                  <w:tcW w:w="0" w:type="auto"/>
                </w:tcPr>
                <w:p w14:paraId="7A980BFC" w14:textId="77777777" w:rsidR="007E1838" w:rsidRPr="00F75A52" w:rsidDel="00122E36" w:rsidRDefault="007E1838" w:rsidP="00471EC8">
                  <w:pPr>
                    <w:pStyle w:val="Bulletedlist"/>
                    <w:numPr>
                      <w:ilvl w:val="0"/>
                      <w:numId w:val="0"/>
                    </w:numPr>
                    <w:spacing w:before="120" w:line="360" w:lineRule="auto"/>
                    <w:rPr>
                      <w:rFonts w:asciiTheme="minorHAnsi" w:hAnsiTheme="minorHAnsi" w:cstheme="minorHAnsi"/>
                      <w:color w:val="000000" w:themeColor="text1"/>
                      <w:lang w:eastAsia="ko-KR"/>
                    </w:rPr>
                  </w:pPr>
                  <w:r w:rsidRPr="00F75A52">
                    <w:rPr>
                      <w:rFonts w:asciiTheme="minorHAnsi" w:hAnsiTheme="minorHAnsi" w:cstheme="minorHAnsi"/>
                      <w:color w:val="000000" w:themeColor="text1"/>
                      <w:lang w:eastAsia="ko-KR"/>
                    </w:rPr>
                    <w:t>Headache</w:t>
                  </w:r>
                </w:p>
              </w:tc>
            </w:tr>
            <w:tr w:rsidR="00F75A52" w:rsidRPr="00F75A52" w14:paraId="0AFB9D58" w14:textId="77777777" w:rsidTr="00471EC8">
              <w:trPr>
                <w:trHeight w:val="79"/>
              </w:trPr>
              <w:tc>
                <w:tcPr>
                  <w:tcW w:w="421" w:type="dxa"/>
                  <w:vAlign w:val="center"/>
                </w:tcPr>
                <w:p w14:paraId="3AD59F77" w14:textId="77777777" w:rsidR="007E1838" w:rsidRPr="00F75A52" w:rsidRDefault="007E1838" w:rsidP="007E1838">
                  <w:pPr>
                    <w:pStyle w:val="Bulletedlist"/>
                    <w:numPr>
                      <w:ilvl w:val="0"/>
                      <w:numId w:val="6"/>
                    </w:numPr>
                    <w:tabs>
                      <w:tab w:val="left" w:pos="360"/>
                    </w:tabs>
                    <w:spacing w:before="120" w:line="360" w:lineRule="auto"/>
                    <w:jc w:val="left"/>
                    <w:rPr>
                      <w:rFonts w:asciiTheme="minorHAnsi" w:hAnsiTheme="minorHAnsi" w:cstheme="minorHAnsi"/>
                      <w:color w:val="000000" w:themeColor="text1"/>
                      <w:lang w:eastAsia="ko-KR"/>
                    </w:rPr>
                  </w:pPr>
                </w:p>
              </w:tc>
              <w:tc>
                <w:tcPr>
                  <w:tcW w:w="0" w:type="auto"/>
                </w:tcPr>
                <w:p w14:paraId="3053694E" w14:textId="77777777" w:rsidR="007E1838" w:rsidRPr="00F75A52" w:rsidRDefault="007E1838" w:rsidP="00471EC8">
                  <w:pPr>
                    <w:pStyle w:val="Bulletedlist"/>
                    <w:numPr>
                      <w:ilvl w:val="0"/>
                      <w:numId w:val="0"/>
                    </w:numPr>
                    <w:spacing w:before="120" w:line="360" w:lineRule="auto"/>
                    <w:rPr>
                      <w:rFonts w:asciiTheme="minorHAnsi" w:hAnsiTheme="minorHAnsi" w:cstheme="minorHAnsi"/>
                      <w:color w:val="000000" w:themeColor="text1"/>
                      <w:lang w:eastAsia="ko-KR"/>
                    </w:rPr>
                  </w:pPr>
                  <w:r w:rsidRPr="00F75A52">
                    <w:rPr>
                      <w:rFonts w:asciiTheme="minorHAnsi" w:hAnsiTheme="minorHAnsi" w:cstheme="minorHAnsi"/>
                      <w:color w:val="000000" w:themeColor="text1"/>
                      <w:lang w:eastAsia="ko-KR"/>
                    </w:rPr>
                    <w:t>Tiredness</w:t>
                  </w:r>
                </w:p>
              </w:tc>
            </w:tr>
            <w:tr w:rsidR="00F75A52" w:rsidRPr="00F75A52" w14:paraId="1B173F4C" w14:textId="77777777" w:rsidTr="00471EC8">
              <w:trPr>
                <w:trHeight w:val="79"/>
              </w:trPr>
              <w:tc>
                <w:tcPr>
                  <w:tcW w:w="421" w:type="dxa"/>
                  <w:vAlign w:val="center"/>
                </w:tcPr>
                <w:p w14:paraId="71D001CC" w14:textId="77777777" w:rsidR="007E1838" w:rsidRPr="00F75A52" w:rsidRDefault="007E1838" w:rsidP="007E1838">
                  <w:pPr>
                    <w:pStyle w:val="Bulletedlist"/>
                    <w:numPr>
                      <w:ilvl w:val="0"/>
                      <w:numId w:val="6"/>
                    </w:numPr>
                    <w:tabs>
                      <w:tab w:val="left" w:pos="360"/>
                    </w:tabs>
                    <w:spacing w:before="120" w:line="360" w:lineRule="auto"/>
                    <w:jc w:val="left"/>
                    <w:rPr>
                      <w:rFonts w:asciiTheme="minorHAnsi" w:hAnsiTheme="minorHAnsi" w:cstheme="minorHAnsi"/>
                      <w:color w:val="000000" w:themeColor="text1"/>
                      <w:lang w:eastAsia="ko-KR"/>
                    </w:rPr>
                  </w:pPr>
                </w:p>
              </w:tc>
              <w:tc>
                <w:tcPr>
                  <w:tcW w:w="0" w:type="auto"/>
                </w:tcPr>
                <w:p w14:paraId="53E1DE3A" w14:textId="77777777" w:rsidR="007E1838" w:rsidRPr="00F75A52" w:rsidRDefault="007E1838" w:rsidP="00471EC8">
                  <w:pPr>
                    <w:pStyle w:val="Bulletedlist"/>
                    <w:numPr>
                      <w:ilvl w:val="0"/>
                      <w:numId w:val="0"/>
                    </w:numPr>
                    <w:spacing w:before="120" w:line="360" w:lineRule="auto"/>
                    <w:rPr>
                      <w:rFonts w:asciiTheme="minorHAnsi" w:hAnsiTheme="minorHAnsi" w:cstheme="minorHAnsi"/>
                      <w:color w:val="000000" w:themeColor="text1"/>
                      <w:lang w:eastAsia="ko-KR"/>
                    </w:rPr>
                  </w:pPr>
                  <w:r w:rsidRPr="00F75A52">
                    <w:rPr>
                      <w:rFonts w:asciiTheme="minorHAnsi" w:hAnsiTheme="minorHAnsi" w:cstheme="minorHAnsi"/>
                      <w:i/>
                      <w:iCs/>
                      <w:color w:val="000000" w:themeColor="text1"/>
                      <w:lang w:eastAsia="ko-KR"/>
                    </w:rPr>
                    <w:t xml:space="preserve">[For adults and adolescents:] </w:t>
                  </w:r>
                  <w:r w:rsidRPr="00F75A52">
                    <w:rPr>
                      <w:rFonts w:asciiTheme="minorHAnsi" w:hAnsiTheme="minorHAnsi" w:cstheme="minorHAnsi"/>
                      <w:color w:val="000000" w:themeColor="text1"/>
                      <w:lang w:eastAsia="ko-KR"/>
                    </w:rPr>
                    <w:t>Loss of appetite</w:t>
                  </w:r>
                </w:p>
              </w:tc>
            </w:tr>
            <w:tr w:rsidR="00F75A52" w:rsidRPr="00F75A52" w14:paraId="311E5F15" w14:textId="77777777" w:rsidTr="00471EC8">
              <w:trPr>
                <w:trHeight w:val="79"/>
              </w:trPr>
              <w:tc>
                <w:tcPr>
                  <w:tcW w:w="421" w:type="dxa"/>
                  <w:vAlign w:val="center"/>
                </w:tcPr>
                <w:p w14:paraId="65E4137C" w14:textId="77777777" w:rsidR="007E1838" w:rsidRPr="00F75A52" w:rsidRDefault="007E1838" w:rsidP="00471EC8">
                  <w:pPr>
                    <w:pStyle w:val="Bulletedlist"/>
                    <w:numPr>
                      <w:ilvl w:val="0"/>
                      <w:numId w:val="0"/>
                    </w:numPr>
                    <w:spacing w:before="120" w:line="360" w:lineRule="auto"/>
                    <w:jc w:val="left"/>
                    <w:rPr>
                      <w:rFonts w:asciiTheme="minorHAnsi" w:hAnsiTheme="minorHAnsi" w:cstheme="minorHAnsi"/>
                      <w:color w:val="000000" w:themeColor="text1"/>
                      <w:lang w:eastAsia="ko-KR"/>
                    </w:rPr>
                  </w:pPr>
                </w:p>
              </w:tc>
              <w:tc>
                <w:tcPr>
                  <w:tcW w:w="0" w:type="auto"/>
                </w:tcPr>
                <w:p w14:paraId="79CC63D2" w14:textId="77777777" w:rsidR="007E1838" w:rsidRPr="00F75A52" w:rsidRDefault="007E1838" w:rsidP="007E1838">
                  <w:pPr>
                    <w:pStyle w:val="Bulletedlist"/>
                    <w:numPr>
                      <w:ilvl w:val="0"/>
                      <w:numId w:val="6"/>
                    </w:numPr>
                    <w:tabs>
                      <w:tab w:val="left" w:pos="360"/>
                    </w:tabs>
                    <w:spacing w:before="120" w:line="360" w:lineRule="auto"/>
                    <w:rPr>
                      <w:rFonts w:asciiTheme="minorHAnsi" w:hAnsiTheme="minorHAnsi" w:cstheme="minorHAnsi"/>
                      <w:color w:val="000000" w:themeColor="text1"/>
                      <w:lang w:eastAsia="ko-KR"/>
                    </w:rPr>
                  </w:pPr>
                  <w:r w:rsidRPr="00F75A52">
                    <w:rPr>
                      <w:rFonts w:asciiTheme="minorHAnsi" w:hAnsiTheme="minorHAnsi" w:cstheme="minorHAnsi"/>
                      <w:i/>
                      <w:iCs/>
                      <w:color w:val="000000" w:themeColor="text1"/>
                      <w:lang w:eastAsia="ko-KR"/>
                    </w:rPr>
                    <w:t xml:space="preserve">[For children:] </w:t>
                  </w:r>
                  <w:r w:rsidRPr="00F75A52">
                    <w:rPr>
                      <w:rFonts w:asciiTheme="minorHAnsi" w:hAnsiTheme="minorHAnsi" w:cstheme="minorHAnsi"/>
                      <w:color w:val="000000" w:themeColor="text1"/>
                      <w:lang w:eastAsia="ko-KR"/>
                    </w:rPr>
                    <w:t>Not feeling hungry when it is time to eat</w:t>
                  </w:r>
                </w:p>
              </w:tc>
            </w:tr>
            <w:tr w:rsidR="00F75A52" w:rsidRPr="00F75A52" w14:paraId="0D713CCF" w14:textId="77777777" w:rsidTr="00471EC8">
              <w:trPr>
                <w:trHeight w:val="79"/>
              </w:trPr>
              <w:tc>
                <w:tcPr>
                  <w:tcW w:w="421" w:type="dxa"/>
                  <w:vAlign w:val="center"/>
                </w:tcPr>
                <w:p w14:paraId="753282C4" w14:textId="77777777" w:rsidR="007E1838" w:rsidRPr="00F75A52" w:rsidRDefault="007E1838" w:rsidP="007E1838">
                  <w:pPr>
                    <w:pStyle w:val="Bulletedlist"/>
                    <w:numPr>
                      <w:ilvl w:val="0"/>
                      <w:numId w:val="6"/>
                    </w:numPr>
                    <w:tabs>
                      <w:tab w:val="left" w:pos="360"/>
                    </w:tabs>
                    <w:spacing w:before="120" w:line="360" w:lineRule="auto"/>
                    <w:jc w:val="left"/>
                    <w:rPr>
                      <w:rFonts w:asciiTheme="minorHAnsi" w:hAnsiTheme="minorHAnsi" w:cstheme="minorHAnsi"/>
                      <w:color w:val="000000" w:themeColor="text1"/>
                      <w:lang w:eastAsia="ko-KR"/>
                    </w:rPr>
                  </w:pPr>
                </w:p>
              </w:tc>
              <w:tc>
                <w:tcPr>
                  <w:tcW w:w="0" w:type="auto"/>
                </w:tcPr>
                <w:p w14:paraId="2DCF86C0" w14:textId="77777777" w:rsidR="007E1838" w:rsidRPr="00F75A52" w:rsidRDefault="007E1838" w:rsidP="00471EC8">
                  <w:pPr>
                    <w:pStyle w:val="Bulletedlist"/>
                    <w:numPr>
                      <w:ilvl w:val="0"/>
                      <w:numId w:val="0"/>
                    </w:numPr>
                    <w:spacing w:before="120" w:line="360" w:lineRule="auto"/>
                    <w:rPr>
                      <w:rFonts w:asciiTheme="minorHAnsi" w:hAnsiTheme="minorHAnsi" w:cstheme="minorHAnsi"/>
                      <w:color w:val="000000" w:themeColor="text1"/>
                      <w:lang w:eastAsia="ko-KR"/>
                    </w:rPr>
                  </w:pPr>
                  <w:r w:rsidRPr="00F75A52">
                    <w:rPr>
                      <w:rFonts w:asciiTheme="minorHAnsi" w:hAnsiTheme="minorHAnsi" w:cstheme="minorHAnsi"/>
                      <w:i/>
                      <w:iCs/>
                      <w:color w:val="000000" w:themeColor="text1"/>
                      <w:lang w:eastAsia="ko-KR"/>
                    </w:rPr>
                    <w:t xml:space="preserve">[For adults and adolescents:] </w:t>
                  </w:r>
                  <w:r w:rsidRPr="00F75A52">
                    <w:rPr>
                      <w:rFonts w:asciiTheme="minorHAnsi" w:hAnsiTheme="minorHAnsi" w:cstheme="minorHAnsi"/>
                      <w:color w:val="000000" w:themeColor="text1"/>
                      <w:lang w:eastAsia="ko-KR"/>
                    </w:rPr>
                    <w:t>Nausea</w:t>
                  </w:r>
                </w:p>
              </w:tc>
            </w:tr>
            <w:tr w:rsidR="00F75A52" w:rsidRPr="00F75A52" w14:paraId="42B08A21" w14:textId="77777777" w:rsidTr="00471EC8">
              <w:trPr>
                <w:trHeight w:val="79"/>
              </w:trPr>
              <w:tc>
                <w:tcPr>
                  <w:tcW w:w="421" w:type="dxa"/>
                  <w:vAlign w:val="center"/>
                </w:tcPr>
                <w:p w14:paraId="4C36887F" w14:textId="77777777" w:rsidR="007E1838" w:rsidRPr="00F75A52" w:rsidRDefault="007E1838" w:rsidP="00471EC8">
                  <w:pPr>
                    <w:pStyle w:val="Bulletedlist"/>
                    <w:numPr>
                      <w:ilvl w:val="0"/>
                      <w:numId w:val="0"/>
                    </w:numPr>
                    <w:spacing w:before="120" w:line="360" w:lineRule="auto"/>
                    <w:jc w:val="left"/>
                    <w:rPr>
                      <w:rFonts w:asciiTheme="minorHAnsi" w:hAnsiTheme="minorHAnsi" w:cstheme="minorHAnsi"/>
                      <w:color w:val="000000" w:themeColor="text1"/>
                      <w:lang w:eastAsia="ko-KR"/>
                    </w:rPr>
                  </w:pPr>
                </w:p>
              </w:tc>
              <w:tc>
                <w:tcPr>
                  <w:tcW w:w="0" w:type="auto"/>
                </w:tcPr>
                <w:p w14:paraId="631F4BEC" w14:textId="77777777" w:rsidR="007E1838" w:rsidRPr="00F75A52" w:rsidRDefault="007E1838" w:rsidP="007E1838">
                  <w:pPr>
                    <w:pStyle w:val="Bulletedlist"/>
                    <w:numPr>
                      <w:ilvl w:val="0"/>
                      <w:numId w:val="7"/>
                    </w:numPr>
                    <w:tabs>
                      <w:tab w:val="left" w:pos="360"/>
                    </w:tabs>
                    <w:spacing w:before="120" w:line="360" w:lineRule="auto"/>
                    <w:rPr>
                      <w:rFonts w:asciiTheme="minorHAnsi" w:hAnsiTheme="minorHAnsi" w:cstheme="minorHAnsi"/>
                      <w:color w:val="000000" w:themeColor="text1"/>
                      <w:lang w:eastAsia="ko-KR"/>
                    </w:rPr>
                  </w:pPr>
                  <w:r w:rsidRPr="00F75A52">
                    <w:rPr>
                      <w:rFonts w:asciiTheme="minorHAnsi" w:hAnsiTheme="minorHAnsi" w:cstheme="minorHAnsi"/>
                      <w:i/>
                      <w:iCs/>
                      <w:color w:val="000000" w:themeColor="text1"/>
                      <w:lang w:eastAsia="ko-KR"/>
                    </w:rPr>
                    <w:t>[For children:]</w:t>
                  </w:r>
                  <w:r w:rsidRPr="00F75A52">
                    <w:rPr>
                      <w:rFonts w:asciiTheme="minorHAnsi" w:hAnsiTheme="minorHAnsi" w:cstheme="minorHAnsi"/>
                      <w:color w:val="000000" w:themeColor="text1"/>
                    </w:rPr>
                    <w:t xml:space="preserve"> Feeling like [you/your child] are/is going to throw up</w:t>
                  </w:r>
                </w:p>
              </w:tc>
            </w:tr>
            <w:tr w:rsidR="00F75A52" w:rsidRPr="00F75A52" w14:paraId="7C392964" w14:textId="77777777" w:rsidTr="00471EC8">
              <w:trPr>
                <w:trHeight w:val="79"/>
              </w:trPr>
              <w:tc>
                <w:tcPr>
                  <w:tcW w:w="421" w:type="dxa"/>
                  <w:vAlign w:val="center"/>
                </w:tcPr>
                <w:p w14:paraId="09AFF553" w14:textId="77777777" w:rsidR="007E1838" w:rsidRPr="00F75A52" w:rsidRDefault="007E1838" w:rsidP="007E1838">
                  <w:pPr>
                    <w:pStyle w:val="Bulletedlist"/>
                    <w:numPr>
                      <w:ilvl w:val="0"/>
                      <w:numId w:val="6"/>
                    </w:numPr>
                    <w:tabs>
                      <w:tab w:val="left" w:pos="360"/>
                    </w:tabs>
                    <w:spacing w:before="120" w:line="360" w:lineRule="auto"/>
                    <w:jc w:val="left"/>
                    <w:rPr>
                      <w:rFonts w:asciiTheme="minorHAnsi" w:hAnsiTheme="minorHAnsi" w:cstheme="minorHAnsi"/>
                      <w:color w:val="000000" w:themeColor="text1"/>
                      <w:lang w:eastAsia="ko-KR"/>
                    </w:rPr>
                  </w:pPr>
                </w:p>
              </w:tc>
              <w:tc>
                <w:tcPr>
                  <w:tcW w:w="0" w:type="auto"/>
                </w:tcPr>
                <w:p w14:paraId="3E6322C1" w14:textId="77777777" w:rsidR="007E1838" w:rsidRPr="00F75A52" w:rsidRDefault="007E1838" w:rsidP="00471EC8">
                  <w:pPr>
                    <w:pStyle w:val="Bulletedlist"/>
                    <w:numPr>
                      <w:ilvl w:val="0"/>
                      <w:numId w:val="0"/>
                    </w:numPr>
                    <w:spacing w:before="120" w:line="360" w:lineRule="auto"/>
                    <w:rPr>
                      <w:rFonts w:asciiTheme="minorHAnsi" w:hAnsiTheme="minorHAnsi" w:cstheme="minorHAnsi"/>
                      <w:color w:val="000000" w:themeColor="text1"/>
                      <w:lang w:eastAsia="ko-KR"/>
                    </w:rPr>
                  </w:pPr>
                  <w:r w:rsidRPr="00F75A52">
                    <w:rPr>
                      <w:rFonts w:asciiTheme="minorHAnsi" w:hAnsiTheme="minorHAnsi" w:cstheme="minorHAnsi"/>
                      <w:i/>
                      <w:iCs/>
                      <w:color w:val="000000" w:themeColor="text1"/>
                      <w:lang w:eastAsia="ko-KR"/>
                    </w:rPr>
                    <w:t xml:space="preserve">[For adults and adolescents:] </w:t>
                  </w:r>
                  <w:r w:rsidRPr="00F75A52">
                    <w:rPr>
                      <w:rFonts w:asciiTheme="minorHAnsi" w:hAnsiTheme="minorHAnsi" w:cstheme="minorHAnsi"/>
                      <w:color w:val="000000" w:themeColor="text1"/>
                      <w:lang w:eastAsia="ko-KR"/>
                    </w:rPr>
                    <w:t>Vomiting</w:t>
                  </w:r>
                </w:p>
              </w:tc>
            </w:tr>
            <w:tr w:rsidR="00F75A52" w:rsidRPr="00F75A52" w14:paraId="49ECF4EA" w14:textId="77777777" w:rsidTr="00471EC8">
              <w:trPr>
                <w:trHeight w:val="79"/>
              </w:trPr>
              <w:tc>
                <w:tcPr>
                  <w:tcW w:w="421" w:type="dxa"/>
                  <w:vAlign w:val="center"/>
                </w:tcPr>
                <w:p w14:paraId="37F5D505" w14:textId="77777777" w:rsidR="007E1838" w:rsidRPr="00F75A52" w:rsidRDefault="007E1838" w:rsidP="00471EC8">
                  <w:pPr>
                    <w:pStyle w:val="Bulletedlist"/>
                    <w:numPr>
                      <w:ilvl w:val="0"/>
                      <w:numId w:val="0"/>
                    </w:numPr>
                    <w:spacing w:before="120" w:line="360" w:lineRule="auto"/>
                    <w:jc w:val="left"/>
                    <w:rPr>
                      <w:rFonts w:asciiTheme="minorHAnsi" w:hAnsiTheme="minorHAnsi" w:cstheme="minorHAnsi"/>
                      <w:color w:val="000000" w:themeColor="text1"/>
                      <w:lang w:eastAsia="ko-KR"/>
                    </w:rPr>
                  </w:pPr>
                </w:p>
              </w:tc>
              <w:tc>
                <w:tcPr>
                  <w:tcW w:w="0" w:type="auto"/>
                </w:tcPr>
                <w:p w14:paraId="6CF9E5AC" w14:textId="77777777" w:rsidR="007E1838" w:rsidRPr="00F75A52" w:rsidRDefault="007E1838" w:rsidP="007E1838">
                  <w:pPr>
                    <w:pStyle w:val="Bulletedlist"/>
                    <w:numPr>
                      <w:ilvl w:val="0"/>
                      <w:numId w:val="6"/>
                    </w:numPr>
                    <w:tabs>
                      <w:tab w:val="left" w:pos="360"/>
                    </w:tabs>
                    <w:spacing w:before="120" w:line="360" w:lineRule="auto"/>
                    <w:rPr>
                      <w:rFonts w:asciiTheme="minorHAnsi" w:hAnsiTheme="minorHAnsi" w:cstheme="minorHAnsi"/>
                      <w:color w:val="000000" w:themeColor="text1"/>
                      <w:lang w:eastAsia="ko-KR"/>
                    </w:rPr>
                  </w:pPr>
                  <w:r w:rsidRPr="00F75A52">
                    <w:rPr>
                      <w:rFonts w:asciiTheme="minorHAnsi" w:hAnsiTheme="minorHAnsi" w:cstheme="minorHAnsi"/>
                      <w:i/>
                      <w:iCs/>
                      <w:color w:val="000000" w:themeColor="text1"/>
                      <w:lang w:eastAsia="ko-KR"/>
                    </w:rPr>
                    <w:t>[For children:]</w:t>
                  </w:r>
                  <w:r w:rsidRPr="00F75A52">
                    <w:rPr>
                      <w:rFonts w:asciiTheme="minorHAnsi" w:hAnsiTheme="minorHAnsi" w:cstheme="minorHAnsi"/>
                      <w:color w:val="000000" w:themeColor="text1"/>
                      <w:lang w:eastAsia="ko-KR"/>
                    </w:rPr>
                    <w:t xml:space="preserve"> Throwing up</w:t>
                  </w:r>
                </w:p>
              </w:tc>
            </w:tr>
            <w:tr w:rsidR="00F75A52" w:rsidRPr="00F75A52" w14:paraId="31E4CE51" w14:textId="77777777" w:rsidTr="00471EC8">
              <w:trPr>
                <w:trHeight w:val="79"/>
              </w:trPr>
              <w:tc>
                <w:tcPr>
                  <w:tcW w:w="421" w:type="dxa"/>
                  <w:vAlign w:val="center"/>
                </w:tcPr>
                <w:p w14:paraId="227C918C" w14:textId="77777777" w:rsidR="007E1838" w:rsidRPr="00F75A52" w:rsidRDefault="007E1838" w:rsidP="007E1838">
                  <w:pPr>
                    <w:pStyle w:val="Bulletedlist"/>
                    <w:numPr>
                      <w:ilvl w:val="0"/>
                      <w:numId w:val="6"/>
                    </w:numPr>
                    <w:tabs>
                      <w:tab w:val="left" w:pos="360"/>
                    </w:tabs>
                    <w:spacing w:before="120" w:line="360" w:lineRule="auto"/>
                    <w:jc w:val="left"/>
                    <w:rPr>
                      <w:rFonts w:asciiTheme="minorHAnsi" w:hAnsiTheme="minorHAnsi" w:cstheme="minorHAnsi"/>
                      <w:color w:val="000000" w:themeColor="text1"/>
                      <w:lang w:eastAsia="ko-KR"/>
                    </w:rPr>
                  </w:pPr>
                </w:p>
              </w:tc>
              <w:tc>
                <w:tcPr>
                  <w:tcW w:w="0" w:type="auto"/>
                </w:tcPr>
                <w:p w14:paraId="1FE867DA" w14:textId="77777777" w:rsidR="007E1838" w:rsidRPr="00F75A52" w:rsidRDefault="007E1838" w:rsidP="00471EC8">
                  <w:pPr>
                    <w:pStyle w:val="Bulletedlist"/>
                    <w:numPr>
                      <w:ilvl w:val="0"/>
                      <w:numId w:val="0"/>
                    </w:numPr>
                    <w:spacing w:before="120" w:line="360" w:lineRule="auto"/>
                    <w:rPr>
                      <w:rFonts w:asciiTheme="minorHAnsi" w:hAnsiTheme="minorHAnsi" w:cstheme="minorHAnsi"/>
                      <w:color w:val="000000" w:themeColor="text1"/>
                      <w:lang w:eastAsia="ko-KR"/>
                    </w:rPr>
                  </w:pPr>
                  <w:r w:rsidRPr="00F75A52">
                    <w:rPr>
                      <w:rFonts w:asciiTheme="minorHAnsi" w:hAnsiTheme="minorHAnsi" w:cstheme="minorHAnsi"/>
                      <w:color w:val="000000" w:themeColor="text1"/>
                      <w:lang w:eastAsia="ko-KR"/>
                    </w:rPr>
                    <w:t>Dizziness</w:t>
                  </w:r>
                </w:p>
              </w:tc>
            </w:tr>
            <w:tr w:rsidR="00F75A52" w:rsidRPr="00F75A52" w14:paraId="2272F888" w14:textId="77777777" w:rsidTr="00471EC8">
              <w:trPr>
                <w:trHeight w:val="79"/>
              </w:trPr>
              <w:tc>
                <w:tcPr>
                  <w:tcW w:w="421" w:type="dxa"/>
                  <w:vAlign w:val="center"/>
                </w:tcPr>
                <w:p w14:paraId="31CBD524" w14:textId="77777777" w:rsidR="007E1838" w:rsidRPr="00F75A52" w:rsidRDefault="007E1838" w:rsidP="007E1838">
                  <w:pPr>
                    <w:pStyle w:val="Bulletedlist"/>
                    <w:numPr>
                      <w:ilvl w:val="0"/>
                      <w:numId w:val="6"/>
                    </w:numPr>
                    <w:tabs>
                      <w:tab w:val="left" w:pos="360"/>
                    </w:tabs>
                    <w:spacing w:before="120" w:line="360" w:lineRule="auto"/>
                    <w:jc w:val="left"/>
                    <w:rPr>
                      <w:rFonts w:asciiTheme="minorHAnsi" w:hAnsiTheme="minorHAnsi" w:cstheme="minorHAnsi"/>
                      <w:color w:val="000000" w:themeColor="text1"/>
                      <w:lang w:eastAsia="ko-KR"/>
                    </w:rPr>
                  </w:pPr>
                </w:p>
              </w:tc>
              <w:tc>
                <w:tcPr>
                  <w:tcW w:w="0" w:type="auto"/>
                </w:tcPr>
                <w:p w14:paraId="73BC8624" w14:textId="77777777" w:rsidR="007E1838" w:rsidRPr="00F75A52" w:rsidRDefault="007E1838" w:rsidP="00471EC8">
                  <w:pPr>
                    <w:pStyle w:val="Bulletedlist"/>
                    <w:numPr>
                      <w:ilvl w:val="0"/>
                      <w:numId w:val="0"/>
                    </w:numPr>
                    <w:spacing w:before="120" w:line="360" w:lineRule="auto"/>
                    <w:rPr>
                      <w:rFonts w:asciiTheme="minorHAnsi" w:hAnsiTheme="minorHAnsi" w:cstheme="minorHAnsi"/>
                      <w:color w:val="000000" w:themeColor="text1"/>
                      <w:lang w:eastAsia="ko-KR"/>
                    </w:rPr>
                  </w:pPr>
                  <w:r w:rsidRPr="00F75A52">
                    <w:rPr>
                      <w:rFonts w:asciiTheme="minorHAnsi" w:hAnsiTheme="minorHAnsi" w:cstheme="minorHAnsi"/>
                      <w:i/>
                      <w:iCs/>
                      <w:color w:val="000000" w:themeColor="text1"/>
                      <w:lang w:eastAsia="ko-KR"/>
                    </w:rPr>
                    <w:t xml:space="preserve">[For adults and adolescents:] </w:t>
                  </w:r>
                  <w:r w:rsidRPr="00F75A52">
                    <w:rPr>
                      <w:rFonts w:asciiTheme="minorHAnsi" w:hAnsiTheme="minorHAnsi" w:cstheme="minorHAnsi"/>
                      <w:color w:val="000000" w:themeColor="text1"/>
                      <w:lang w:eastAsia="ko-KR"/>
                    </w:rPr>
                    <w:t>A sudden change in how [you/your child] felt (for example, feeling drunk or disoriented)</w:t>
                  </w:r>
                </w:p>
              </w:tc>
            </w:tr>
            <w:tr w:rsidR="00F75A52" w:rsidRPr="00F75A52" w14:paraId="70F5D766" w14:textId="77777777" w:rsidTr="00471EC8">
              <w:trPr>
                <w:trHeight w:val="79"/>
              </w:trPr>
              <w:tc>
                <w:tcPr>
                  <w:tcW w:w="421" w:type="dxa"/>
                  <w:vAlign w:val="center"/>
                </w:tcPr>
                <w:p w14:paraId="2FB55126" w14:textId="77777777" w:rsidR="007E1838" w:rsidRPr="00F75A52" w:rsidRDefault="007E1838" w:rsidP="00471EC8">
                  <w:pPr>
                    <w:pStyle w:val="Bulletedlist"/>
                    <w:numPr>
                      <w:ilvl w:val="0"/>
                      <w:numId w:val="0"/>
                    </w:numPr>
                    <w:spacing w:before="120" w:line="360" w:lineRule="auto"/>
                    <w:jc w:val="left"/>
                    <w:rPr>
                      <w:rFonts w:asciiTheme="minorHAnsi" w:hAnsiTheme="minorHAnsi" w:cstheme="minorHAnsi"/>
                      <w:color w:val="000000" w:themeColor="text1"/>
                      <w:lang w:eastAsia="ko-KR"/>
                    </w:rPr>
                  </w:pPr>
                </w:p>
              </w:tc>
              <w:tc>
                <w:tcPr>
                  <w:tcW w:w="0" w:type="auto"/>
                </w:tcPr>
                <w:p w14:paraId="59F6ED2E" w14:textId="77777777" w:rsidR="007E1838" w:rsidRPr="00F75A52" w:rsidRDefault="007E1838" w:rsidP="007E1838">
                  <w:pPr>
                    <w:pStyle w:val="Bulletedlist"/>
                    <w:numPr>
                      <w:ilvl w:val="0"/>
                      <w:numId w:val="6"/>
                    </w:numPr>
                    <w:tabs>
                      <w:tab w:val="left" w:pos="360"/>
                    </w:tabs>
                    <w:spacing w:before="120" w:line="360" w:lineRule="auto"/>
                    <w:rPr>
                      <w:rFonts w:asciiTheme="minorHAnsi" w:hAnsiTheme="minorHAnsi" w:cstheme="minorHAnsi"/>
                      <w:color w:val="000000" w:themeColor="text1"/>
                      <w:lang w:eastAsia="ko-KR"/>
                    </w:rPr>
                  </w:pPr>
                  <w:r w:rsidRPr="00F75A52">
                    <w:rPr>
                      <w:rFonts w:asciiTheme="minorHAnsi" w:hAnsiTheme="minorHAnsi" w:cstheme="minorHAnsi"/>
                      <w:i/>
                      <w:iCs/>
                      <w:color w:val="000000" w:themeColor="text1"/>
                      <w:lang w:eastAsia="ko-KR"/>
                    </w:rPr>
                    <w:t xml:space="preserve">[For children:] </w:t>
                  </w:r>
                  <w:r w:rsidRPr="00F75A52">
                    <w:rPr>
                      <w:rFonts w:asciiTheme="minorHAnsi" w:hAnsiTheme="minorHAnsi" w:cstheme="minorHAnsi"/>
                      <w:color w:val="000000" w:themeColor="text1"/>
                      <w:lang w:eastAsia="ko-KR"/>
                    </w:rPr>
                    <w:t>A sudden change in how [you/your child] felt (for example, feeling different than [you/your child] normally do/does)</w:t>
                  </w:r>
                </w:p>
              </w:tc>
            </w:tr>
          </w:tbl>
          <w:p w14:paraId="22554E28" w14:textId="77777777" w:rsidR="007E1838" w:rsidRPr="00F75A52" w:rsidRDefault="007E1838" w:rsidP="00471EC8">
            <w:pPr>
              <w:spacing w:line="360" w:lineRule="auto"/>
              <w:rPr>
                <w:rFonts w:cstheme="minorHAnsi"/>
                <w:color w:val="000000" w:themeColor="text1"/>
                <w:lang w:bidi="en-US"/>
              </w:rPr>
            </w:pPr>
          </w:p>
        </w:tc>
      </w:tr>
      <w:tr w:rsidR="007E1838" w:rsidRPr="00CD1485" w14:paraId="25A15513" w14:textId="77777777" w:rsidTr="00471EC8">
        <w:tc>
          <w:tcPr>
            <w:tcW w:w="9628" w:type="dxa"/>
            <w:shd w:val="clear" w:color="auto" w:fill="000000" w:themeFill="text1"/>
          </w:tcPr>
          <w:p w14:paraId="59FEF8F2" w14:textId="77777777" w:rsidR="007E1838" w:rsidRPr="006C6728" w:rsidRDefault="007E1838" w:rsidP="00471EC8">
            <w:pPr>
              <w:rPr>
                <w:rFonts w:cstheme="minorHAnsi"/>
                <w:b/>
                <w:bCs/>
                <w:color w:val="FFFFFF" w:themeColor="background1"/>
                <w:lang w:bidi="en-US"/>
              </w:rPr>
            </w:pPr>
            <w:r w:rsidRPr="006C6728">
              <w:rPr>
                <w:rFonts w:cstheme="minorHAnsi"/>
                <w:b/>
                <w:bCs/>
                <w:color w:val="FFFFFF" w:themeColor="background1"/>
                <w:lang w:bidi="en-US"/>
              </w:rPr>
              <w:lastRenderedPageBreak/>
              <w:t>Most important to treat signs and symptoms</w:t>
            </w:r>
          </w:p>
        </w:tc>
      </w:tr>
      <w:tr w:rsidR="007E1838" w14:paraId="583BB392" w14:textId="77777777" w:rsidTr="00471EC8">
        <w:tc>
          <w:tcPr>
            <w:tcW w:w="9628" w:type="dxa"/>
          </w:tcPr>
          <w:p w14:paraId="394988BA" w14:textId="77777777" w:rsidR="007E1838" w:rsidRPr="00F75A52" w:rsidRDefault="007E1838" w:rsidP="006C6728">
            <w:pPr>
              <w:keepNext/>
              <w:keepLines/>
              <w:autoSpaceDE w:val="0"/>
              <w:autoSpaceDN w:val="0"/>
              <w:adjustRightInd w:val="0"/>
              <w:spacing w:before="120" w:line="360" w:lineRule="auto"/>
              <w:rPr>
                <w:rFonts w:cstheme="minorHAnsi"/>
                <w:color w:val="000000" w:themeColor="text1"/>
              </w:rPr>
            </w:pPr>
            <w:r w:rsidRPr="00F75A52">
              <w:rPr>
                <w:rFonts w:cstheme="minorHAnsi"/>
                <w:i/>
                <w:iCs/>
                <w:color w:val="000000" w:themeColor="text1"/>
              </w:rPr>
              <w:t>[For adults, caregivers and adolescents:]</w:t>
            </w:r>
          </w:p>
          <w:p w14:paraId="550F24B5" w14:textId="77777777" w:rsidR="007E1838" w:rsidRPr="00F75A52" w:rsidRDefault="007E1838" w:rsidP="007E1838">
            <w:pPr>
              <w:pStyle w:val="Bulletedlist"/>
              <w:numPr>
                <w:ilvl w:val="0"/>
                <w:numId w:val="4"/>
              </w:numPr>
              <w:tabs>
                <w:tab w:val="left" w:pos="360"/>
              </w:tabs>
              <w:spacing w:before="120" w:line="360" w:lineRule="auto"/>
              <w:rPr>
                <w:rFonts w:asciiTheme="minorHAnsi" w:hAnsiTheme="minorHAnsi" w:cstheme="minorHAnsi"/>
                <w:color w:val="000000" w:themeColor="text1"/>
                <w:lang w:eastAsia="ko-KR"/>
              </w:rPr>
            </w:pPr>
            <w:r w:rsidRPr="00F75A52">
              <w:rPr>
                <w:rFonts w:asciiTheme="minorHAnsi" w:hAnsiTheme="minorHAnsi" w:cstheme="minorHAnsi"/>
                <w:color w:val="000000" w:themeColor="text1"/>
                <w:lang w:eastAsia="ko-KR"/>
              </w:rPr>
              <w:t xml:space="preserve">Of all the symptoms that [you/your child] experience </w:t>
            </w:r>
            <w:r w:rsidRPr="00F75A52">
              <w:rPr>
                <w:rFonts w:asciiTheme="minorHAnsi" w:hAnsiTheme="minorHAnsi" w:cstheme="minorHAnsi"/>
                <w:i/>
                <w:iCs/>
                <w:color w:val="000000" w:themeColor="text1"/>
                <w:lang w:eastAsia="ko-KR"/>
              </w:rPr>
              <w:t>[list symptoms]</w:t>
            </w:r>
            <w:r w:rsidRPr="00F75A52">
              <w:rPr>
                <w:rFonts w:asciiTheme="minorHAnsi" w:hAnsiTheme="minorHAnsi" w:cstheme="minorHAnsi"/>
                <w:color w:val="000000" w:themeColor="text1"/>
              </w:rPr>
              <w:t>, which are the most important to treat? Why?</w:t>
            </w:r>
          </w:p>
          <w:p w14:paraId="41000520" w14:textId="77777777" w:rsidR="007E1838" w:rsidRPr="00F75A52" w:rsidRDefault="007E1838" w:rsidP="00471EC8">
            <w:pPr>
              <w:keepNext/>
              <w:keepLines/>
              <w:autoSpaceDE w:val="0"/>
              <w:autoSpaceDN w:val="0"/>
              <w:adjustRightInd w:val="0"/>
              <w:spacing w:line="360" w:lineRule="auto"/>
              <w:rPr>
                <w:rFonts w:cstheme="minorHAnsi"/>
                <w:color w:val="000000" w:themeColor="text1"/>
              </w:rPr>
            </w:pPr>
            <w:r w:rsidRPr="00F75A52">
              <w:rPr>
                <w:rFonts w:cstheme="minorHAnsi"/>
                <w:i/>
                <w:iCs/>
                <w:color w:val="000000" w:themeColor="text1"/>
              </w:rPr>
              <w:t>[For children:]</w:t>
            </w:r>
          </w:p>
          <w:p w14:paraId="38D18081" w14:textId="77777777" w:rsidR="007E1838" w:rsidRPr="00F75A52" w:rsidRDefault="007E1838" w:rsidP="007E1838">
            <w:pPr>
              <w:pStyle w:val="Bulletedlist"/>
              <w:numPr>
                <w:ilvl w:val="0"/>
                <w:numId w:val="4"/>
              </w:numPr>
              <w:tabs>
                <w:tab w:val="left" w:pos="360"/>
              </w:tabs>
              <w:spacing w:before="120" w:line="360" w:lineRule="auto"/>
              <w:rPr>
                <w:rFonts w:asciiTheme="minorHAnsi" w:hAnsiTheme="minorHAnsi" w:cstheme="minorHAnsi"/>
                <w:color w:val="000000" w:themeColor="text1"/>
                <w:lang w:eastAsia="ko-KR"/>
              </w:rPr>
            </w:pPr>
            <w:r w:rsidRPr="00F75A52">
              <w:rPr>
                <w:rFonts w:asciiTheme="minorHAnsi" w:hAnsiTheme="minorHAnsi" w:cstheme="minorHAnsi"/>
                <w:color w:val="000000" w:themeColor="text1"/>
                <w:lang w:eastAsia="ko-KR"/>
              </w:rPr>
              <w:t xml:space="preserve">Of all the symptoms that you experience </w:t>
            </w:r>
            <w:r w:rsidRPr="00F75A52">
              <w:rPr>
                <w:rFonts w:asciiTheme="minorHAnsi" w:hAnsiTheme="minorHAnsi" w:cstheme="minorHAnsi"/>
                <w:i/>
                <w:iCs/>
                <w:color w:val="000000" w:themeColor="text1"/>
                <w:lang w:eastAsia="ko-KR"/>
              </w:rPr>
              <w:t>[list symptoms]</w:t>
            </w:r>
            <w:r w:rsidRPr="00F75A52">
              <w:rPr>
                <w:rFonts w:asciiTheme="minorHAnsi" w:hAnsiTheme="minorHAnsi" w:cstheme="minorHAnsi"/>
                <w:color w:val="000000" w:themeColor="text1"/>
              </w:rPr>
              <w:t>, which ones would you want a medicine to treat the most? Why?</w:t>
            </w:r>
          </w:p>
        </w:tc>
      </w:tr>
      <w:tr w:rsidR="007E1838" w14:paraId="08D87F19" w14:textId="77777777" w:rsidTr="00471EC8">
        <w:tc>
          <w:tcPr>
            <w:tcW w:w="9628" w:type="dxa"/>
            <w:shd w:val="clear" w:color="auto" w:fill="000000" w:themeFill="text1"/>
          </w:tcPr>
          <w:p w14:paraId="0564D8A9" w14:textId="77777777" w:rsidR="007E1838" w:rsidRPr="006C6728" w:rsidRDefault="007E1838" w:rsidP="00471EC8">
            <w:pPr>
              <w:rPr>
                <w:rFonts w:cstheme="minorHAnsi"/>
                <w:b/>
                <w:bCs/>
                <w:color w:val="FFFFFF" w:themeColor="background1"/>
                <w:lang w:bidi="en-US"/>
              </w:rPr>
            </w:pPr>
            <w:r w:rsidRPr="006C6728">
              <w:rPr>
                <w:rFonts w:cstheme="minorHAnsi"/>
                <w:b/>
                <w:bCs/>
                <w:color w:val="FFFFFF" w:themeColor="background1"/>
                <w:lang w:bidi="en-US"/>
              </w:rPr>
              <w:t>OTCD Impacts</w:t>
            </w:r>
          </w:p>
        </w:tc>
      </w:tr>
      <w:tr w:rsidR="007E1838" w14:paraId="613B5EB6" w14:textId="77777777" w:rsidTr="00471EC8">
        <w:tc>
          <w:tcPr>
            <w:tcW w:w="9628" w:type="dxa"/>
          </w:tcPr>
          <w:p w14:paraId="7490A24B" w14:textId="77777777" w:rsidR="007E1838" w:rsidRPr="00F75A52" w:rsidRDefault="007E1838" w:rsidP="007E1838">
            <w:pPr>
              <w:pStyle w:val="Bulletedlist"/>
              <w:numPr>
                <w:ilvl w:val="0"/>
                <w:numId w:val="4"/>
              </w:numPr>
              <w:tabs>
                <w:tab w:val="left" w:pos="360"/>
              </w:tabs>
              <w:spacing w:before="120" w:line="360" w:lineRule="auto"/>
              <w:rPr>
                <w:rFonts w:asciiTheme="minorHAnsi" w:hAnsiTheme="minorHAnsi" w:cstheme="minorHAnsi"/>
                <w:color w:val="000000" w:themeColor="text1"/>
                <w:lang w:eastAsia="ko-KR"/>
              </w:rPr>
            </w:pPr>
            <w:r w:rsidRPr="00F75A52">
              <w:rPr>
                <w:rFonts w:asciiTheme="minorHAnsi" w:hAnsiTheme="minorHAnsi" w:cstheme="minorHAnsi"/>
                <w:i/>
                <w:iCs/>
                <w:color w:val="000000" w:themeColor="text1"/>
                <w:lang w:eastAsia="ko-KR"/>
              </w:rPr>
              <w:t xml:space="preserve">[If participant previously mentioned impacts:] </w:t>
            </w:r>
            <w:r w:rsidRPr="00F75A52">
              <w:rPr>
                <w:rFonts w:asciiTheme="minorHAnsi" w:hAnsiTheme="minorHAnsi" w:cstheme="minorHAnsi"/>
                <w:color w:val="000000" w:themeColor="text1"/>
                <w:lang w:eastAsia="ko-KR"/>
              </w:rPr>
              <w:t xml:space="preserve">Earlier you mentioned </w:t>
            </w:r>
            <w:r w:rsidRPr="00F75A52">
              <w:rPr>
                <w:rFonts w:asciiTheme="minorHAnsi" w:hAnsiTheme="minorHAnsi" w:cstheme="minorHAnsi"/>
                <w:i/>
                <w:color w:val="000000" w:themeColor="text1"/>
                <w:lang w:eastAsia="ko-KR"/>
              </w:rPr>
              <w:t>[impact]</w:t>
            </w:r>
            <w:r w:rsidRPr="00F75A52">
              <w:rPr>
                <w:rFonts w:asciiTheme="minorHAnsi" w:hAnsiTheme="minorHAnsi" w:cstheme="minorHAnsi"/>
                <w:color w:val="000000" w:themeColor="text1"/>
                <w:lang w:eastAsia="ko-KR"/>
              </w:rPr>
              <w:t>, could you please tell me a little more about that?</w:t>
            </w:r>
          </w:p>
          <w:p w14:paraId="6BAF0AA2" w14:textId="77777777" w:rsidR="007E1838" w:rsidRPr="00F75A52" w:rsidRDefault="007E1838" w:rsidP="007E1838">
            <w:pPr>
              <w:pStyle w:val="Bulletedlist"/>
              <w:numPr>
                <w:ilvl w:val="0"/>
                <w:numId w:val="4"/>
              </w:numPr>
              <w:tabs>
                <w:tab w:val="left" w:pos="360"/>
              </w:tabs>
              <w:spacing w:before="120" w:line="360" w:lineRule="auto"/>
              <w:rPr>
                <w:rFonts w:asciiTheme="minorHAnsi" w:hAnsiTheme="minorHAnsi" w:cstheme="minorHAnsi"/>
                <w:color w:val="000000" w:themeColor="text1"/>
                <w:lang w:eastAsia="ko-KR"/>
              </w:rPr>
            </w:pPr>
            <w:r w:rsidRPr="00F75A52">
              <w:rPr>
                <w:rFonts w:asciiTheme="minorHAnsi" w:hAnsiTheme="minorHAnsi" w:cstheme="minorHAnsi"/>
                <w:color w:val="000000" w:themeColor="text1"/>
                <w:lang w:eastAsia="ko-KR"/>
              </w:rPr>
              <w:t xml:space="preserve">How (else) does </w:t>
            </w:r>
            <w:r w:rsidRPr="00F75A52">
              <w:rPr>
                <w:rFonts w:asciiTheme="minorHAnsi" w:eastAsia="Times New Roman" w:hAnsiTheme="minorHAnsi" w:cstheme="minorHAnsi"/>
                <w:i/>
                <w:color w:val="000000" w:themeColor="text1"/>
                <w:lang w:val="en-GB"/>
              </w:rPr>
              <w:t>[participant’s term for OTC]</w:t>
            </w:r>
            <w:r w:rsidRPr="00F75A52">
              <w:rPr>
                <w:rFonts w:asciiTheme="minorHAnsi" w:eastAsia="Times New Roman" w:hAnsiTheme="minorHAnsi" w:cstheme="minorHAnsi"/>
                <w:color w:val="000000" w:themeColor="text1"/>
                <w:lang w:val="en-GB"/>
              </w:rPr>
              <w:t xml:space="preserve"> affect [your/your child’s] life?</w:t>
            </w:r>
          </w:p>
          <w:tbl>
            <w:tblPr>
              <w:tblW w:w="5017" w:type="pct"/>
              <w:shd w:val="clear" w:color="auto" w:fill="F2F2F2" w:themeFill="background1" w:themeFillShade="F2"/>
              <w:tblLook w:val="0000" w:firstRow="0" w:lastRow="0" w:firstColumn="0" w:lastColumn="0" w:noHBand="0" w:noVBand="0"/>
            </w:tblPr>
            <w:tblGrid>
              <w:gridCol w:w="8830"/>
            </w:tblGrid>
            <w:tr w:rsidR="00F75A52" w:rsidRPr="00F75A52" w14:paraId="3B6221F0" w14:textId="77777777" w:rsidTr="00471EC8">
              <w:trPr>
                <w:trHeight w:val="657"/>
              </w:trPr>
              <w:tc>
                <w:tcPr>
                  <w:tcW w:w="8640" w:type="dxa"/>
                  <w:shd w:val="clear" w:color="auto" w:fill="F2F2F2" w:themeFill="background1" w:themeFillShade="F2"/>
                </w:tcPr>
                <w:p w14:paraId="3537DE91" w14:textId="77777777" w:rsidR="007E1838" w:rsidRPr="00F75A52" w:rsidRDefault="007E1838" w:rsidP="00F75A52">
                  <w:pPr>
                    <w:spacing w:after="0" w:line="240" w:lineRule="auto"/>
                    <w:rPr>
                      <w:rFonts w:cstheme="minorHAnsi"/>
                      <w:color w:val="000000" w:themeColor="text1"/>
                    </w:rPr>
                  </w:pPr>
                  <w:r w:rsidRPr="00F75A52">
                    <w:rPr>
                      <w:rFonts w:cstheme="minorHAnsi"/>
                      <w:b/>
                      <w:color w:val="000000" w:themeColor="text1"/>
                    </w:rPr>
                    <w:t>Note:</w:t>
                  </w:r>
                  <w:r w:rsidRPr="00F75A52">
                    <w:rPr>
                      <w:rFonts w:cstheme="minorHAnsi"/>
                      <w:color w:val="000000" w:themeColor="text1"/>
                    </w:rPr>
                    <w:t xml:space="preserve"> If any of the following impacts </w:t>
                  </w:r>
                  <w:r w:rsidRPr="00F75A52">
                    <w:rPr>
                      <w:rFonts w:cstheme="minorHAnsi"/>
                      <w:color w:val="000000" w:themeColor="text1"/>
                      <w:u w:val="single"/>
                    </w:rPr>
                    <w:t>has not already been spontaneously reported</w:t>
                  </w:r>
                  <w:r w:rsidRPr="00F75A52">
                    <w:rPr>
                      <w:rFonts w:cstheme="minorHAnsi"/>
                      <w:color w:val="000000" w:themeColor="text1"/>
                    </w:rPr>
                    <w:t xml:space="preserve"> by the </w:t>
                  </w:r>
                  <w:r w:rsidRPr="00F75A52">
                    <w:rPr>
                      <w:rFonts w:cstheme="minorHAnsi"/>
                      <w:color w:val="000000" w:themeColor="text1"/>
                      <w:lang w:eastAsia="ko-KR"/>
                    </w:rPr>
                    <w:t>participant, probe the following</w:t>
                  </w:r>
                  <w:r w:rsidRPr="00F75A52">
                    <w:rPr>
                      <w:rFonts w:cstheme="minorHAnsi"/>
                      <w:color w:val="000000" w:themeColor="text1"/>
                    </w:rPr>
                    <w:t>:</w:t>
                  </w:r>
                </w:p>
              </w:tc>
            </w:tr>
          </w:tbl>
          <w:p w14:paraId="3EBCD60B" w14:textId="77777777" w:rsidR="007E1838" w:rsidRPr="00F75A52" w:rsidRDefault="007E1838" w:rsidP="007E1838">
            <w:pPr>
              <w:pStyle w:val="Bulletedlist"/>
              <w:numPr>
                <w:ilvl w:val="0"/>
                <w:numId w:val="4"/>
              </w:numPr>
              <w:tabs>
                <w:tab w:val="left" w:pos="360"/>
              </w:tabs>
              <w:spacing w:before="120" w:line="360" w:lineRule="auto"/>
              <w:rPr>
                <w:rFonts w:asciiTheme="minorHAnsi" w:hAnsiTheme="minorHAnsi" w:cstheme="minorHAnsi"/>
                <w:color w:val="000000" w:themeColor="text1"/>
                <w:lang w:eastAsia="ko-KR"/>
              </w:rPr>
            </w:pPr>
            <w:r w:rsidRPr="00F75A52">
              <w:rPr>
                <w:rFonts w:asciiTheme="minorHAnsi" w:hAnsiTheme="minorHAnsi" w:cstheme="minorHAnsi"/>
                <w:color w:val="000000" w:themeColor="text1"/>
                <w:lang w:eastAsia="ko-KR"/>
              </w:rPr>
              <w:t xml:space="preserve">Does </w:t>
            </w:r>
            <w:r w:rsidRPr="00F75A52">
              <w:rPr>
                <w:rFonts w:asciiTheme="minorHAnsi" w:hAnsiTheme="minorHAnsi" w:cstheme="minorHAnsi"/>
                <w:i/>
                <w:color w:val="000000" w:themeColor="text1"/>
                <w:lang w:eastAsia="ko-KR"/>
              </w:rPr>
              <w:t>[participant’s term for OTC]</w:t>
            </w:r>
            <w:r w:rsidRPr="00F75A52">
              <w:rPr>
                <w:rFonts w:asciiTheme="minorHAnsi" w:hAnsiTheme="minorHAnsi" w:cstheme="minorHAnsi"/>
                <w:iCs/>
                <w:color w:val="000000" w:themeColor="text1"/>
                <w:lang w:eastAsia="ko-KR"/>
              </w:rPr>
              <w:t xml:space="preserve"> cause [you/your child] to</w:t>
            </w:r>
            <w:r w:rsidRPr="00F75A52">
              <w:rPr>
                <w:rFonts w:asciiTheme="minorHAnsi" w:hAnsiTheme="minorHAnsi" w:cstheme="minorHAnsi"/>
                <w:color w:val="000000" w:themeColor="text1"/>
                <w:lang w:eastAsia="ko-KR"/>
              </w:rPr>
              <w:t>:</w:t>
            </w:r>
          </w:p>
          <w:p w14:paraId="6D6C4660" w14:textId="77777777" w:rsidR="007E1838" w:rsidRPr="00F75A52" w:rsidRDefault="007E1838" w:rsidP="007E1838">
            <w:pPr>
              <w:pStyle w:val="Bulletedlist"/>
              <w:numPr>
                <w:ilvl w:val="1"/>
                <w:numId w:val="4"/>
              </w:numPr>
              <w:tabs>
                <w:tab w:val="left" w:pos="360"/>
              </w:tabs>
              <w:spacing w:before="120" w:line="360" w:lineRule="auto"/>
              <w:rPr>
                <w:rFonts w:asciiTheme="minorHAnsi" w:hAnsiTheme="minorHAnsi" w:cstheme="minorHAnsi"/>
                <w:color w:val="000000" w:themeColor="text1"/>
                <w:lang w:eastAsia="ko-KR"/>
              </w:rPr>
            </w:pPr>
            <w:r w:rsidRPr="00F75A52">
              <w:rPr>
                <w:rFonts w:asciiTheme="minorHAnsi" w:hAnsiTheme="minorHAnsi" w:cstheme="minorHAnsi"/>
                <w:color w:val="000000" w:themeColor="text1"/>
                <w:lang w:eastAsia="ko-KR"/>
              </w:rPr>
              <w:t>Feel limited by what [you/your child] can eat</w:t>
            </w:r>
          </w:p>
          <w:p w14:paraId="6DD4BDAB" w14:textId="77777777" w:rsidR="007E1838" w:rsidRPr="00F75A52" w:rsidRDefault="007E1838" w:rsidP="007E1838">
            <w:pPr>
              <w:pStyle w:val="Bulletedlist"/>
              <w:numPr>
                <w:ilvl w:val="1"/>
                <w:numId w:val="4"/>
              </w:numPr>
              <w:tabs>
                <w:tab w:val="left" w:pos="360"/>
              </w:tabs>
              <w:spacing w:before="120" w:line="360" w:lineRule="auto"/>
              <w:rPr>
                <w:rFonts w:asciiTheme="minorHAnsi" w:hAnsiTheme="minorHAnsi" w:cstheme="minorHAnsi"/>
                <w:color w:val="000000" w:themeColor="text1"/>
                <w:lang w:eastAsia="ko-KR"/>
              </w:rPr>
            </w:pPr>
            <w:r w:rsidRPr="00F75A52">
              <w:rPr>
                <w:rFonts w:asciiTheme="minorHAnsi" w:hAnsiTheme="minorHAnsi" w:cstheme="minorHAnsi"/>
                <w:color w:val="000000" w:themeColor="text1"/>
                <w:lang w:eastAsia="ko-KR"/>
              </w:rPr>
              <w:t>Feel scared [you/your child] will have a hyperammonemia event</w:t>
            </w:r>
          </w:p>
          <w:p w14:paraId="157D3F70" w14:textId="77777777" w:rsidR="007E1838" w:rsidRPr="00F75A52" w:rsidRDefault="007E1838" w:rsidP="007E1838">
            <w:pPr>
              <w:pStyle w:val="Bulletedlist"/>
              <w:numPr>
                <w:ilvl w:val="1"/>
                <w:numId w:val="4"/>
              </w:numPr>
              <w:tabs>
                <w:tab w:val="left" w:pos="360"/>
              </w:tabs>
              <w:spacing w:before="120" w:line="360" w:lineRule="auto"/>
              <w:rPr>
                <w:rFonts w:asciiTheme="minorHAnsi" w:hAnsiTheme="minorHAnsi" w:cstheme="minorHAnsi"/>
                <w:color w:val="000000" w:themeColor="text1"/>
                <w:lang w:eastAsia="ko-KR"/>
              </w:rPr>
            </w:pPr>
            <w:r w:rsidRPr="00F75A52">
              <w:rPr>
                <w:rFonts w:asciiTheme="minorHAnsi" w:hAnsiTheme="minorHAnsi" w:cstheme="minorHAnsi"/>
                <w:color w:val="000000" w:themeColor="text1"/>
                <w:lang w:eastAsia="ko-KR"/>
              </w:rPr>
              <w:lastRenderedPageBreak/>
              <w:t>Feel different from others</w:t>
            </w:r>
          </w:p>
          <w:p w14:paraId="00F757F9" w14:textId="77777777" w:rsidR="007E1838" w:rsidRPr="00F75A52" w:rsidRDefault="007E1838" w:rsidP="007E1838">
            <w:pPr>
              <w:pStyle w:val="Bulletedlist"/>
              <w:numPr>
                <w:ilvl w:val="1"/>
                <w:numId w:val="4"/>
              </w:numPr>
              <w:tabs>
                <w:tab w:val="left" w:pos="360"/>
              </w:tabs>
              <w:spacing w:before="120" w:line="360" w:lineRule="auto"/>
              <w:rPr>
                <w:rFonts w:asciiTheme="minorHAnsi" w:hAnsiTheme="minorHAnsi" w:cstheme="minorHAnsi"/>
                <w:color w:val="000000" w:themeColor="text1"/>
                <w:lang w:eastAsia="ko-KR"/>
              </w:rPr>
            </w:pPr>
            <w:r w:rsidRPr="00F75A52">
              <w:rPr>
                <w:rFonts w:asciiTheme="minorHAnsi" w:hAnsiTheme="minorHAnsi" w:cstheme="minorHAnsi"/>
                <w:color w:val="000000" w:themeColor="text1"/>
                <w:lang w:eastAsia="ko-KR"/>
              </w:rPr>
              <w:t>Feel embarrassed</w:t>
            </w:r>
          </w:p>
          <w:p w14:paraId="2BF6AC59" w14:textId="77777777" w:rsidR="007E1838" w:rsidRPr="00F75A52" w:rsidRDefault="007E1838" w:rsidP="007E1838">
            <w:pPr>
              <w:pStyle w:val="Bulletedlist"/>
              <w:numPr>
                <w:ilvl w:val="1"/>
                <w:numId w:val="4"/>
              </w:numPr>
              <w:tabs>
                <w:tab w:val="left" w:pos="360"/>
              </w:tabs>
              <w:spacing w:before="120" w:line="360" w:lineRule="auto"/>
              <w:rPr>
                <w:rFonts w:asciiTheme="minorHAnsi" w:hAnsiTheme="minorHAnsi" w:cstheme="minorHAnsi"/>
                <w:color w:val="000000" w:themeColor="text1"/>
                <w:lang w:eastAsia="ko-KR"/>
              </w:rPr>
            </w:pPr>
            <w:r w:rsidRPr="00F75A52">
              <w:rPr>
                <w:rFonts w:asciiTheme="minorHAnsi" w:hAnsiTheme="minorHAnsi" w:cstheme="minorHAnsi"/>
                <w:color w:val="000000" w:themeColor="text1"/>
                <w:lang w:eastAsia="ko-KR"/>
              </w:rPr>
              <w:t>Feel bad about [yourself or himself/herself]</w:t>
            </w:r>
          </w:p>
          <w:p w14:paraId="313E9159" w14:textId="77777777" w:rsidR="007E1838" w:rsidRPr="00F75A52" w:rsidRDefault="007E1838" w:rsidP="007E1838">
            <w:pPr>
              <w:pStyle w:val="Bulletedlist"/>
              <w:numPr>
                <w:ilvl w:val="1"/>
                <w:numId w:val="4"/>
              </w:numPr>
              <w:tabs>
                <w:tab w:val="left" w:pos="360"/>
              </w:tabs>
              <w:spacing w:before="120" w:line="360" w:lineRule="auto"/>
              <w:rPr>
                <w:rFonts w:asciiTheme="minorHAnsi" w:hAnsiTheme="minorHAnsi" w:cstheme="minorHAnsi"/>
                <w:color w:val="000000" w:themeColor="text1"/>
                <w:lang w:eastAsia="ko-KR"/>
              </w:rPr>
            </w:pPr>
            <w:r w:rsidRPr="00F75A52">
              <w:rPr>
                <w:rFonts w:asciiTheme="minorHAnsi" w:hAnsiTheme="minorHAnsi" w:cstheme="minorHAnsi"/>
                <w:color w:val="000000" w:themeColor="text1"/>
                <w:lang w:eastAsia="ko-KR"/>
              </w:rPr>
              <w:t>Have difficulty performing physical activity</w:t>
            </w:r>
          </w:p>
          <w:p w14:paraId="485ADF75" w14:textId="77777777" w:rsidR="007E1838" w:rsidRPr="00F75A52" w:rsidRDefault="007E1838" w:rsidP="007E1838">
            <w:pPr>
              <w:pStyle w:val="Bulletedlist"/>
              <w:numPr>
                <w:ilvl w:val="1"/>
                <w:numId w:val="4"/>
              </w:numPr>
              <w:tabs>
                <w:tab w:val="left" w:pos="360"/>
              </w:tabs>
              <w:spacing w:before="120" w:line="360" w:lineRule="auto"/>
              <w:rPr>
                <w:rFonts w:asciiTheme="minorHAnsi" w:hAnsiTheme="minorHAnsi" w:cstheme="minorHAnsi"/>
                <w:color w:val="000000" w:themeColor="text1"/>
                <w:lang w:eastAsia="ko-KR"/>
              </w:rPr>
            </w:pPr>
            <w:r w:rsidRPr="00F75A52">
              <w:rPr>
                <w:rFonts w:asciiTheme="minorHAnsi" w:hAnsiTheme="minorHAnsi" w:cstheme="minorHAnsi"/>
                <w:color w:val="000000" w:themeColor="text1"/>
                <w:lang w:eastAsia="ko-KR"/>
              </w:rPr>
              <w:t>Have difficulty falling asleep</w:t>
            </w:r>
          </w:p>
        </w:tc>
      </w:tr>
      <w:tr w:rsidR="007E1838" w14:paraId="3C9AEB94" w14:textId="77777777" w:rsidTr="00471EC8">
        <w:tc>
          <w:tcPr>
            <w:tcW w:w="9628" w:type="dxa"/>
            <w:shd w:val="clear" w:color="auto" w:fill="000000" w:themeFill="text1"/>
          </w:tcPr>
          <w:p w14:paraId="3DAD4E20" w14:textId="77777777" w:rsidR="007E1838" w:rsidRPr="006C6728" w:rsidRDefault="007E1838" w:rsidP="00471EC8">
            <w:pPr>
              <w:rPr>
                <w:rFonts w:cstheme="minorHAnsi"/>
                <w:b/>
                <w:bCs/>
                <w:color w:val="FFFFFF" w:themeColor="background1"/>
                <w:lang w:bidi="en-US"/>
              </w:rPr>
            </w:pPr>
            <w:r w:rsidRPr="006C6728">
              <w:rPr>
                <w:rFonts w:cstheme="minorHAnsi"/>
                <w:b/>
                <w:bCs/>
                <w:color w:val="FFFFFF" w:themeColor="background1"/>
                <w:lang w:bidi="en-US"/>
              </w:rPr>
              <w:lastRenderedPageBreak/>
              <w:t>Most important to improve impacts</w:t>
            </w:r>
          </w:p>
        </w:tc>
      </w:tr>
      <w:tr w:rsidR="007E1838" w14:paraId="76B4BE01" w14:textId="77777777" w:rsidTr="00471EC8">
        <w:tc>
          <w:tcPr>
            <w:tcW w:w="9628" w:type="dxa"/>
          </w:tcPr>
          <w:p w14:paraId="1E4C7152" w14:textId="77777777" w:rsidR="007E1838" w:rsidRPr="00F75A52" w:rsidRDefault="007E1838" w:rsidP="006C6728">
            <w:pPr>
              <w:keepNext/>
              <w:keepLines/>
              <w:autoSpaceDE w:val="0"/>
              <w:autoSpaceDN w:val="0"/>
              <w:adjustRightInd w:val="0"/>
              <w:spacing w:before="120" w:line="360" w:lineRule="auto"/>
              <w:rPr>
                <w:rFonts w:cstheme="minorHAnsi"/>
                <w:color w:val="000000" w:themeColor="text1"/>
              </w:rPr>
            </w:pPr>
            <w:r w:rsidRPr="00F75A52">
              <w:rPr>
                <w:rFonts w:cstheme="minorHAnsi"/>
                <w:i/>
                <w:iCs/>
                <w:color w:val="000000" w:themeColor="text1"/>
              </w:rPr>
              <w:t>[For adults, caregivers and adolescents:]</w:t>
            </w:r>
          </w:p>
          <w:p w14:paraId="75A4277C" w14:textId="77777777" w:rsidR="007E1838" w:rsidRPr="00F75A52" w:rsidRDefault="007E1838" w:rsidP="007E1838">
            <w:pPr>
              <w:pStyle w:val="Bulletedlist"/>
              <w:numPr>
                <w:ilvl w:val="0"/>
                <w:numId w:val="4"/>
              </w:numPr>
              <w:tabs>
                <w:tab w:val="left" w:pos="360"/>
              </w:tabs>
              <w:spacing w:before="120" w:line="360" w:lineRule="auto"/>
              <w:rPr>
                <w:rFonts w:asciiTheme="minorHAnsi" w:hAnsiTheme="minorHAnsi" w:cstheme="minorHAnsi"/>
                <w:color w:val="000000" w:themeColor="text1"/>
                <w:lang w:eastAsia="ko-KR"/>
              </w:rPr>
            </w:pPr>
            <w:r w:rsidRPr="00F75A52">
              <w:rPr>
                <w:rFonts w:asciiTheme="minorHAnsi" w:hAnsiTheme="minorHAnsi" w:cstheme="minorHAnsi"/>
                <w:color w:val="000000" w:themeColor="text1"/>
                <w:lang w:eastAsia="ko-KR"/>
              </w:rPr>
              <w:t xml:space="preserve">Of all the impacts that [you/your child] experience </w:t>
            </w:r>
            <w:r w:rsidRPr="00F75A52">
              <w:rPr>
                <w:rFonts w:asciiTheme="minorHAnsi" w:hAnsiTheme="minorHAnsi" w:cstheme="minorHAnsi"/>
                <w:i/>
                <w:iCs/>
                <w:color w:val="000000" w:themeColor="text1"/>
                <w:lang w:eastAsia="ko-KR"/>
              </w:rPr>
              <w:t>[list impacts]</w:t>
            </w:r>
            <w:r w:rsidRPr="00F75A52">
              <w:rPr>
                <w:rFonts w:asciiTheme="minorHAnsi" w:hAnsiTheme="minorHAnsi" w:cstheme="minorHAnsi"/>
                <w:color w:val="000000" w:themeColor="text1"/>
              </w:rPr>
              <w:t>, which are the most important to treat? Why?</w:t>
            </w:r>
          </w:p>
          <w:p w14:paraId="358BB1F0" w14:textId="77777777" w:rsidR="007E1838" w:rsidRPr="00F75A52" w:rsidRDefault="007E1838" w:rsidP="00471EC8">
            <w:pPr>
              <w:keepNext/>
              <w:keepLines/>
              <w:autoSpaceDE w:val="0"/>
              <w:autoSpaceDN w:val="0"/>
              <w:adjustRightInd w:val="0"/>
              <w:spacing w:line="360" w:lineRule="auto"/>
              <w:rPr>
                <w:rFonts w:cstheme="minorHAnsi"/>
                <w:color w:val="000000" w:themeColor="text1"/>
              </w:rPr>
            </w:pPr>
            <w:r w:rsidRPr="00F75A52">
              <w:rPr>
                <w:rFonts w:cstheme="minorHAnsi"/>
                <w:i/>
                <w:iCs/>
                <w:color w:val="000000" w:themeColor="text1"/>
              </w:rPr>
              <w:t>[For children:]</w:t>
            </w:r>
          </w:p>
          <w:p w14:paraId="4B36219F" w14:textId="77777777" w:rsidR="007E1838" w:rsidRPr="006C6728" w:rsidRDefault="007E1838" w:rsidP="007E1838">
            <w:pPr>
              <w:pStyle w:val="Bulletedlist"/>
              <w:numPr>
                <w:ilvl w:val="0"/>
                <w:numId w:val="10"/>
              </w:numPr>
              <w:spacing w:before="120" w:line="360" w:lineRule="auto"/>
              <w:rPr>
                <w:rFonts w:asciiTheme="minorHAnsi" w:eastAsia="Times New Roman" w:hAnsiTheme="minorHAnsi" w:cstheme="minorHAnsi"/>
                <w:lang w:val="en-GB"/>
              </w:rPr>
            </w:pPr>
            <w:r w:rsidRPr="00F75A52">
              <w:rPr>
                <w:rFonts w:asciiTheme="minorHAnsi" w:hAnsiTheme="minorHAnsi" w:cstheme="minorHAnsi"/>
                <w:color w:val="000000" w:themeColor="text1"/>
                <w:lang w:eastAsia="ko-KR"/>
              </w:rPr>
              <w:t xml:space="preserve">Of all the ways your OTC deficiency impacts you </w:t>
            </w:r>
            <w:r w:rsidRPr="00F75A52">
              <w:rPr>
                <w:rFonts w:asciiTheme="minorHAnsi" w:hAnsiTheme="minorHAnsi" w:cstheme="minorHAnsi"/>
                <w:i/>
                <w:iCs/>
                <w:color w:val="000000" w:themeColor="text1"/>
                <w:lang w:eastAsia="ko-KR"/>
              </w:rPr>
              <w:t>[list impacts]</w:t>
            </w:r>
            <w:r w:rsidRPr="00F75A52">
              <w:rPr>
                <w:rFonts w:asciiTheme="minorHAnsi" w:hAnsiTheme="minorHAnsi" w:cstheme="minorHAnsi"/>
                <w:color w:val="000000" w:themeColor="text1"/>
              </w:rPr>
              <w:t>, which ones would you want a medicine to treat the most? Why?</w:t>
            </w:r>
          </w:p>
        </w:tc>
      </w:tr>
    </w:tbl>
    <w:p w14:paraId="0EEA2620" w14:textId="77777777" w:rsidR="007E1838" w:rsidRPr="00CD1485" w:rsidRDefault="007E1838" w:rsidP="007E1838">
      <w:pPr>
        <w:rPr>
          <w:lang w:bidi="en-US"/>
        </w:rPr>
      </w:pPr>
    </w:p>
    <w:p w14:paraId="47C5538B" w14:textId="77777777" w:rsidR="000F066D" w:rsidRDefault="000F066D"/>
    <w:sectPr w:rsidR="000F066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Batang">
    <w:altName w:val="바탕"/>
    <w:panose1 w:val="02030600000101010101"/>
    <w:charset w:val="81"/>
    <w:family w:val="roman"/>
    <w:pitch w:val="variable"/>
    <w:sig w:usb0="B00002AF" w:usb1="69D77CFB" w:usb2="00000030" w:usb3="00000000" w:csb0="0008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9E144A"/>
    <w:multiLevelType w:val="hybridMultilevel"/>
    <w:tmpl w:val="FBF23B4A"/>
    <w:lvl w:ilvl="0" w:tplc="FFFFFFFF">
      <w:start w:val="1"/>
      <w:numFmt w:val="bullet"/>
      <w:lvlText w:val=""/>
      <w:lvlJc w:val="left"/>
      <w:pPr>
        <w:ind w:left="360" w:hanging="360"/>
      </w:pPr>
      <w:rPr>
        <w:rFonts w:ascii="Symbol" w:hAnsi="Symbol" w:hint="default"/>
      </w:rPr>
    </w:lvl>
    <w:lvl w:ilvl="1" w:tplc="343C28BC">
      <w:start w:val="1"/>
      <w:numFmt w:val="bullet"/>
      <w:lvlText w:val="–"/>
      <w:lvlJc w:val="left"/>
      <w:pPr>
        <w:ind w:left="1080" w:hanging="360"/>
      </w:pPr>
      <w:rPr>
        <w:rFonts w:ascii="Calibri" w:hAnsi="Calibri" w:hint="default"/>
      </w:rPr>
    </w:lvl>
    <w:lvl w:ilvl="2" w:tplc="FFFFFFFF">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 w15:restartNumberingAfterBreak="0">
    <w:nsid w:val="074D57DD"/>
    <w:multiLevelType w:val="hybridMultilevel"/>
    <w:tmpl w:val="2698E1C0"/>
    <w:lvl w:ilvl="0" w:tplc="FFFFFFFF">
      <w:start w:val="1"/>
      <w:numFmt w:val="bullet"/>
      <w:lvlText w:val=""/>
      <w:lvlJc w:val="left"/>
      <w:pPr>
        <w:ind w:left="360" w:hanging="360"/>
      </w:pPr>
      <w:rPr>
        <w:rFonts w:ascii="Symbol" w:hAnsi="Symbol" w:hint="default"/>
      </w:rPr>
    </w:lvl>
    <w:lvl w:ilvl="1" w:tplc="343C28BC">
      <w:start w:val="1"/>
      <w:numFmt w:val="bullet"/>
      <w:lvlText w:val="–"/>
      <w:lvlJc w:val="left"/>
      <w:pPr>
        <w:ind w:left="1080" w:hanging="360"/>
      </w:pPr>
      <w:rPr>
        <w:rFonts w:ascii="Calibri" w:hAnsi="Calibri" w:hint="default"/>
      </w:rPr>
    </w:lvl>
    <w:lvl w:ilvl="2" w:tplc="FFFFFFFF">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 w15:restartNumberingAfterBreak="0">
    <w:nsid w:val="09E428FF"/>
    <w:multiLevelType w:val="hybridMultilevel"/>
    <w:tmpl w:val="FDF2F19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7195B42"/>
    <w:multiLevelType w:val="hybridMultilevel"/>
    <w:tmpl w:val="2C460882"/>
    <w:lvl w:ilvl="0" w:tplc="C8201342">
      <w:start w:val="1"/>
      <w:numFmt w:val="bullet"/>
      <w:lvlText w:val=""/>
      <w:lvlJc w:val="left"/>
      <w:pPr>
        <w:ind w:left="360" w:hanging="360"/>
      </w:pPr>
      <w:rPr>
        <w:rFonts w:ascii="Wingdings 2" w:hAnsi="Wingdings 2" w:hint="default"/>
        <w:b/>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20B2134F"/>
    <w:multiLevelType w:val="multilevel"/>
    <w:tmpl w:val="2E388F72"/>
    <w:lvl w:ilvl="0">
      <w:start w:val="1"/>
      <w:numFmt w:val="upperRoman"/>
      <w:pStyle w:val="AppendixHeading1"/>
      <w:lvlText w:val="Appendix %1."/>
      <w:lvlJc w:val="left"/>
      <w:pPr>
        <w:ind w:left="2268" w:hanging="2268"/>
      </w:pPr>
      <w:rPr>
        <w:rFonts w:hint="default"/>
      </w:rPr>
    </w:lvl>
    <w:lvl w:ilvl="1">
      <w:start w:val="1"/>
      <w:numFmt w:val="upperRoman"/>
      <w:pStyle w:val="AppendixHeading2"/>
      <w:lvlText w:val="Appendix %1.%2."/>
      <w:lvlJc w:val="left"/>
      <w:pPr>
        <w:ind w:left="2268" w:hanging="2268"/>
      </w:pPr>
      <w:rPr>
        <w:rFonts w:hint="default"/>
      </w:rPr>
    </w:lvl>
    <w:lvl w:ilvl="2">
      <w:start w:val="1"/>
      <w:numFmt w:val="upperRoman"/>
      <w:pStyle w:val="AppendixHeading3"/>
      <w:lvlText w:val="Appendix %1.%2.%3."/>
      <w:lvlJc w:val="left"/>
      <w:pPr>
        <w:ind w:left="2268" w:hanging="2268"/>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5" w15:restartNumberingAfterBreak="0">
    <w:nsid w:val="4119309E"/>
    <w:multiLevelType w:val="hybridMultilevel"/>
    <w:tmpl w:val="C31A5D4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51137ABB"/>
    <w:multiLevelType w:val="multilevel"/>
    <w:tmpl w:val="5602E56E"/>
    <w:lvl w:ilvl="0">
      <w:start w:val="1"/>
      <w:numFmt w:val="bullet"/>
      <w:pStyle w:val="Bulletedlist"/>
      <w:lvlText w:val=""/>
      <w:lvlJc w:val="left"/>
      <w:pPr>
        <w:tabs>
          <w:tab w:val="num" w:pos="360"/>
        </w:tabs>
        <w:ind w:left="360" w:hanging="360"/>
      </w:pPr>
      <w:rPr>
        <w:rFonts w:ascii="Symbol" w:hAnsi="Symbol" w:hint="default"/>
        <w:sz w:val="20"/>
      </w:rPr>
    </w:lvl>
    <w:lvl w:ilvl="1">
      <w:start w:val="1"/>
      <w:numFmt w:val="bullet"/>
      <w:lvlText w:val="-"/>
      <w:lvlJc w:val="left"/>
      <w:pPr>
        <w:tabs>
          <w:tab w:val="num" w:pos="720"/>
        </w:tabs>
        <w:ind w:left="720" w:hanging="360"/>
      </w:pPr>
      <w:rPr>
        <w:rFonts w:ascii="Courier New" w:hAnsi="Courier New" w:hint="default"/>
        <w:sz w:val="20"/>
      </w:rPr>
    </w:lvl>
    <w:lvl w:ilvl="2">
      <w:start w:val="1"/>
      <w:numFmt w:val="bullet"/>
      <w:lvlText w:val=""/>
      <w:lvlJc w:val="left"/>
      <w:pPr>
        <w:tabs>
          <w:tab w:val="num" w:pos="1080"/>
        </w:tabs>
        <w:ind w:left="1080" w:hanging="360"/>
      </w:pPr>
      <w:rPr>
        <w:rFonts w:ascii="Wingdings" w:hAnsi="Wingdings" w:hint="default"/>
      </w:rPr>
    </w:lvl>
    <w:lvl w:ilvl="3">
      <w:start w:val="1"/>
      <w:numFmt w:val="bullet"/>
      <w:lvlText w:val=""/>
      <w:lvlJc w:val="left"/>
      <w:pPr>
        <w:tabs>
          <w:tab w:val="num" w:pos="1440"/>
        </w:tabs>
        <w:ind w:left="1440" w:hanging="360"/>
      </w:pPr>
      <w:rPr>
        <w:rFonts w:ascii="Symbol" w:hAnsi="Symbol" w:hint="default"/>
      </w:rPr>
    </w:lvl>
    <w:lvl w:ilvl="4">
      <w:start w:val="1"/>
      <w:numFmt w:val="bullet"/>
      <w:lvlText w:val="–"/>
      <w:lvlJc w:val="left"/>
      <w:pPr>
        <w:tabs>
          <w:tab w:val="num" w:pos="1800"/>
        </w:tabs>
        <w:ind w:left="1800" w:hanging="360"/>
      </w:pPr>
      <w:rPr>
        <w:rFonts w:ascii="Courier New" w:hAnsi="Courier New" w:hint="default"/>
        <w:color w:val="auto"/>
      </w:rPr>
    </w:lvl>
    <w:lvl w:ilvl="5">
      <w:start w:val="1"/>
      <w:numFmt w:val="bullet"/>
      <w:lvlText w:val=""/>
      <w:lvlJc w:val="left"/>
      <w:pPr>
        <w:tabs>
          <w:tab w:val="num" w:pos="2160"/>
        </w:tabs>
        <w:ind w:left="2160" w:hanging="360"/>
      </w:pPr>
      <w:rPr>
        <w:rFonts w:ascii="Wingdings" w:hAnsi="Wingdings" w:hint="default"/>
      </w:rPr>
    </w:lvl>
    <w:lvl w:ilvl="6">
      <w:start w:val="1"/>
      <w:numFmt w:val="bullet"/>
      <w:lvlText w:val=""/>
      <w:lvlJc w:val="left"/>
      <w:pPr>
        <w:tabs>
          <w:tab w:val="num" w:pos="2520"/>
        </w:tabs>
        <w:ind w:left="2520" w:hanging="360"/>
      </w:pPr>
      <w:rPr>
        <w:rFonts w:ascii="Symbol" w:hAnsi="Symbol" w:hint="default"/>
      </w:rPr>
    </w:lvl>
    <w:lvl w:ilvl="7">
      <w:start w:val="1"/>
      <w:numFmt w:val="bullet"/>
      <w:lvlText w:val="–"/>
      <w:lvlJc w:val="left"/>
      <w:pPr>
        <w:tabs>
          <w:tab w:val="num" w:pos="2880"/>
        </w:tabs>
        <w:ind w:left="2880" w:hanging="360"/>
      </w:pPr>
      <w:rPr>
        <w:rFonts w:ascii="Courier New" w:hAnsi="Courier New" w:hint="default"/>
        <w:color w:val="auto"/>
      </w:rPr>
    </w:lvl>
    <w:lvl w:ilvl="8">
      <w:start w:val="1"/>
      <w:numFmt w:val="bullet"/>
      <w:lvlText w:val=""/>
      <w:lvlJc w:val="left"/>
      <w:pPr>
        <w:tabs>
          <w:tab w:val="num" w:pos="3240"/>
        </w:tabs>
        <w:ind w:left="3240" w:hanging="360"/>
      </w:pPr>
      <w:rPr>
        <w:rFonts w:ascii="Wingdings" w:hAnsi="Wingdings" w:hint="default"/>
      </w:rPr>
    </w:lvl>
  </w:abstractNum>
  <w:abstractNum w:abstractNumId="7" w15:restartNumberingAfterBreak="0">
    <w:nsid w:val="56BB1908"/>
    <w:multiLevelType w:val="hybridMultilevel"/>
    <w:tmpl w:val="EF8C8B0A"/>
    <w:lvl w:ilvl="0" w:tplc="C8201342">
      <w:start w:val="1"/>
      <w:numFmt w:val="bullet"/>
      <w:lvlText w:val=""/>
      <w:lvlJc w:val="left"/>
      <w:pPr>
        <w:ind w:left="360" w:hanging="360"/>
      </w:pPr>
      <w:rPr>
        <w:rFonts w:ascii="Wingdings 2" w:hAnsi="Wingdings 2" w:hint="default"/>
        <w:b/>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69E3046D"/>
    <w:multiLevelType w:val="hybridMultilevel"/>
    <w:tmpl w:val="7A521CB6"/>
    <w:lvl w:ilvl="0" w:tplc="C94A9FD0">
      <w:start w:val="1"/>
      <w:numFmt w:val="bullet"/>
      <w:lvlText w:val=""/>
      <w:lvlJc w:val="left"/>
      <w:pPr>
        <w:ind w:left="360" w:hanging="360"/>
      </w:pPr>
      <w:rPr>
        <w:rFonts w:ascii="Symbol" w:hAnsi="Symbol" w:hint="default"/>
        <w:sz w:val="20"/>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7E071A21"/>
    <w:multiLevelType w:val="hybridMultilevel"/>
    <w:tmpl w:val="1BD2A73A"/>
    <w:lvl w:ilvl="0" w:tplc="C94A9FD0">
      <w:start w:val="1"/>
      <w:numFmt w:val="bullet"/>
      <w:lvlText w:val=""/>
      <w:lvlJc w:val="left"/>
      <w:pPr>
        <w:ind w:left="360" w:hanging="360"/>
      </w:pPr>
      <w:rPr>
        <w:rFonts w:ascii="Symbol" w:hAnsi="Symbol" w:hint="default"/>
        <w:sz w:val="20"/>
      </w:rPr>
    </w:lvl>
    <w:lvl w:ilvl="1" w:tplc="343C28BC">
      <w:start w:val="1"/>
      <w:numFmt w:val="bullet"/>
      <w:lvlText w:val="–"/>
      <w:lvlJc w:val="left"/>
      <w:pPr>
        <w:ind w:left="720" w:hanging="360"/>
      </w:pPr>
      <w:rPr>
        <w:rFonts w:ascii="Calibri" w:hAnsi="Calibri"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979653870">
    <w:abstractNumId w:val="4"/>
  </w:num>
  <w:num w:numId="2" w16cid:durableId="1727298761">
    <w:abstractNumId w:val="6"/>
  </w:num>
  <w:num w:numId="3" w16cid:durableId="1985353522">
    <w:abstractNumId w:val="2"/>
  </w:num>
  <w:num w:numId="4" w16cid:durableId="58292934">
    <w:abstractNumId w:val="9"/>
  </w:num>
  <w:num w:numId="5" w16cid:durableId="1352298538">
    <w:abstractNumId w:val="5"/>
  </w:num>
  <w:num w:numId="6" w16cid:durableId="1679380186">
    <w:abstractNumId w:val="3"/>
  </w:num>
  <w:num w:numId="7" w16cid:durableId="1032196005">
    <w:abstractNumId w:val="7"/>
  </w:num>
  <w:num w:numId="8" w16cid:durableId="544682813">
    <w:abstractNumId w:val="1"/>
  </w:num>
  <w:num w:numId="9" w16cid:durableId="600380861">
    <w:abstractNumId w:val="0"/>
  </w:num>
  <w:num w:numId="10" w16cid:durableId="89405015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1838"/>
    <w:rsid w:val="00000014"/>
    <w:rsid w:val="00000C96"/>
    <w:rsid w:val="00002ED2"/>
    <w:rsid w:val="000036F2"/>
    <w:rsid w:val="00003A4D"/>
    <w:rsid w:val="00004061"/>
    <w:rsid w:val="0000434F"/>
    <w:rsid w:val="0000756D"/>
    <w:rsid w:val="00007DE1"/>
    <w:rsid w:val="00014B3F"/>
    <w:rsid w:val="000164A2"/>
    <w:rsid w:val="0002009D"/>
    <w:rsid w:val="000243B7"/>
    <w:rsid w:val="000254E6"/>
    <w:rsid w:val="000269B1"/>
    <w:rsid w:val="00026D59"/>
    <w:rsid w:val="0003453A"/>
    <w:rsid w:val="000364FE"/>
    <w:rsid w:val="00040A93"/>
    <w:rsid w:val="00045102"/>
    <w:rsid w:val="00046770"/>
    <w:rsid w:val="00054FBB"/>
    <w:rsid w:val="00056E4F"/>
    <w:rsid w:val="00056EF3"/>
    <w:rsid w:val="000613BF"/>
    <w:rsid w:val="000642A4"/>
    <w:rsid w:val="00064847"/>
    <w:rsid w:val="00071F03"/>
    <w:rsid w:val="00072884"/>
    <w:rsid w:val="0007499C"/>
    <w:rsid w:val="00075947"/>
    <w:rsid w:val="000801DE"/>
    <w:rsid w:val="00080EDA"/>
    <w:rsid w:val="000847D9"/>
    <w:rsid w:val="00085B3B"/>
    <w:rsid w:val="00094A35"/>
    <w:rsid w:val="000960DC"/>
    <w:rsid w:val="000B02FA"/>
    <w:rsid w:val="000B2D8A"/>
    <w:rsid w:val="000B4D6C"/>
    <w:rsid w:val="000B4EC0"/>
    <w:rsid w:val="000B78EC"/>
    <w:rsid w:val="000C116B"/>
    <w:rsid w:val="000C459B"/>
    <w:rsid w:val="000C50A5"/>
    <w:rsid w:val="000C667B"/>
    <w:rsid w:val="000C6BE2"/>
    <w:rsid w:val="000C704A"/>
    <w:rsid w:val="000D2F0A"/>
    <w:rsid w:val="000D4060"/>
    <w:rsid w:val="000D4432"/>
    <w:rsid w:val="000D517E"/>
    <w:rsid w:val="000D7303"/>
    <w:rsid w:val="000E0F61"/>
    <w:rsid w:val="000E5587"/>
    <w:rsid w:val="000E5C0A"/>
    <w:rsid w:val="000E64CA"/>
    <w:rsid w:val="000E7410"/>
    <w:rsid w:val="000F066D"/>
    <w:rsid w:val="000F3568"/>
    <w:rsid w:val="000F4D20"/>
    <w:rsid w:val="0010341A"/>
    <w:rsid w:val="0010388B"/>
    <w:rsid w:val="00103991"/>
    <w:rsid w:val="00111F7D"/>
    <w:rsid w:val="00112D02"/>
    <w:rsid w:val="00120CDB"/>
    <w:rsid w:val="00121D91"/>
    <w:rsid w:val="00126577"/>
    <w:rsid w:val="00126B8A"/>
    <w:rsid w:val="0012743A"/>
    <w:rsid w:val="0013000D"/>
    <w:rsid w:val="00131A5D"/>
    <w:rsid w:val="001325A2"/>
    <w:rsid w:val="001407DF"/>
    <w:rsid w:val="001427C4"/>
    <w:rsid w:val="00143679"/>
    <w:rsid w:val="001467B9"/>
    <w:rsid w:val="001514C4"/>
    <w:rsid w:val="00151A58"/>
    <w:rsid w:val="001563AE"/>
    <w:rsid w:val="00156E85"/>
    <w:rsid w:val="00156F46"/>
    <w:rsid w:val="00157669"/>
    <w:rsid w:val="00157828"/>
    <w:rsid w:val="00163F47"/>
    <w:rsid w:val="00166E6F"/>
    <w:rsid w:val="0016761F"/>
    <w:rsid w:val="00172B22"/>
    <w:rsid w:val="00173A2C"/>
    <w:rsid w:val="00173D16"/>
    <w:rsid w:val="00177FBB"/>
    <w:rsid w:val="00182867"/>
    <w:rsid w:val="00182D6F"/>
    <w:rsid w:val="001835F5"/>
    <w:rsid w:val="00184D59"/>
    <w:rsid w:val="0018667D"/>
    <w:rsid w:val="00187187"/>
    <w:rsid w:val="00187B46"/>
    <w:rsid w:val="001914BF"/>
    <w:rsid w:val="0019237C"/>
    <w:rsid w:val="00195989"/>
    <w:rsid w:val="001A0122"/>
    <w:rsid w:val="001A1A77"/>
    <w:rsid w:val="001A261D"/>
    <w:rsid w:val="001A293F"/>
    <w:rsid w:val="001A2E40"/>
    <w:rsid w:val="001A3C72"/>
    <w:rsid w:val="001A4C3F"/>
    <w:rsid w:val="001A5025"/>
    <w:rsid w:val="001B1CAE"/>
    <w:rsid w:val="001B4A08"/>
    <w:rsid w:val="001B6D37"/>
    <w:rsid w:val="001C0E81"/>
    <w:rsid w:val="001C6AA5"/>
    <w:rsid w:val="001D2869"/>
    <w:rsid w:val="001E04CA"/>
    <w:rsid w:val="001E0543"/>
    <w:rsid w:val="001E5493"/>
    <w:rsid w:val="001E6432"/>
    <w:rsid w:val="001E6E1D"/>
    <w:rsid w:val="001F0900"/>
    <w:rsid w:val="001F2DE5"/>
    <w:rsid w:val="001F44C9"/>
    <w:rsid w:val="001F4810"/>
    <w:rsid w:val="001F7591"/>
    <w:rsid w:val="001F78CD"/>
    <w:rsid w:val="002003B6"/>
    <w:rsid w:val="0020046B"/>
    <w:rsid w:val="00203750"/>
    <w:rsid w:val="002057D7"/>
    <w:rsid w:val="00211798"/>
    <w:rsid w:val="00217B0C"/>
    <w:rsid w:val="00217D83"/>
    <w:rsid w:val="00221F10"/>
    <w:rsid w:val="00222895"/>
    <w:rsid w:val="00222BBA"/>
    <w:rsid w:val="00226A9D"/>
    <w:rsid w:val="00226AAA"/>
    <w:rsid w:val="00234FBF"/>
    <w:rsid w:val="0023560E"/>
    <w:rsid w:val="00235A5C"/>
    <w:rsid w:val="00243183"/>
    <w:rsid w:val="00245B2C"/>
    <w:rsid w:val="00251A60"/>
    <w:rsid w:val="002549AA"/>
    <w:rsid w:val="00255AF0"/>
    <w:rsid w:val="00255E0D"/>
    <w:rsid w:val="002644AF"/>
    <w:rsid w:val="00264990"/>
    <w:rsid w:val="00264E29"/>
    <w:rsid w:val="002664DB"/>
    <w:rsid w:val="00267A78"/>
    <w:rsid w:val="00270FA1"/>
    <w:rsid w:val="00273114"/>
    <w:rsid w:val="0027427C"/>
    <w:rsid w:val="00275E22"/>
    <w:rsid w:val="00280939"/>
    <w:rsid w:val="0028251D"/>
    <w:rsid w:val="00282C8A"/>
    <w:rsid w:val="002870A8"/>
    <w:rsid w:val="00287D6A"/>
    <w:rsid w:val="00291B3F"/>
    <w:rsid w:val="00291C23"/>
    <w:rsid w:val="00294A75"/>
    <w:rsid w:val="002A10D9"/>
    <w:rsid w:val="002A2278"/>
    <w:rsid w:val="002A239A"/>
    <w:rsid w:val="002A3AFA"/>
    <w:rsid w:val="002A43B9"/>
    <w:rsid w:val="002A7BDC"/>
    <w:rsid w:val="002B6967"/>
    <w:rsid w:val="002C34BA"/>
    <w:rsid w:val="002C35CE"/>
    <w:rsid w:val="002C5D22"/>
    <w:rsid w:val="002D2BCE"/>
    <w:rsid w:val="002D30AC"/>
    <w:rsid w:val="002D3EA4"/>
    <w:rsid w:val="002E1CFB"/>
    <w:rsid w:val="002E2DE2"/>
    <w:rsid w:val="002E6C92"/>
    <w:rsid w:val="002E6D5F"/>
    <w:rsid w:val="002F0154"/>
    <w:rsid w:val="002F0252"/>
    <w:rsid w:val="002F0B3C"/>
    <w:rsid w:val="002F228B"/>
    <w:rsid w:val="002F3277"/>
    <w:rsid w:val="003017B2"/>
    <w:rsid w:val="00303149"/>
    <w:rsid w:val="0030378F"/>
    <w:rsid w:val="00306210"/>
    <w:rsid w:val="00311628"/>
    <w:rsid w:val="00314200"/>
    <w:rsid w:val="0031518A"/>
    <w:rsid w:val="003158A5"/>
    <w:rsid w:val="003164C3"/>
    <w:rsid w:val="00321F06"/>
    <w:rsid w:val="00325EA3"/>
    <w:rsid w:val="003265B6"/>
    <w:rsid w:val="00327EC0"/>
    <w:rsid w:val="003301ED"/>
    <w:rsid w:val="00330A08"/>
    <w:rsid w:val="00333290"/>
    <w:rsid w:val="00340F4A"/>
    <w:rsid w:val="00343331"/>
    <w:rsid w:val="003446C6"/>
    <w:rsid w:val="003472A0"/>
    <w:rsid w:val="00353CE8"/>
    <w:rsid w:val="003548F1"/>
    <w:rsid w:val="00355EFC"/>
    <w:rsid w:val="0035612C"/>
    <w:rsid w:val="00371449"/>
    <w:rsid w:val="00374EE2"/>
    <w:rsid w:val="00375C1A"/>
    <w:rsid w:val="00376A42"/>
    <w:rsid w:val="00377523"/>
    <w:rsid w:val="003825C4"/>
    <w:rsid w:val="00382604"/>
    <w:rsid w:val="00382984"/>
    <w:rsid w:val="003869DE"/>
    <w:rsid w:val="0039024B"/>
    <w:rsid w:val="00390B44"/>
    <w:rsid w:val="00395AB8"/>
    <w:rsid w:val="003A237C"/>
    <w:rsid w:val="003A3AC3"/>
    <w:rsid w:val="003A5C58"/>
    <w:rsid w:val="003B11E0"/>
    <w:rsid w:val="003B2A84"/>
    <w:rsid w:val="003B5F29"/>
    <w:rsid w:val="003B65CC"/>
    <w:rsid w:val="003B7B13"/>
    <w:rsid w:val="003C1932"/>
    <w:rsid w:val="003C39EE"/>
    <w:rsid w:val="003C42E9"/>
    <w:rsid w:val="003C4A60"/>
    <w:rsid w:val="003D107A"/>
    <w:rsid w:val="003D1B82"/>
    <w:rsid w:val="003D1C13"/>
    <w:rsid w:val="003D3048"/>
    <w:rsid w:val="003D32DC"/>
    <w:rsid w:val="003E37B5"/>
    <w:rsid w:val="003E7F0E"/>
    <w:rsid w:val="003F70AF"/>
    <w:rsid w:val="003F716E"/>
    <w:rsid w:val="00402439"/>
    <w:rsid w:val="004049FE"/>
    <w:rsid w:val="00404BCD"/>
    <w:rsid w:val="004052B8"/>
    <w:rsid w:val="0040652F"/>
    <w:rsid w:val="00406741"/>
    <w:rsid w:val="00411834"/>
    <w:rsid w:val="0041435A"/>
    <w:rsid w:val="004159AD"/>
    <w:rsid w:val="00415A17"/>
    <w:rsid w:val="00416C61"/>
    <w:rsid w:val="004207CA"/>
    <w:rsid w:val="00423F67"/>
    <w:rsid w:val="00431751"/>
    <w:rsid w:val="00433E10"/>
    <w:rsid w:val="004349F8"/>
    <w:rsid w:val="0044430B"/>
    <w:rsid w:val="004450F3"/>
    <w:rsid w:val="00447B5F"/>
    <w:rsid w:val="00455B52"/>
    <w:rsid w:val="00455D42"/>
    <w:rsid w:val="00457B2F"/>
    <w:rsid w:val="00461211"/>
    <w:rsid w:val="00462E1F"/>
    <w:rsid w:val="00465396"/>
    <w:rsid w:val="0046772A"/>
    <w:rsid w:val="004711C3"/>
    <w:rsid w:val="00472334"/>
    <w:rsid w:val="00472956"/>
    <w:rsid w:val="00473DDC"/>
    <w:rsid w:val="00474649"/>
    <w:rsid w:val="004759AF"/>
    <w:rsid w:val="00475AAB"/>
    <w:rsid w:val="00476940"/>
    <w:rsid w:val="0048245D"/>
    <w:rsid w:val="0048307E"/>
    <w:rsid w:val="004834BB"/>
    <w:rsid w:val="00484B3B"/>
    <w:rsid w:val="004850BC"/>
    <w:rsid w:val="0048518C"/>
    <w:rsid w:val="0049268F"/>
    <w:rsid w:val="00492746"/>
    <w:rsid w:val="00493C8F"/>
    <w:rsid w:val="0049638B"/>
    <w:rsid w:val="00497121"/>
    <w:rsid w:val="004A238C"/>
    <w:rsid w:val="004A5140"/>
    <w:rsid w:val="004A589F"/>
    <w:rsid w:val="004A5D38"/>
    <w:rsid w:val="004A6779"/>
    <w:rsid w:val="004B078D"/>
    <w:rsid w:val="004B5223"/>
    <w:rsid w:val="004C4234"/>
    <w:rsid w:val="004C58E6"/>
    <w:rsid w:val="004D144C"/>
    <w:rsid w:val="004D215B"/>
    <w:rsid w:val="004D2667"/>
    <w:rsid w:val="004D49B9"/>
    <w:rsid w:val="004D65AC"/>
    <w:rsid w:val="004D7E67"/>
    <w:rsid w:val="004E1C04"/>
    <w:rsid w:val="004E2AB6"/>
    <w:rsid w:val="004E43FE"/>
    <w:rsid w:val="004F18C1"/>
    <w:rsid w:val="004F40EA"/>
    <w:rsid w:val="00510FF5"/>
    <w:rsid w:val="005111BD"/>
    <w:rsid w:val="00511ECD"/>
    <w:rsid w:val="00512795"/>
    <w:rsid w:val="00516DC1"/>
    <w:rsid w:val="00516DCE"/>
    <w:rsid w:val="00522023"/>
    <w:rsid w:val="00525303"/>
    <w:rsid w:val="00525C93"/>
    <w:rsid w:val="00531E12"/>
    <w:rsid w:val="00532E51"/>
    <w:rsid w:val="00532FE8"/>
    <w:rsid w:val="00534A5E"/>
    <w:rsid w:val="00536B88"/>
    <w:rsid w:val="00536F61"/>
    <w:rsid w:val="0053776E"/>
    <w:rsid w:val="00542930"/>
    <w:rsid w:val="00542991"/>
    <w:rsid w:val="00542EAD"/>
    <w:rsid w:val="00547B3A"/>
    <w:rsid w:val="0055211E"/>
    <w:rsid w:val="00552487"/>
    <w:rsid w:val="00554A43"/>
    <w:rsid w:val="005565A5"/>
    <w:rsid w:val="00557B45"/>
    <w:rsid w:val="00566E2A"/>
    <w:rsid w:val="00567416"/>
    <w:rsid w:val="00571032"/>
    <w:rsid w:val="00571058"/>
    <w:rsid w:val="005734D2"/>
    <w:rsid w:val="005755DF"/>
    <w:rsid w:val="00575945"/>
    <w:rsid w:val="00576399"/>
    <w:rsid w:val="00576908"/>
    <w:rsid w:val="005839B9"/>
    <w:rsid w:val="005870BC"/>
    <w:rsid w:val="0058786A"/>
    <w:rsid w:val="005905D9"/>
    <w:rsid w:val="005907A9"/>
    <w:rsid w:val="00590CD1"/>
    <w:rsid w:val="005913F0"/>
    <w:rsid w:val="00595150"/>
    <w:rsid w:val="00595CAB"/>
    <w:rsid w:val="00597448"/>
    <w:rsid w:val="005A0212"/>
    <w:rsid w:val="005A2030"/>
    <w:rsid w:val="005A3A06"/>
    <w:rsid w:val="005A4E08"/>
    <w:rsid w:val="005A6E97"/>
    <w:rsid w:val="005A7EF9"/>
    <w:rsid w:val="005B2B6C"/>
    <w:rsid w:val="005B40F5"/>
    <w:rsid w:val="005B4C04"/>
    <w:rsid w:val="005C02A2"/>
    <w:rsid w:val="005C176B"/>
    <w:rsid w:val="005C43E5"/>
    <w:rsid w:val="005C6CD4"/>
    <w:rsid w:val="005E313E"/>
    <w:rsid w:val="005E7BCD"/>
    <w:rsid w:val="005F1A0B"/>
    <w:rsid w:val="005F2BF3"/>
    <w:rsid w:val="005F2F74"/>
    <w:rsid w:val="005F41BE"/>
    <w:rsid w:val="005F6783"/>
    <w:rsid w:val="006017DB"/>
    <w:rsid w:val="00607EBB"/>
    <w:rsid w:val="00611A0B"/>
    <w:rsid w:val="006153FA"/>
    <w:rsid w:val="00616000"/>
    <w:rsid w:val="00616101"/>
    <w:rsid w:val="006174BF"/>
    <w:rsid w:val="0062040B"/>
    <w:rsid w:val="00620630"/>
    <w:rsid w:val="0062167C"/>
    <w:rsid w:val="00626115"/>
    <w:rsid w:val="0062697B"/>
    <w:rsid w:val="00633569"/>
    <w:rsid w:val="00633E64"/>
    <w:rsid w:val="0063559A"/>
    <w:rsid w:val="0063741F"/>
    <w:rsid w:val="00644969"/>
    <w:rsid w:val="00644E00"/>
    <w:rsid w:val="00646584"/>
    <w:rsid w:val="00646D7D"/>
    <w:rsid w:val="006500B4"/>
    <w:rsid w:val="00650380"/>
    <w:rsid w:val="00650531"/>
    <w:rsid w:val="00653008"/>
    <w:rsid w:val="00654CD2"/>
    <w:rsid w:val="00655D70"/>
    <w:rsid w:val="00656D1E"/>
    <w:rsid w:val="00671572"/>
    <w:rsid w:val="006725DA"/>
    <w:rsid w:val="00673C04"/>
    <w:rsid w:val="006753F6"/>
    <w:rsid w:val="006757BC"/>
    <w:rsid w:val="006822DB"/>
    <w:rsid w:val="00682DE3"/>
    <w:rsid w:val="00690148"/>
    <w:rsid w:val="00692AA1"/>
    <w:rsid w:val="00692C86"/>
    <w:rsid w:val="00695950"/>
    <w:rsid w:val="00696FEE"/>
    <w:rsid w:val="006A09D8"/>
    <w:rsid w:val="006B1F46"/>
    <w:rsid w:val="006B22E1"/>
    <w:rsid w:val="006B46C6"/>
    <w:rsid w:val="006B6B04"/>
    <w:rsid w:val="006B7069"/>
    <w:rsid w:val="006C60A2"/>
    <w:rsid w:val="006C6680"/>
    <w:rsid w:val="006C6728"/>
    <w:rsid w:val="006D576B"/>
    <w:rsid w:val="006D7479"/>
    <w:rsid w:val="006E2DEB"/>
    <w:rsid w:val="006E4E5E"/>
    <w:rsid w:val="006E5375"/>
    <w:rsid w:val="006E5C52"/>
    <w:rsid w:val="006E6C81"/>
    <w:rsid w:val="006F112B"/>
    <w:rsid w:val="006F11A5"/>
    <w:rsid w:val="006F16B4"/>
    <w:rsid w:val="006F1A73"/>
    <w:rsid w:val="006F5233"/>
    <w:rsid w:val="00701F36"/>
    <w:rsid w:val="00703050"/>
    <w:rsid w:val="00707A30"/>
    <w:rsid w:val="00707EAF"/>
    <w:rsid w:val="00714620"/>
    <w:rsid w:val="00716B4C"/>
    <w:rsid w:val="00717D3A"/>
    <w:rsid w:val="007230F0"/>
    <w:rsid w:val="007245B1"/>
    <w:rsid w:val="00725EF0"/>
    <w:rsid w:val="00726646"/>
    <w:rsid w:val="00732258"/>
    <w:rsid w:val="00735D58"/>
    <w:rsid w:val="0073694C"/>
    <w:rsid w:val="007431C8"/>
    <w:rsid w:val="00745BA8"/>
    <w:rsid w:val="0074649E"/>
    <w:rsid w:val="00746A40"/>
    <w:rsid w:val="00746B0F"/>
    <w:rsid w:val="00751F0B"/>
    <w:rsid w:val="007520D4"/>
    <w:rsid w:val="00752E4D"/>
    <w:rsid w:val="00753A5F"/>
    <w:rsid w:val="007564E8"/>
    <w:rsid w:val="00757EC1"/>
    <w:rsid w:val="0077183A"/>
    <w:rsid w:val="007756EB"/>
    <w:rsid w:val="0077573C"/>
    <w:rsid w:val="007773D2"/>
    <w:rsid w:val="007851AC"/>
    <w:rsid w:val="00785DF0"/>
    <w:rsid w:val="00787BEE"/>
    <w:rsid w:val="00787C04"/>
    <w:rsid w:val="007926DF"/>
    <w:rsid w:val="00794813"/>
    <w:rsid w:val="00797790"/>
    <w:rsid w:val="007A0487"/>
    <w:rsid w:val="007A08B5"/>
    <w:rsid w:val="007A2478"/>
    <w:rsid w:val="007A32AF"/>
    <w:rsid w:val="007A3B4F"/>
    <w:rsid w:val="007A4E1C"/>
    <w:rsid w:val="007A5C3E"/>
    <w:rsid w:val="007A76EC"/>
    <w:rsid w:val="007B0E9E"/>
    <w:rsid w:val="007B50AC"/>
    <w:rsid w:val="007B67D2"/>
    <w:rsid w:val="007C3D42"/>
    <w:rsid w:val="007C4925"/>
    <w:rsid w:val="007D0766"/>
    <w:rsid w:val="007D204E"/>
    <w:rsid w:val="007D293A"/>
    <w:rsid w:val="007D493A"/>
    <w:rsid w:val="007D5543"/>
    <w:rsid w:val="007D5982"/>
    <w:rsid w:val="007D5AA0"/>
    <w:rsid w:val="007D5EFC"/>
    <w:rsid w:val="007D644E"/>
    <w:rsid w:val="007D6565"/>
    <w:rsid w:val="007D70F1"/>
    <w:rsid w:val="007E0295"/>
    <w:rsid w:val="007E1838"/>
    <w:rsid w:val="007E21A9"/>
    <w:rsid w:val="007E3A82"/>
    <w:rsid w:val="007E6859"/>
    <w:rsid w:val="007F1F2D"/>
    <w:rsid w:val="007F566B"/>
    <w:rsid w:val="00811D4C"/>
    <w:rsid w:val="00812F05"/>
    <w:rsid w:val="00814336"/>
    <w:rsid w:val="00814C96"/>
    <w:rsid w:val="00820446"/>
    <w:rsid w:val="00820810"/>
    <w:rsid w:val="008228BC"/>
    <w:rsid w:val="00826EFD"/>
    <w:rsid w:val="00830557"/>
    <w:rsid w:val="008311B2"/>
    <w:rsid w:val="00831FD0"/>
    <w:rsid w:val="008323A8"/>
    <w:rsid w:val="00833802"/>
    <w:rsid w:val="008411AB"/>
    <w:rsid w:val="008429EC"/>
    <w:rsid w:val="00842BF8"/>
    <w:rsid w:val="00845EDE"/>
    <w:rsid w:val="00847C98"/>
    <w:rsid w:val="008505C0"/>
    <w:rsid w:val="00855B94"/>
    <w:rsid w:val="008569E1"/>
    <w:rsid w:val="0085735A"/>
    <w:rsid w:val="00865313"/>
    <w:rsid w:val="00871294"/>
    <w:rsid w:val="00875AED"/>
    <w:rsid w:val="0087655F"/>
    <w:rsid w:val="008800CA"/>
    <w:rsid w:val="00881290"/>
    <w:rsid w:val="0088208E"/>
    <w:rsid w:val="00883244"/>
    <w:rsid w:val="0088381C"/>
    <w:rsid w:val="00883D69"/>
    <w:rsid w:val="008846B1"/>
    <w:rsid w:val="00884F50"/>
    <w:rsid w:val="008854F8"/>
    <w:rsid w:val="00885A3E"/>
    <w:rsid w:val="00885C43"/>
    <w:rsid w:val="00886CA5"/>
    <w:rsid w:val="00891A53"/>
    <w:rsid w:val="008A2C3F"/>
    <w:rsid w:val="008A42EE"/>
    <w:rsid w:val="008A7036"/>
    <w:rsid w:val="008B2EFD"/>
    <w:rsid w:val="008B396D"/>
    <w:rsid w:val="008B3F1D"/>
    <w:rsid w:val="008B5835"/>
    <w:rsid w:val="008B74CB"/>
    <w:rsid w:val="008C1F1A"/>
    <w:rsid w:val="008C3CAE"/>
    <w:rsid w:val="008D1D28"/>
    <w:rsid w:val="008D1D8A"/>
    <w:rsid w:val="008D36DB"/>
    <w:rsid w:val="008D3958"/>
    <w:rsid w:val="008D5651"/>
    <w:rsid w:val="008D7DDA"/>
    <w:rsid w:val="008E1D5A"/>
    <w:rsid w:val="008E22AD"/>
    <w:rsid w:val="008E5C98"/>
    <w:rsid w:val="008F0285"/>
    <w:rsid w:val="008F1623"/>
    <w:rsid w:val="008F1F01"/>
    <w:rsid w:val="008F2199"/>
    <w:rsid w:val="008F56D4"/>
    <w:rsid w:val="008F6086"/>
    <w:rsid w:val="00901B52"/>
    <w:rsid w:val="00904EC9"/>
    <w:rsid w:val="009061CE"/>
    <w:rsid w:val="00906CF8"/>
    <w:rsid w:val="0090755E"/>
    <w:rsid w:val="00912727"/>
    <w:rsid w:val="009156F1"/>
    <w:rsid w:val="00916A9C"/>
    <w:rsid w:val="00921540"/>
    <w:rsid w:val="00921F0B"/>
    <w:rsid w:val="00923D3B"/>
    <w:rsid w:val="009301E6"/>
    <w:rsid w:val="00931335"/>
    <w:rsid w:val="00931951"/>
    <w:rsid w:val="00932C44"/>
    <w:rsid w:val="00933AD2"/>
    <w:rsid w:val="00935575"/>
    <w:rsid w:val="009441C5"/>
    <w:rsid w:val="009446DD"/>
    <w:rsid w:val="009473E8"/>
    <w:rsid w:val="009478FC"/>
    <w:rsid w:val="00950921"/>
    <w:rsid w:val="009521C6"/>
    <w:rsid w:val="0095310B"/>
    <w:rsid w:val="00954225"/>
    <w:rsid w:val="00956D66"/>
    <w:rsid w:val="0096150D"/>
    <w:rsid w:val="00962659"/>
    <w:rsid w:val="009665C4"/>
    <w:rsid w:val="009734F4"/>
    <w:rsid w:val="00980ECD"/>
    <w:rsid w:val="00981465"/>
    <w:rsid w:val="00981729"/>
    <w:rsid w:val="009830B4"/>
    <w:rsid w:val="00985CF3"/>
    <w:rsid w:val="00986749"/>
    <w:rsid w:val="00987642"/>
    <w:rsid w:val="00990763"/>
    <w:rsid w:val="00993985"/>
    <w:rsid w:val="00993A54"/>
    <w:rsid w:val="009A0684"/>
    <w:rsid w:val="009A0998"/>
    <w:rsid w:val="009A2D4F"/>
    <w:rsid w:val="009B16C1"/>
    <w:rsid w:val="009B1DEA"/>
    <w:rsid w:val="009B3211"/>
    <w:rsid w:val="009B5575"/>
    <w:rsid w:val="009B5895"/>
    <w:rsid w:val="009B5EF7"/>
    <w:rsid w:val="009B66E1"/>
    <w:rsid w:val="009B7A3B"/>
    <w:rsid w:val="009C0DA4"/>
    <w:rsid w:val="009C2EDC"/>
    <w:rsid w:val="009C4B6A"/>
    <w:rsid w:val="009C6508"/>
    <w:rsid w:val="009C665A"/>
    <w:rsid w:val="009C7232"/>
    <w:rsid w:val="009D68F0"/>
    <w:rsid w:val="009E03BA"/>
    <w:rsid w:val="009E114D"/>
    <w:rsid w:val="009E1397"/>
    <w:rsid w:val="009E2E95"/>
    <w:rsid w:val="009E53B5"/>
    <w:rsid w:val="009F164C"/>
    <w:rsid w:val="009F1CA9"/>
    <w:rsid w:val="009F37FF"/>
    <w:rsid w:val="009F3838"/>
    <w:rsid w:val="009F4DCF"/>
    <w:rsid w:val="009F5D3E"/>
    <w:rsid w:val="00A00830"/>
    <w:rsid w:val="00A013EF"/>
    <w:rsid w:val="00A05075"/>
    <w:rsid w:val="00A05B11"/>
    <w:rsid w:val="00A05D80"/>
    <w:rsid w:val="00A078DF"/>
    <w:rsid w:val="00A07D26"/>
    <w:rsid w:val="00A117BE"/>
    <w:rsid w:val="00A13B78"/>
    <w:rsid w:val="00A14694"/>
    <w:rsid w:val="00A21DB4"/>
    <w:rsid w:val="00A27B25"/>
    <w:rsid w:val="00A309A2"/>
    <w:rsid w:val="00A35937"/>
    <w:rsid w:val="00A36A52"/>
    <w:rsid w:val="00A45B1D"/>
    <w:rsid w:val="00A46EEA"/>
    <w:rsid w:val="00A51319"/>
    <w:rsid w:val="00A55855"/>
    <w:rsid w:val="00A6059E"/>
    <w:rsid w:val="00A65D71"/>
    <w:rsid w:val="00A7057E"/>
    <w:rsid w:val="00A70DEA"/>
    <w:rsid w:val="00A71610"/>
    <w:rsid w:val="00A722C5"/>
    <w:rsid w:val="00A72B1C"/>
    <w:rsid w:val="00A74D73"/>
    <w:rsid w:val="00A760A4"/>
    <w:rsid w:val="00A80507"/>
    <w:rsid w:val="00A814CF"/>
    <w:rsid w:val="00A81D58"/>
    <w:rsid w:val="00A82DAC"/>
    <w:rsid w:val="00A844A0"/>
    <w:rsid w:val="00A87E9B"/>
    <w:rsid w:val="00A91ED9"/>
    <w:rsid w:val="00A93A1D"/>
    <w:rsid w:val="00A93AB3"/>
    <w:rsid w:val="00A9487B"/>
    <w:rsid w:val="00A97DD7"/>
    <w:rsid w:val="00AA02A3"/>
    <w:rsid w:val="00AA3738"/>
    <w:rsid w:val="00AA48A6"/>
    <w:rsid w:val="00AA49B5"/>
    <w:rsid w:val="00AB1D1B"/>
    <w:rsid w:val="00AB44CD"/>
    <w:rsid w:val="00AB4B93"/>
    <w:rsid w:val="00AB5C64"/>
    <w:rsid w:val="00AC315F"/>
    <w:rsid w:val="00AC6AA5"/>
    <w:rsid w:val="00AC6D6F"/>
    <w:rsid w:val="00AD125E"/>
    <w:rsid w:val="00AD2D17"/>
    <w:rsid w:val="00AD69FA"/>
    <w:rsid w:val="00AE4101"/>
    <w:rsid w:val="00AE5E1D"/>
    <w:rsid w:val="00AF09B6"/>
    <w:rsid w:val="00AF30C1"/>
    <w:rsid w:val="00AF6143"/>
    <w:rsid w:val="00AF646C"/>
    <w:rsid w:val="00B019BA"/>
    <w:rsid w:val="00B02AF7"/>
    <w:rsid w:val="00B05677"/>
    <w:rsid w:val="00B06C05"/>
    <w:rsid w:val="00B12B37"/>
    <w:rsid w:val="00B136A2"/>
    <w:rsid w:val="00B17BD8"/>
    <w:rsid w:val="00B211B4"/>
    <w:rsid w:val="00B2269E"/>
    <w:rsid w:val="00B26273"/>
    <w:rsid w:val="00B30AF6"/>
    <w:rsid w:val="00B310C8"/>
    <w:rsid w:val="00B31D85"/>
    <w:rsid w:val="00B33A3C"/>
    <w:rsid w:val="00B35C8D"/>
    <w:rsid w:val="00B3685C"/>
    <w:rsid w:val="00B369F3"/>
    <w:rsid w:val="00B463A9"/>
    <w:rsid w:val="00B509AC"/>
    <w:rsid w:val="00B54CB3"/>
    <w:rsid w:val="00B56329"/>
    <w:rsid w:val="00B57741"/>
    <w:rsid w:val="00B57D3A"/>
    <w:rsid w:val="00B60C93"/>
    <w:rsid w:val="00B62497"/>
    <w:rsid w:val="00B624E7"/>
    <w:rsid w:val="00B67C3E"/>
    <w:rsid w:val="00B701FD"/>
    <w:rsid w:val="00B72046"/>
    <w:rsid w:val="00B727DA"/>
    <w:rsid w:val="00B75414"/>
    <w:rsid w:val="00B7576F"/>
    <w:rsid w:val="00B87DE1"/>
    <w:rsid w:val="00B95023"/>
    <w:rsid w:val="00BA06BE"/>
    <w:rsid w:val="00BA22F3"/>
    <w:rsid w:val="00BA26D6"/>
    <w:rsid w:val="00BA3F85"/>
    <w:rsid w:val="00BB019E"/>
    <w:rsid w:val="00BB437E"/>
    <w:rsid w:val="00BB5D95"/>
    <w:rsid w:val="00BB5E63"/>
    <w:rsid w:val="00BB7C00"/>
    <w:rsid w:val="00BC0C19"/>
    <w:rsid w:val="00BC29E0"/>
    <w:rsid w:val="00BC6796"/>
    <w:rsid w:val="00BC7200"/>
    <w:rsid w:val="00BD05C2"/>
    <w:rsid w:val="00BD4D09"/>
    <w:rsid w:val="00BD5E34"/>
    <w:rsid w:val="00BE14EE"/>
    <w:rsid w:val="00BE40F2"/>
    <w:rsid w:val="00BE528F"/>
    <w:rsid w:val="00BE7CEA"/>
    <w:rsid w:val="00BF6954"/>
    <w:rsid w:val="00BF6968"/>
    <w:rsid w:val="00C000B4"/>
    <w:rsid w:val="00C02D1A"/>
    <w:rsid w:val="00C06892"/>
    <w:rsid w:val="00C06D5C"/>
    <w:rsid w:val="00C107EF"/>
    <w:rsid w:val="00C11B68"/>
    <w:rsid w:val="00C12037"/>
    <w:rsid w:val="00C13DC4"/>
    <w:rsid w:val="00C17DE7"/>
    <w:rsid w:val="00C215E8"/>
    <w:rsid w:val="00C23643"/>
    <w:rsid w:val="00C2622D"/>
    <w:rsid w:val="00C33BCC"/>
    <w:rsid w:val="00C354CE"/>
    <w:rsid w:val="00C37D3D"/>
    <w:rsid w:val="00C415A4"/>
    <w:rsid w:val="00C43229"/>
    <w:rsid w:val="00C45FB4"/>
    <w:rsid w:val="00C5015C"/>
    <w:rsid w:val="00C51DE8"/>
    <w:rsid w:val="00C55AA6"/>
    <w:rsid w:val="00C600B2"/>
    <w:rsid w:val="00C60C86"/>
    <w:rsid w:val="00C619AD"/>
    <w:rsid w:val="00C6531C"/>
    <w:rsid w:val="00C700D9"/>
    <w:rsid w:val="00C74655"/>
    <w:rsid w:val="00C75EC6"/>
    <w:rsid w:val="00C86B7E"/>
    <w:rsid w:val="00C9304E"/>
    <w:rsid w:val="00C93C5A"/>
    <w:rsid w:val="00C94B32"/>
    <w:rsid w:val="00C965E4"/>
    <w:rsid w:val="00C9787E"/>
    <w:rsid w:val="00CA15A4"/>
    <w:rsid w:val="00CA442F"/>
    <w:rsid w:val="00CB7D5D"/>
    <w:rsid w:val="00CC1B95"/>
    <w:rsid w:val="00CC2476"/>
    <w:rsid w:val="00CC5F1B"/>
    <w:rsid w:val="00CC7819"/>
    <w:rsid w:val="00CD0164"/>
    <w:rsid w:val="00CD7DCB"/>
    <w:rsid w:val="00CE5F22"/>
    <w:rsid w:val="00CE6E66"/>
    <w:rsid w:val="00CE77DA"/>
    <w:rsid w:val="00CF5A8A"/>
    <w:rsid w:val="00D00639"/>
    <w:rsid w:val="00D01742"/>
    <w:rsid w:val="00D019F1"/>
    <w:rsid w:val="00D0355E"/>
    <w:rsid w:val="00D0701E"/>
    <w:rsid w:val="00D07613"/>
    <w:rsid w:val="00D07DDD"/>
    <w:rsid w:val="00D07F4E"/>
    <w:rsid w:val="00D131AE"/>
    <w:rsid w:val="00D20D4F"/>
    <w:rsid w:val="00D21AC9"/>
    <w:rsid w:val="00D240F6"/>
    <w:rsid w:val="00D26CD8"/>
    <w:rsid w:val="00D356BD"/>
    <w:rsid w:val="00D359CE"/>
    <w:rsid w:val="00D405FE"/>
    <w:rsid w:val="00D42985"/>
    <w:rsid w:val="00D42B84"/>
    <w:rsid w:val="00D43F30"/>
    <w:rsid w:val="00D46C82"/>
    <w:rsid w:val="00D46CE6"/>
    <w:rsid w:val="00D4771A"/>
    <w:rsid w:val="00D4790B"/>
    <w:rsid w:val="00D52819"/>
    <w:rsid w:val="00D531E2"/>
    <w:rsid w:val="00D57067"/>
    <w:rsid w:val="00D611C4"/>
    <w:rsid w:val="00D65E27"/>
    <w:rsid w:val="00D76E8C"/>
    <w:rsid w:val="00D7743B"/>
    <w:rsid w:val="00D848BE"/>
    <w:rsid w:val="00D866A4"/>
    <w:rsid w:val="00D86810"/>
    <w:rsid w:val="00D86FC9"/>
    <w:rsid w:val="00D8729E"/>
    <w:rsid w:val="00D87976"/>
    <w:rsid w:val="00D87C23"/>
    <w:rsid w:val="00D87D30"/>
    <w:rsid w:val="00D909F4"/>
    <w:rsid w:val="00D92188"/>
    <w:rsid w:val="00D964C7"/>
    <w:rsid w:val="00D977F8"/>
    <w:rsid w:val="00DA0705"/>
    <w:rsid w:val="00DA092F"/>
    <w:rsid w:val="00DA119E"/>
    <w:rsid w:val="00DA15BF"/>
    <w:rsid w:val="00DA2555"/>
    <w:rsid w:val="00DA48DF"/>
    <w:rsid w:val="00DA4B5C"/>
    <w:rsid w:val="00DA52AA"/>
    <w:rsid w:val="00DA548E"/>
    <w:rsid w:val="00DA7571"/>
    <w:rsid w:val="00DB0419"/>
    <w:rsid w:val="00DB5179"/>
    <w:rsid w:val="00DB6C08"/>
    <w:rsid w:val="00DC0F2B"/>
    <w:rsid w:val="00DC15D5"/>
    <w:rsid w:val="00DC17C8"/>
    <w:rsid w:val="00DC2625"/>
    <w:rsid w:val="00DC31CC"/>
    <w:rsid w:val="00DC4449"/>
    <w:rsid w:val="00DD209B"/>
    <w:rsid w:val="00DD4ED5"/>
    <w:rsid w:val="00DE0C4D"/>
    <w:rsid w:val="00DE194A"/>
    <w:rsid w:val="00DE62A6"/>
    <w:rsid w:val="00DE63DE"/>
    <w:rsid w:val="00DE7959"/>
    <w:rsid w:val="00DF368D"/>
    <w:rsid w:val="00E0032A"/>
    <w:rsid w:val="00E00808"/>
    <w:rsid w:val="00E00D95"/>
    <w:rsid w:val="00E0533D"/>
    <w:rsid w:val="00E067E2"/>
    <w:rsid w:val="00E068E9"/>
    <w:rsid w:val="00E06E37"/>
    <w:rsid w:val="00E10FED"/>
    <w:rsid w:val="00E11010"/>
    <w:rsid w:val="00E12CC9"/>
    <w:rsid w:val="00E13E5A"/>
    <w:rsid w:val="00E14C5D"/>
    <w:rsid w:val="00E15318"/>
    <w:rsid w:val="00E160E1"/>
    <w:rsid w:val="00E163B6"/>
    <w:rsid w:val="00E20601"/>
    <w:rsid w:val="00E211E6"/>
    <w:rsid w:val="00E21FDE"/>
    <w:rsid w:val="00E231D3"/>
    <w:rsid w:val="00E23D74"/>
    <w:rsid w:val="00E32566"/>
    <w:rsid w:val="00E43D3E"/>
    <w:rsid w:val="00E45EF6"/>
    <w:rsid w:val="00E4647C"/>
    <w:rsid w:val="00E47B2E"/>
    <w:rsid w:val="00E51F9F"/>
    <w:rsid w:val="00E534D3"/>
    <w:rsid w:val="00E5580F"/>
    <w:rsid w:val="00E600D2"/>
    <w:rsid w:val="00E63EC5"/>
    <w:rsid w:val="00E65878"/>
    <w:rsid w:val="00E677BC"/>
    <w:rsid w:val="00E70423"/>
    <w:rsid w:val="00E71DEC"/>
    <w:rsid w:val="00E83014"/>
    <w:rsid w:val="00E84124"/>
    <w:rsid w:val="00E84436"/>
    <w:rsid w:val="00E86289"/>
    <w:rsid w:val="00E87420"/>
    <w:rsid w:val="00EA0AC7"/>
    <w:rsid w:val="00EA1F78"/>
    <w:rsid w:val="00EA4C31"/>
    <w:rsid w:val="00EA505D"/>
    <w:rsid w:val="00EA7E93"/>
    <w:rsid w:val="00EB5591"/>
    <w:rsid w:val="00EC184E"/>
    <w:rsid w:val="00EC2012"/>
    <w:rsid w:val="00EC202E"/>
    <w:rsid w:val="00EC2424"/>
    <w:rsid w:val="00EC2759"/>
    <w:rsid w:val="00EC382D"/>
    <w:rsid w:val="00EC5D22"/>
    <w:rsid w:val="00EC640A"/>
    <w:rsid w:val="00EC7F83"/>
    <w:rsid w:val="00ED0D31"/>
    <w:rsid w:val="00ED2552"/>
    <w:rsid w:val="00ED43E2"/>
    <w:rsid w:val="00ED4D5C"/>
    <w:rsid w:val="00EE16DC"/>
    <w:rsid w:val="00EE34AA"/>
    <w:rsid w:val="00EE6F9F"/>
    <w:rsid w:val="00EE73EC"/>
    <w:rsid w:val="00EF5676"/>
    <w:rsid w:val="00F000E9"/>
    <w:rsid w:val="00F00526"/>
    <w:rsid w:val="00F03595"/>
    <w:rsid w:val="00F0514D"/>
    <w:rsid w:val="00F115AB"/>
    <w:rsid w:val="00F14DDB"/>
    <w:rsid w:val="00F150E1"/>
    <w:rsid w:val="00F2021E"/>
    <w:rsid w:val="00F21C2A"/>
    <w:rsid w:val="00F32EED"/>
    <w:rsid w:val="00F35272"/>
    <w:rsid w:val="00F35D78"/>
    <w:rsid w:val="00F36A14"/>
    <w:rsid w:val="00F42DA8"/>
    <w:rsid w:val="00F43960"/>
    <w:rsid w:val="00F45EA0"/>
    <w:rsid w:val="00F53E42"/>
    <w:rsid w:val="00F54FB2"/>
    <w:rsid w:val="00F56E70"/>
    <w:rsid w:val="00F61445"/>
    <w:rsid w:val="00F62522"/>
    <w:rsid w:val="00F62FB3"/>
    <w:rsid w:val="00F637F5"/>
    <w:rsid w:val="00F66BBF"/>
    <w:rsid w:val="00F67D94"/>
    <w:rsid w:val="00F71B9D"/>
    <w:rsid w:val="00F75A52"/>
    <w:rsid w:val="00F75F9B"/>
    <w:rsid w:val="00F772E9"/>
    <w:rsid w:val="00F81A6B"/>
    <w:rsid w:val="00F83941"/>
    <w:rsid w:val="00F83D80"/>
    <w:rsid w:val="00F90FA3"/>
    <w:rsid w:val="00F9489E"/>
    <w:rsid w:val="00F9632A"/>
    <w:rsid w:val="00F979CC"/>
    <w:rsid w:val="00FA2E9D"/>
    <w:rsid w:val="00FA516F"/>
    <w:rsid w:val="00FA790C"/>
    <w:rsid w:val="00FB132A"/>
    <w:rsid w:val="00FB20BE"/>
    <w:rsid w:val="00FB235C"/>
    <w:rsid w:val="00FB287C"/>
    <w:rsid w:val="00FB485E"/>
    <w:rsid w:val="00FB576B"/>
    <w:rsid w:val="00FB6815"/>
    <w:rsid w:val="00FC269B"/>
    <w:rsid w:val="00FC4CE4"/>
    <w:rsid w:val="00FC53FC"/>
    <w:rsid w:val="00FC6200"/>
    <w:rsid w:val="00FC758C"/>
    <w:rsid w:val="00FD1A8B"/>
    <w:rsid w:val="00FD2A00"/>
    <w:rsid w:val="00FE165D"/>
    <w:rsid w:val="00FE22FC"/>
    <w:rsid w:val="00FE33B1"/>
    <w:rsid w:val="00FE3452"/>
    <w:rsid w:val="00FE5F00"/>
    <w:rsid w:val="00FE7FC9"/>
    <w:rsid w:val="00FF42C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B8F09A"/>
  <w15:docId w15:val="{E9442159-B32F-4232-927A-811AA8205C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E183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7E1838"/>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7E1838"/>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23D7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23D74"/>
    <w:rPr>
      <w:rFonts w:ascii="Tahoma" w:hAnsi="Tahoma" w:cs="Tahoma"/>
      <w:sz w:val="16"/>
      <w:szCs w:val="16"/>
    </w:rPr>
  </w:style>
  <w:style w:type="paragraph" w:styleId="Caption">
    <w:name w:val="caption"/>
    <w:basedOn w:val="Normal"/>
    <w:next w:val="Normal"/>
    <w:link w:val="CaptionChar"/>
    <w:unhideWhenUsed/>
    <w:qFormat/>
    <w:rsid w:val="007E1838"/>
    <w:pPr>
      <w:keepNext/>
      <w:spacing w:before="120" w:after="120" w:line="240" w:lineRule="auto"/>
    </w:pPr>
    <w:rPr>
      <w:rFonts w:ascii="Arial" w:eastAsiaTheme="majorEastAsia" w:hAnsi="Arial" w:cstheme="majorBidi"/>
      <w:b/>
      <w:color w:val="C0504D" w:themeColor="accent2"/>
      <w:spacing w:val="10"/>
      <w:szCs w:val="18"/>
      <w:lang w:val="en-GB" w:bidi="en-US"/>
    </w:rPr>
  </w:style>
  <w:style w:type="character" w:customStyle="1" w:styleId="CaptionChar">
    <w:name w:val="Caption Char"/>
    <w:link w:val="Caption"/>
    <w:locked/>
    <w:rsid w:val="007E1838"/>
    <w:rPr>
      <w:rFonts w:ascii="Arial" w:eastAsiaTheme="majorEastAsia" w:hAnsi="Arial" w:cstheme="majorBidi"/>
      <w:b/>
      <w:color w:val="C0504D" w:themeColor="accent2"/>
      <w:spacing w:val="10"/>
      <w:szCs w:val="18"/>
      <w:lang w:val="en-GB" w:bidi="en-US"/>
    </w:rPr>
  </w:style>
  <w:style w:type="table" w:styleId="TableGrid">
    <w:name w:val="Table Grid"/>
    <w:basedOn w:val="TableNormal"/>
    <w:uiPriority w:val="39"/>
    <w:rsid w:val="007E1838"/>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ppendixHeading1">
    <w:name w:val="Appendix Heading 1"/>
    <w:basedOn w:val="Heading1"/>
    <w:next w:val="Normal"/>
    <w:link w:val="AppendixHeading1Char"/>
    <w:uiPriority w:val="6"/>
    <w:qFormat/>
    <w:rsid w:val="007E1838"/>
    <w:pPr>
      <w:keepLines w:val="0"/>
      <w:numPr>
        <w:numId w:val="1"/>
      </w:numPr>
      <w:spacing w:before="360" w:after="120" w:line="480" w:lineRule="auto"/>
    </w:pPr>
    <w:rPr>
      <w:rFonts w:ascii="Times" w:eastAsia="Times New Roman" w:hAnsi="Times"/>
      <w:b w:val="0"/>
      <w:bCs w:val="0"/>
      <w:color w:val="8064A2" w:themeColor="accent4"/>
      <w:sz w:val="32"/>
      <w:lang w:val="en-GB" w:bidi="en-US"/>
    </w:rPr>
  </w:style>
  <w:style w:type="paragraph" w:customStyle="1" w:styleId="AppendixHeading2">
    <w:name w:val="Appendix Heading 2"/>
    <w:basedOn w:val="Heading2"/>
    <w:next w:val="Normal"/>
    <w:uiPriority w:val="6"/>
    <w:qFormat/>
    <w:rsid w:val="007E1838"/>
    <w:pPr>
      <w:keepLines w:val="0"/>
      <w:numPr>
        <w:ilvl w:val="1"/>
        <w:numId w:val="1"/>
      </w:numPr>
      <w:tabs>
        <w:tab w:val="num" w:pos="360"/>
      </w:tabs>
      <w:spacing w:before="240" w:after="60" w:line="480" w:lineRule="auto"/>
      <w:ind w:left="0" w:firstLine="0"/>
    </w:pPr>
    <w:rPr>
      <w:rFonts w:ascii="Times" w:hAnsi="Times"/>
      <w:b w:val="0"/>
      <w:bCs w:val="0"/>
      <w:color w:val="8064A2" w:themeColor="accent4"/>
      <w:sz w:val="28"/>
      <w:szCs w:val="24"/>
      <w:lang w:val="en-GB" w:bidi="en-US"/>
    </w:rPr>
  </w:style>
  <w:style w:type="character" w:customStyle="1" w:styleId="AppendixHeading1Char">
    <w:name w:val="Appendix Heading 1 Char"/>
    <w:basedOn w:val="Heading1Char"/>
    <w:link w:val="AppendixHeading1"/>
    <w:uiPriority w:val="6"/>
    <w:rsid w:val="007E1838"/>
    <w:rPr>
      <w:rFonts w:ascii="Times" w:eastAsia="Times New Roman" w:hAnsi="Times" w:cstheme="majorBidi"/>
      <w:b w:val="0"/>
      <w:bCs w:val="0"/>
      <w:color w:val="8064A2" w:themeColor="accent4"/>
      <w:sz w:val="32"/>
      <w:szCs w:val="28"/>
      <w:lang w:val="en-GB" w:bidi="en-US"/>
    </w:rPr>
  </w:style>
  <w:style w:type="paragraph" w:customStyle="1" w:styleId="AppendixHeading3">
    <w:name w:val="Appendix Heading 3"/>
    <w:basedOn w:val="Heading3"/>
    <w:next w:val="Normal"/>
    <w:uiPriority w:val="6"/>
    <w:qFormat/>
    <w:rsid w:val="007E1838"/>
    <w:pPr>
      <w:keepLines w:val="0"/>
      <w:numPr>
        <w:ilvl w:val="2"/>
        <w:numId w:val="1"/>
      </w:numPr>
      <w:tabs>
        <w:tab w:val="num" w:pos="360"/>
      </w:tabs>
      <w:spacing w:before="240" w:after="60" w:line="480" w:lineRule="auto"/>
      <w:ind w:left="0" w:firstLine="0"/>
    </w:pPr>
    <w:rPr>
      <w:rFonts w:ascii="Times" w:hAnsi="Times"/>
      <w:b w:val="0"/>
      <w:bCs w:val="0"/>
      <w:color w:val="8064A2" w:themeColor="accent4"/>
      <w:sz w:val="24"/>
      <w:szCs w:val="24"/>
      <w:lang w:val="en-GB" w:bidi="en-US"/>
    </w:rPr>
  </w:style>
  <w:style w:type="paragraph" w:customStyle="1" w:styleId="Bulletedlist">
    <w:name w:val="Bulleted list"/>
    <w:basedOn w:val="Normal"/>
    <w:link w:val="BulletedlistCharChar"/>
    <w:qFormat/>
    <w:rsid w:val="007E1838"/>
    <w:pPr>
      <w:numPr>
        <w:numId w:val="2"/>
      </w:numPr>
      <w:spacing w:after="120" w:line="480" w:lineRule="auto"/>
      <w:jc w:val="both"/>
    </w:pPr>
    <w:rPr>
      <w:rFonts w:ascii="Calibri" w:eastAsia="MS Mincho" w:hAnsi="Calibri" w:cs="Calibri"/>
      <w:lang w:val="en-US" w:eastAsia="en-GB"/>
    </w:rPr>
  </w:style>
  <w:style w:type="character" w:customStyle="1" w:styleId="BulletedlistCharChar">
    <w:name w:val="Bulleted list Char Char"/>
    <w:link w:val="Bulletedlist"/>
    <w:locked/>
    <w:rsid w:val="007E1838"/>
    <w:rPr>
      <w:rFonts w:ascii="Calibri" w:eastAsia="MS Mincho" w:hAnsi="Calibri" w:cs="Calibri"/>
      <w:lang w:val="en-US" w:eastAsia="en-GB"/>
    </w:rPr>
  </w:style>
  <w:style w:type="character" w:customStyle="1" w:styleId="Heading1Char">
    <w:name w:val="Heading 1 Char"/>
    <w:basedOn w:val="DefaultParagraphFont"/>
    <w:link w:val="Heading1"/>
    <w:uiPriority w:val="9"/>
    <w:rsid w:val="007E1838"/>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7E1838"/>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7E1838"/>
    <w:rPr>
      <w:rFonts w:asciiTheme="majorHAnsi" w:eastAsiaTheme="majorEastAsia" w:hAnsiTheme="majorHAnsi" w:cstheme="majorBidi"/>
      <w:b/>
      <w:b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4</Pages>
  <Words>695</Words>
  <Characters>3962</Characters>
  <Application>Microsoft Office Word</Application>
  <DocSecurity>0</DocSecurity>
  <Lines>33</Lines>
  <Paragraphs>9</Paragraphs>
  <ScaleCrop>false</ScaleCrop>
  <Company/>
  <LinksUpToDate>false</LinksUpToDate>
  <CharactersWithSpaces>4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itorial Integra</dc:creator>
  <cp:lastModifiedBy>Elizabeth Hribal</cp:lastModifiedBy>
  <cp:revision>3</cp:revision>
  <dcterms:created xsi:type="dcterms:W3CDTF">2025-08-22T16:54:00Z</dcterms:created>
  <dcterms:modified xsi:type="dcterms:W3CDTF">2025-08-22T16:56:00Z</dcterms:modified>
</cp:coreProperties>
</file>